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6FDC47" w14:textId="77777777" w:rsidR="00E34968" w:rsidRPr="00D012B6" w:rsidRDefault="00E34968" w:rsidP="00E34968">
      <w:p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4D25AC">
        <w:rPr>
          <w:rFonts w:asciiTheme="minorHAnsi" w:hAnsiTheme="minorHAnsi" w:cstheme="minorHAnsi"/>
          <w:b/>
          <w:bCs/>
          <w:sz w:val="22"/>
          <w:szCs w:val="22"/>
        </w:rPr>
        <w:t xml:space="preserve">SUPPLEMENTARY </w:t>
      </w:r>
      <w:r>
        <w:rPr>
          <w:rFonts w:asciiTheme="minorHAnsi" w:hAnsiTheme="minorHAnsi" w:cstheme="minorHAnsi"/>
          <w:b/>
          <w:bCs/>
          <w:sz w:val="22"/>
          <w:szCs w:val="22"/>
        </w:rPr>
        <w:t>MATERIAL</w:t>
      </w:r>
    </w:p>
    <w:p w14:paraId="3B62334F" w14:textId="77777777" w:rsidR="00E34968" w:rsidRDefault="00E34968" w:rsidP="00E34968">
      <w:pPr>
        <w:shd w:val="clear" w:color="auto" w:fill="FFFFFF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br/>
        <w:t>Appendix 1. Microbiology results</w:t>
      </w:r>
      <w:r>
        <w:rPr>
          <w:rFonts w:asciiTheme="minorHAnsi" w:hAnsiTheme="minorHAnsi" w:cstheme="minorHAnsi"/>
          <w:b/>
          <w:bCs/>
          <w:sz w:val="22"/>
          <w:szCs w:val="22"/>
        </w:rPr>
        <w:br/>
      </w:r>
    </w:p>
    <w:p w14:paraId="41573B49" w14:textId="77777777" w:rsidR="00E34968" w:rsidRPr="001053EF" w:rsidRDefault="00E34968" w:rsidP="00E34968">
      <w:pPr>
        <w:pStyle w:val="Geenafstand"/>
        <w:spacing w:line="360" w:lineRule="auto"/>
        <w:rPr>
          <w:rFonts w:asciiTheme="minorHAnsi" w:eastAsia="STIX-Regular" w:hAnsiTheme="minorHAnsi" w:cstheme="minorHAnsi"/>
          <w:sz w:val="22"/>
          <w:szCs w:val="22"/>
          <w:lang w:val="en-US" w:eastAsia="en-US"/>
        </w:rPr>
      </w:pPr>
      <w:r w:rsidRPr="000D6964">
        <w:rPr>
          <w:rFonts w:asciiTheme="minorHAnsi" w:hAnsiTheme="minorHAnsi" w:cstheme="minorHAnsi"/>
          <w:sz w:val="22"/>
          <w:szCs w:val="22"/>
        </w:rPr>
        <w:t xml:space="preserve">We defined three etiological groups based on the pathogens found by microbiological procedures. </w:t>
      </w:r>
      <w:r w:rsidRPr="000D6964">
        <w:rPr>
          <w:rFonts w:asciiTheme="minorHAnsi" w:hAnsiTheme="minorHAnsi" w:cstheme="minorHAnsi"/>
          <w:sz w:val="22"/>
          <w:szCs w:val="22"/>
        </w:rPr>
        <w:br/>
        <w:t xml:space="preserve">Groups were defined as: </w:t>
      </w:r>
      <w:r w:rsidRPr="000D6964">
        <w:rPr>
          <w:rFonts w:asciiTheme="minorHAnsi" w:hAnsiTheme="minorHAnsi" w:cstheme="minorHAnsi"/>
          <w:sz w:val="22"/>
          <w:szCs w:val="22"/>
        </w:rPr>
        <w:br/>
        <w:t>- viral CAP: oropharyngeal swab PCR positive for a virus and no bacteria detected. Adenoviruses</w:t>
      </w:r>
      <w:r>
        <w:rPr>
          <w:rFonts w:asciiTheme="minorHAnsi" w:hAnsiTheme="minorHAnsi" w:cstheme="minorHAnsi"/>
          <w:sz w:val="22"/>
          <w:szCs w:val="22"/>
        </w:rPr>
        <w:t>, bocaviruses</w:t>
      </w:r>
      <w:r w:rsidRPr="000D6964">
        <w:rPr>
          <w:rFonts w:asciiTheme="minorHAnsi" w:hAnsiTheme="minorHAnsi" w:cstheme="minorHAnsi"/>
          <w:sz w:val="22"/>
          <w:szCs w:val="22"/>
        </w:rPr>
        <w:t xml:space="preserve"> and rhinoviruses were not counted for this group as they are generally not considered to be virulent enough to cause CAP. </w:t>
      </w:r>
      <w:r w:rsidRPr="000D6964">
        <w:rPr>
          <w:rFonts w:asciiTheme="minorHAnsi" w:hAnsiTheme="minorHAnsi" w:cstheme="minorHAnsi"/>
          <w:sz w:val="22"/>
          <w:szCs w:val="22"/>
        </w:rPr>
        <w:br/>
        <w:t>- bacterial CAP: bacteria</w:t>
      </w:r>
      <w:r w:rsidRPr="001053EF">
        <w:rPr>
          <w:rFonts w:asciiTheme="minorHAnsi" w:eastAsia="STIX-Regular" w:hAnsiTheme="minorHAnsi" w:cstheme="minorHAnsi"/>
          <w:sz w:val="22"/>
          <w:szCs w:val="22"/>
          <w:lang w:val="en-US" w:eastAsia="en-US"/>
        </w:rPr>
        <w:t xml:space="preserve"> detected by any microbial technique (blood, sputum, urinary antigen</w:t>
      </w:r>
    </w:p>
    <w:p w14:paraId="4A8A3FCD" w14:textId="77777777" w:rsidR="00E34968" w:rsidRPr="001053EF" w:rsidRDefault="00E34968" w:rsidP="00E34968">
      <w:pPr>
        <w:autoSpaceDE w:val="0"/>
        <w:autoSpaceDN w:val="0"/>
        <w:adjustRightInd w:val="0"/>
        <w:spacing w:line="360" w:lineRule="auto"/>
        <w:rPr>
          <w:rFonts w:asciiTheme="minorHAnsi" w:eastAsia="STIX-Regular" w:hAnsiTheme="minorHAnsi" w:cstheme="minorHAnsi"/>
          <w:sz w:val="22"/>
          <w:szCs w:val="22"/>
          <w:lang w:val="en-US" w:eastAsia="en-US"/>
        </w:rPr>
      </w:pPr>
      <w:r w:rsidRPr="001053EF">
        <w:rPr>
          <w:rFonts w:asciiTheme="minorHAnsi" w:eastAsia="STIX-Regular" w:hAnsiTheme="minorHAnsi" w:cstheme="minorHAnsi"/>
          <w:sz w:val="22"/>
          <w:szCs w:val="22"/>
          <w:lang w:val="en-US" w:eastAsia="en-US"/>
        </w:rPr>
        <w:t>Test</w:t>
      </w:r>
      <w:r>
        <w:rPr>
          <w:rFonts w:asciiTheme="minorHAnsi" w:eastAsia="STIX-Regular" w:hAnsiTheme="minorHAnsi" w:cstheme="minorHAnsi"/>
          <w:sz w:val="22"/>
          <w:szCs w:val="22"/>
          <w:lang w:val="en-US" w:eastAsia="en-US"/>
        </w:rPr>
        <w:t xml:space="preserve"> or PCR</w:t>
      </w:r>
      <w:r w:rsidRPr="001053EF">
        <w:rPr>
          <w:rFonts w:asciiTheme="minorHAnsi" w:eastAsia="STIX-Regular" w:hAnsiTheme="minorHAnsi" w:cstheme="minorHAnsi"/>
          <w:sz w:val="22"/>
          <w:szCs w:val="22"/>
          <w:lang w:val="en-US" w:eastAsia="en-US"/>
        </w:rPr>
        <w:t xml:space="preserve">) and no other pathogens identified. </w:t>
      </w:r>
      <w:r w:rsidRPr="001053EF">
        <w:rPr>
          <w:rFonts w:asciiTheme="minorHAnsi" w:eastAsia="STIX-Regular" w:hAnsiTheme="minorHAnsi" w:cstheme="minorHAnsi"/>
          <w:sz w:val="22"/>
          <w:szCs w:val="22"/>
          <w:lang w:val="en-US" w:eastAsia="en-US"/>
        </w:rPr>
        <w:br/>
        <w:t>- Mixed CAP:  the presence of at least one bacterial species plus the presence of at least one virus (other than adenovirus and rhinovirus) by PCR, and no fungi or yeasts detected.</w:t>
      </w:r>
    </w:p>
    <w:p w14:paraId="34BE84F9" w14:textId="77777777" w:rsidR="00E34968" w:rsidRDefault="00E34968" w:rsidP="00E34968">
      <w:pPr>
        <w:shd w:val="clear" w:color="auto" w:fill="FFFFFF"/>
        <w:rPr>
          <w:rFonts w:asciiTheme="minorHAnsi" w:hAnsiTheme="minorHAnsi" w:cstheme="minorHAnsi"/>
          <w:sz w:val="22"/>
          <w:szCs w:val="22"/>
        </w:rPr>
      </w:pPr>
    </w:p>
    <w:tbl>
      <w:tblPr>
        <w:tblW w:w="9484" w:type="dxa"/>
        <w:tblLayout w:type="fixed"/>
        <w:tblLook w:val="0420" w:firstRow="1" w:lastRow="0" w:firstColumn="0" w:lastColumn="0" w:noHBand="0" w:noVBand="1"/>
      </w:tblPr>
      <w:tblGrid>
        <w:gridCol w:w="2864"/>
        <w:gridCol w:w="2585"/>
        <w:gridCol w:w="2236"/>
        <w:gridCol w:w="1799"/>
      </w:tblGrid>
      <w:tr w:rsidR="00E34968" w:rsidRPr="00FA21EE" w14:paraId="7A272BD5" w14:textId="77777777" w:rsidTr="001540C5">
        <w:trPr>
          <w:trHeight w:val="20"/>
          <w:tblHeader/>
        </w:trPr>
        <w:tc>
          <w:tcPr>
            <w:tcW w:w="9484" w:type="dxa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014B5" w14:textId="77777777" w:rsidR="00E34968" w:rsidRPr="00FA21EE" w:rsidRDefault="00E34968" w:rsidP="00154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Theme="minorHAnsi" w:eastAsia="Arial" w:hAnsiTheme="minorHAnsi" w:cstheme="minorHAnsi"/>
                <w:b/>
                <w:color w:val="000000"/>
                <w:sz w:val="18"/>
                <w:szCs w:val="18"/>
              </w:rPr>
            </w:pPr>
            <w:r w:rsidRPr="00FA21EE">
              <w:rPr>
                <w:rFonts w:asciiTheme="minorHAnsi" w:eastAsia="Arial" w:hAnsiTheme="minorHAnsi" w:cstheme="minorHAnsi"/>
                <w:b/>
                <w:color w:val="000000"/>
                <w:sz w:val="18"/>
                <w:szCs w:val="18"/>
              </w:rPr>
              <w:br/>
              <w:t>Supplementary table 1. Microbiology results</w:t>
            </w:r>
            <w:r w:rsidRPr="00FA21EE">
              <w:rPr>
                <w:rFonts w:asciiTheme="minorHAnsi" w:eastAsia="Arial" w:hAnsiTheme="minorHAnsi" w:cstheme="minorHAnsi"/>
                <w:b/>
                <w:color w:val="000000"/>
                <w:sz w:val="18"/>
                <w:szCs w:val="18"/>
              </w:rPr>
              <w:br/>
            </w:r>
          </w:p>
        </w:tc>
      </w:tr>
      <w:tr w:rsidR="00E34968" w:rsidRPr="00FA21EE" w14:paraId="36DBFA1A" w14:textId="77777777" w:rsidTr="001540C5">
        <w:trPr>
          <w:trHeight w:val="20"/>
          <w:tblHeader/>
        </w:trPr>
        <w:tc>
          <w:tcPr>
            <w:tcW w:w="286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9808A" w14:textId="77777777" w:rsidR="00E34968" w:rsidRPr="00FA21EE" w:rsidRDefault="00E34968" w:rsidP="00154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58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51935" w14:textId="490BFF30" w:rsidR="00E34968" w:rsidRPr="00FA21EE" w:rsidRDefault="00E34968" w:rsidP="00154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A21EE">
              <w:rPr>
                <w:rFonts w:asciiTheme="minorHAnsi" w:eastAsia="Arial" w:hAnsiTheme="minorHAnsi" w:cstheme="minorHAnsi"/>
                <w:b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223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4CF62" w14:textId="6C49B64B" w:rsidR="00E34968" w:rsidRPr="00FA21EE" w:rsidRDefault="00E34968" w:rsidP="00154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A21EE">
              <w:rPr>
                <w:rFonts w:asciiTheme="minorHAnsi" w:eastAsia="Arial" w:hAnsiTheme="minorHAnsi" w:cstheme="minorHAnsi"/>
                <w:b/>
                <w:color w:val="000000"/>
                <w:sz w:val="18"/>
                <w:szCs w:val="18"/>
              </w:rPr>
              <w:t>Non-severe CAP</w:t>
            </w:r>
            <w:r w:rsidRPr="00FA21EE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, N = 174</w:t>
            </w:r>
          </w:p>
        </w:tc>
        <w:tc>
          <w:tcPr>
            <w:tcW w:w="179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4C73B" w14:textId="77777777" w:rsidR="00E34968" w:rsidRPr="00FA21EE" w:rsidRDefault="00E34968" w:rsidP="00154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Theme="minorHAnsi" w:hAnsiTheme="minorHAnsi" w:cstheme="minorHAnsi"/>
                <w:sz w:val="18"/>
                <w:szCs w:val="18"/>
              </w:rPr>
            </w:pPr>
            <w:r w:rsidRPr="00FA21EE">
              <w:rPr>
                <w:rFonts w:asciiTheme="minorHAnsi" w:eastAsia="Arial" w:hAnsiTheme="minorHAnsi" w:cstheme="minorHAnsi"/>
                <w:b/>
                <w:color w:val="000000"/>
                <w:sz w:val="18"/>
                <w:szCs w:val="18"/>
              </w:rPr>
              <w:t>Severe CAP</w:t>
            </w:r>
            <w:r w:rsidRPr="00FA21EE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, N = 30</w:t>
            </w:r>
          </w:p>
        </w:tc>
      </w:tr>
      <w:tr w:rsidR="00E34968" w:rsidRPr="00FA21EE" w14:paraId="3E465586" w14:textId="77777777" w:rsidTr="001540C5">
        <w:trPr>
          <w:trHeight w:val="20"/>
        </w:trPr>
        <w:tc>
          <w:tcPr>
            <w:tcW w:w="286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167EDA" w14:textId="77777777" w:rsidR="00E34968" w:rsidRPr="00FA21EE" w:rsidRDefault="00E34968" w:rsidP="00154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inorHAnsi" w:hAnsiTheme="minorHAnsi" w:cstheme="minorHAnsi"/>
                <w:sz w:val="18"/>
                <w:szCs w:val="18"/>
              </w:rPr>
            </w:pPr>
            <w:r w:rsidRPr="00FA21EE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Sputum culture</w:t>
            </w:r>
          </w:p>
        </w:tc>
        <w:tc>
          <w:tcPr>
            <w:tcW w:w="258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0D4F01" w14:textId="77777777" w:rsidR="00E34968" w:rsidRPr="00FA21EE" w:rsidRDefault="00E34968" w:rsidP="00154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A21EE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Sputum culture performed</w:t>
            </w:r>
          </w:p>
        </w:tc>
        <w:tc>
          <w:tcPr>
            <w:tcW w:w="223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CC317" w14:textId="77777777" w:rsidR="00E34968" w:rsidRPr="00FA21EE" w:rsidRDefault="00E34968" w:rsidP="00154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A21EE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110 (63%)</w:t>
            </w:r>
          </w:p>
        </w:tc>
        <w:tc>
          <w:tcPr>
            <w:tcW w:w="179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50825" w14:textId="77777777" w:rsidR="00E34968" w:rsidRPr="00FA21EE" w:rsidRDefault="00E34968" w:rsidP="00154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inorHAnsi" w:hAnsiTheme="minorHAnsi" w:cstheme="minorHAnsi"/>
                <w:sz w:val="18"/>
                <w:szCs w:val="18"/>
              </w:rPr>
            </w:pPr>
            <w:r w:rsidRPr="00FA21EE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19 (63%)</w:t>
            </w:r>
          </w:p>
        </w:tc>
      </w:tr>
      <w:tr w:rsidR="00E34968" w:rsidRPr="00FA21EE" w14:paraId="10132073" w14:textId="77777777" w:rsidTr="001540C5">
        <w:trPr>
          <w:trHeight w:val="20"/>
        </w:trPr>
        <w:tc>
          <w:tcPr>
            <w:tcW w:w="2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4BC69B" w14:textId="77777777" w:rsidR="00E34968" w:rsidRPr="00FA21EE" w:rsidRDefault="00E34968" w:rsidP="00154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0EE262" w14:textId="77777777" w:rsidR="00E34968" w:rsidRPr="006751D0" w:rsidRDefault="00E34968" w:rsidP="00154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6751D0">
              <w:rPr>
                <w:rFonts w:asciiTheme="minorHAnsi" w:eastAsia="Arial" w:hAnsiTheme="minorHAnsi" w:cstheme="minorHAnsi"/>
                <w:i/>
                <w:iCs/>
                <w:color w:val="000000"/>
                <w:sz w:val="18"/>
                <w:szCs w:val="18"/>
              </w:rPr>
              <w:t>Streptococcus pneumoniae</w:t>
            </w:r>
          </w:p>
        </w:tc>
        <w:tc>
          <w:tcPr>
            <w:tcW w:w="22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F744F" w14:textId="77777777" w:rsidR="00E34968" w:rsidRPr="006751D0" w:rsidRDefault="00E34968" w:rsidP="00154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51D0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15 (8.6%)</w:t>
            </w:r>
          </w:p>
        </w:tc>
        <w:tc>
          <w:tcPr>
            <w:tcW w:w="17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DE912" w14:textId="77777777" w:rsidR="00E34968" w:rsidRPr="00FA21EE" w:rsidRDefault="00E34968" w:rsidP="00154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inorHAnsi" w:hAnsiTheme="minorHAnsi" w:cstheme="minorHAnsi"/>
                <w:sz w:val="18"/>
                <w:szCs w:val="18"/>
              </w:rPr>
            </w:pPr>
            <w:r w:rsidRPr="00FA21EE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4 (13%)</w:t>
            </w:r>
          </w:p>
        </w:tc>
      </w:tr>
      <w:tr w:rsidR="00E34968" w:rsidRPr="00FA21EE" w14:paraId="1E0AEDF5" w14:textId="77777777" w:rsidTr="001540C5">
        <w:trPr>
          <w:trHeight w:val="20"/>
        </w:trPr>
        <w:tc>
          <w:tcPr>
            <w:tcW w:w="2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D08523" w14:textId="77777777" w:rsidR="00E34968" w:rsidRPr="00FA21EE" w:rsidRDefault="00E34968" w:rsidP="00154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9073C0" w14:textId="77777777" w:rsidR="00E34968" w:rsidRPr="006751D0" w:rsidRDefault="00E34968" w:rsidP="00154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6751D0">
              <w:rPr>
                <w:rFonts w:asciiTheme="minorHAnsi" w:eastAsia="Arial" w:hAnsiTheme="minorHAnsi" w:cstheme="minorHAnsi"/>
                <w:i/>
                <w:iCs/>
                <w:color w:val="000000"/>
                <w:sz w:val="18"/>
                <w:szCs w:val="18"/>
              </w:rPr>
              <w:t>Moraxella catarrhalis</w:t>
            </w:r>
          </w:p>
        </w:tc>
        <w:tc>
          <w:tcPr>
            <w:tcW w:w="22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52CAB" w14:textId="77777777" w:rsidR="00E34968" w:rsidRPr="006751D0" w:rsidRDefault="00E34968" w:rsidP="00154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51D0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15 (8.6%)</w:t>
            </w:r>
          </w:p>
        </w:tc>
        <w:tc>
          <w:tcPr>
            <w:tcW w:w="17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F8480" w14:textId="77777777" w:rsidR="00E34968" w:rsidRPr="00FA21EE" w:rsidRDefault="00E34968" w:rsidP="00154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inorHAnsi" w:hAnsiTheme="minorHAnsi" w:cstheme="minorHAnsi"/>
                <w:sz w:val="18"/>
                <w:szCs w:val="18"/>
              </w:rPr>
            </w:pPr>
            <w:r w:rsidRPr="00FA21EE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1 (3.3%)</w:t>
            </w:r>
          </w:p>
        </w:tc>
      </w:tr>
      <w:tr w:rsidR="00E34968" w:rsidRPr="00FA21EE" w14:paraId="0C474784" w14:textId="77777777" w:rsidTr="001540C5">
        <w:trPr>
          <w:trHeight w:val="20"/>
        </w:trPr>
        <w:tc>
          <w:tcPr>
            <w:tcW w:w="2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57801C" w14:textId="77777777" w:rsidR="00E34968" w:rsidRPr="00FA21EE" w:rsidRDefault="00E34968" w:rsidP="00154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DA7D2D" w14:textId="77777777" w:rsidR="00E34968" w:rsidRPr="006751D0" w:rsidRDefault="00E34968" w:rsidP="00154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6751D0">
              <w:rPr>
                <w:rFonts w:asciiTheme="minorHAnsi" w:eastAsia="Arial" w:hAnsiTheme="minorHAnsi" w:cstheme="minorHAnsi"/>
                <w:i/>
                <w:iCs/>
                <w:color w:val="000000"/>
                <w:sz w:val="18"/>
                <w:szCs w:val="18"/>
              </w:rPr>
              <w:t>Haemophilus influenzae</w:t>
            </w:r>
          </w:p>
        </w:tc>
        <w:tc>
          <w:tcPr>
            <w:tcW w:w="22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00FA5F" w14:textId="77777777" w:rsidR="00E34968" w:rsidRPr="006751D0" w:rsidRDefault="00E34968" w:rsidP="00154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51D0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19 (11%)</w:t>
            </w:r>
          </w:p>
        </w:tc>
        <w:tc>
          <w:tcPr>
            <w:tcW w:w="17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1CBE0" w14:textId="77777777" w:rsidR="00E34968" w:rsidRPr="00FA21EE" w:rsidRDefault="00E34968" w:rsidP="00154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inorHAnsi" w:hAnsiTheme="minorHAnsi" w:cstheme="minorHAnsi"/>
                <w:sz w:val="18"/>
                <w:szCs w:val="18"/>
              </w:rPr>
            </w:pPr>
            <w:r w:rsidRPr="00FA21EE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3 (10%)</w:t>
            </w:r>
          </w:p>
        </w:tc>
      </w:tr>
      <w:tr w:rsidR="00E34968" w:rsidRPr="00FA21EE" w14:paraId="48124D14" w14:textId="77777777" w:rsidTr="001540C5">
        <w:trPr>
          <w:trHeight w:val="20"/>
        </w:trPr>
        <w:tc>
          <w:tcPr>
            <w:tcW w:w="2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F3F3D" w14:textId="77777777" w:rsidR="00E34968" w:rsidRPr="00FA21EE" w:rsidRDefault="00E34968" w:rsidP="00154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9C80D" w14:textId="77777777" w:rsidR="00E34968" w:rsidRPr="006751D0" w:rsidRDefault="00E34968" w:rsidP="00154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6751D0">
              <w:rPr>
                <w:rFonts w:asciiTheme="minorHAnsi" w:eastAsia="Arial" w:hAnsiTheme="minorHAnsi" w:cstheme="minorHAnsi"/>
                <w:i/>
                <w:iCs/>
                <w:color w:val="000000"/>
                <w:sz w:val="18"/>
                <w:szCs w:val="18"/>
              </w:rPr>
              <w:t xml:space="preserve">Haemophilus  </w:t>
            </w:r>
            <w:proofErr w:type="spellStart"/>
            <w:r w:rsidRPr="006751D0">
              <w:rPr>
                <w:rFonts w:asciiTheme="minorHAnsi" w:eastAsia="Arial" w:hAnsiTheme="minorHAnsi" w:cstheme="minorHAnsi"/>
                <w:i/>
                <w:iCs/>
                <w:color w:val="000000"/>
                <w:sz w:val="18"/>
                <w:szCs w:val="18"/>
              </w:rPr>
              <w:t>parainfluenzae</w:t>
            </w:r>
            <w:proofErr w:type="spellEnd"/>
          </w:p>
        </w:tc>
        <w:tc>
          <w:tcPr>
            <w:tcW w:w="22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FC59BC" w14:textId="77777777" w:rsidR="00E34968" w:rsidRPr="006751D0" w:rsidRDefault="00E34968" w:rsidP="00154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51D0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19 (11%)</w:t>
            </w:r>
          </w:p>
        </w:tc>
        <w:tc>
          <w:tcPr>
            <w:tcW w:w="17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B7848" w14:textId="77777777" w:rsidR="00E34968" w:rsidRPr="00FA21EE" w:rsidRDefault="00E34968" w:rsidP="00154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inorHAnsi" w:hAnsiTheme="minorHAnsi" w:cstheme="minorHAnsi"/>
                <w:sz w:val="18"/>
                <w:szCs w:val="18"/>
              </w:rPr>
            </w:pPr>
            <w:r w:rsidRPr="00FA21EE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2 (6.7%)</w:t>
            </w:r>
          </w:p>
        </w:tc>
      </w:tr>
      <w:tr w:rsidR="00E34968" w:rsidRPr="00FA21EE" w14:paraId="040AFE55" w14:textId="77777777" w:rsidTr="001540C5">
        <w:trPr>
          <w:trHeight w:val="74"/>
        </w:trPr>
        <w:tc>
          <w:tcPr>
            <w:tcW w:w="2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23D9E7" w14:textId="77777777" w:rsidR="00E34968" w:rsidRPr="00FA21EE" w:rsidRDefault="00E34968" w:rsidP="00154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6B1A08" w14:textId="77777777" w:rsidR="00E34968" w:rsidRPr="006751D0" w:rsidRDefault="00E34968" w:rsidP="00154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6751D0">
              <w:rPr>
                <w:rFonts w:asciiTheme="minorHAnsi" w:eastAsia="Arial" w:hAnsiTheme="minorHAnsi" w:cstheme="minorHAnsi"/>
                <w:i/>
                <w:iCs/>
                <w:color w:val="000000"/>
                <w:sz w:val="18"/>
                <w:szCs w:val="18"/>
              </w:rPr>
              <w:t>Staphylococcus aureus</w:t>
            </w:r>
          </w:p>
        </w:tc>
        <w:tc>
          <w:tcPr>
            <w:tcW w:w="22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277B4" w14:textId="77777777" w:rsidR="00E34968" w:rsidRPr="006751D0" w:rsidRDefault="00E34968" w:rsidP="00154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51D0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7 (4.0%)</w:t>
            </w:r>
          </w:p>
        </w:tc>
        <w:tc>
          <w:tcPr>
            <w:tcW w:w="17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70EAE" w14:textId="77777777" w:rsidR="00E34968" w:rsidRPr="00FA21EE" w:rsidRDefault="00E34968" w:rsidP="00154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inorHAnsi" w:hAnsiTheme="minorHAnsi" w:cstheme="minorHAnsi"/>
                <w:sz w:val="18"/>
                <w:szCs w:val="18"/>
              </w:rPr>
            </w:pPr>
            <w:r w:rsidRPr="00FA21EE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4 (13%)</w:t>
            </w:r>
          </w:p>
        </w:tc>
      </w:tr>
      <w:tr w:rsidR="00E34968" w:rsidRPr="00FA21EE" w14:paraId="4076DCEF" w14:textId="77777777" w:rsidTr="001540C5">
        <w:trPr>
          <w:trHeight w:val="20"/>
        </w:trPr>
        <w:tc>
          <w:tcPr>
            <w:tcW w:w="2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CBC38B" w14:textId="77777777" w:rsidR="00E34968" w:rsidRPr="00FA21EE" w:rsidRDefault="00E34968" w:rsidP="00154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97BF9" w14:textId="77777777" w:rsidR="00E34968" w:rsidRPr="006751D0" w:rsidRDefault="00E34968" w:rsidP="00154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6751D0">
              <w:rPr>
                <w:rFonts w:asciiTheme="minorHAnsi" w:eastAsia="Arial" w:hAnsiTheme="minorHAnsi" w:cstheme="minorHAnsi"/>
                <w:i/>
                <w:iCs/>
                <w:color w:val="000000"/>
                <w:sz w:val="18"/>
                <w:szCs w:val="18"/>
              </w:rPr>
              <w:t>Pseudomonas  aeruginosa</w:t>
            </w:r>
          </w:p>
        </w:tc>
        <w:tc>
          <w:tcPr>
            <w:tcW w:w="22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B5B614" w14:textId="77777777" w:rsidR="00E34968" w:rsidRPr="006751D0" w:rsidRDefault="00E34968" w:rsidP="00154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51D0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3 (1.7%)</w:t>
            </w:r>
          </w:p>
        </w:tc>
        <w:tc>
          <w:tcPr>
            <w:tcW w:w="17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170710" w14:textId="77777777" w:rsidR="00E34968" w:rsidRPr="00FA21EE" w:rsidRDefault="00E34968" w:rsidP="00154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inorHAnsi" w:hAnsiTheme="minorHAnsi" w:cstheme="minorHAnsi"/>
                <w:sz w:val="18"/>
                <w:szCs w:val="18"/>
              </w:rPr>
            </w:pPr>
            <w:r w:rsidRPr="00FA21EE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1 (3.3%)</w:t>
            </w:r>
          </w:p>
        </w:tc>
      </w:tr>
      <w:tr w:rsidR="00E34968" w:rsidRPr="00FA21EE" w14:paraId="6E21FAC7" w14:textId="77777777" w:rsidTr="001540C5">
        <w:trPr>
          <w:trHeight w:val="20"/>
        </w:trPr>
        <w:tc>
          <w:tcPr>
            <w:tcW w:w="2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069AC9" w14:textId="77777777" w:rsidR="00E34968" w:rsidRPr="00FA21EE" w:rsidRDefault="00E34968" w:rsidP="00154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CE251" w14:textId="77777777" w:rsidR="00E34968" w:rsidRPr="006751D0" w:rsidRDefault="00E34968" w:rsidP="00154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51D0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22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331A56" w14:textId="77777777" w:rsidR="00E34968" w:rsidRPr="006751D0" w:rsidRDefault="00E34968" w:rsidP="00154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51D0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25 (14%)</w:t>
            </w:r>
          </w:p>
        </w:tc>
        <w:tc>
          <w:tcPr>
            <w:tcW w:w="17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863813" w14:textId="77777777" w:rsidR="00E34968" w:rsidRPr="00FA21EE" w:rsidRDefault="00E34968" w:rsidP="00154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inorHAnsi" w:hAnsiTheme="minorHAnsi" w:cstheme="minorHAnsi"/>
                <w:sz w:val="18"/>
                <w:szCs w:val="18"/>
              </w:rPr>
            </w:pPr>
            <w:r w:rsidRPr="00FA21EE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12 (40%)</w:t>
            </w:r>
          </w:p>
        </w:tc>
      </w:tr>
      <w:tr w:rsidR="00E34968" w:rsidRPr="00FA21EE" w14:paraId="241E1409" w14:textId="77777777" w:rsidTr="001540C5">
        <w:trPr>
          <w:trHeight w:val="20"/>
        </w:trPr>
        <w:tc>
          <w:tcPr>
            <w:tcW w:w="2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9EA83E" w14:textId="77777777" w:rsidR="00E34968" w:rsidRPr="00FA21EE" w:rsidRDefault="00E34968" w:rsidP="00154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inorHAnsi" w:hAnsiTheme="minorHAnsi" w:cstheme="minorHAnsi"/>
                <w:sz w:val="18"/>
                <w:szCs w:val="18"/>
              </w:rPr>
            </w:pPr>
            <w:r w:rsidRPr="00FA21EE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Blood culture</w:t>
            </w:r>
          </w:p>
        </w:tc>
        <w:tc>
          <w:tcPr>
            <w:tcW w:w="2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A9276A" w14:textId="77777777" w:rsidR="00E34968" w:rsidRPr="00FA21EE" w:rsidRDefault="00E34968" w:rsidP="00154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A21EE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Blood culture performed</w:t>
            </w:r>
          </w:p>
        </w:tc>
        <w:tc>
          <w:tcPr>
            <w:tcW w:w="22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5A05FF" w14:textId="77777777" w:rsidR="00E34968" w:rsidRPr="00FA21EE" w:rsidRDefault="00E34968" w:rsidP="00154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A21EE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129 (74%)</w:t>
            </w:r>
          </w:p>
        </w:tc>
        <w:tc>
          <w:tcPr>
            <w:tcW w:w="17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A4BE1C" w14:textId="77777777" w:rsidR="00E34968" w:rsidRPr="00FA21EE" w:rsidRDefault="00E34968" w:rsidP="00154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inorHAnsi" w:hAnsiTheme="minorHAnsi" w:cstheme="minorHAnsi"/>
                <w:sz w:val="18"/>
                <w:szCs w:val="18"/>
              </w:rPr>
            </w:pPr>
            <w:r w:rsidRPr="00FA21EE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24 (80%)</w:t>
            </w:r>
          </w:p>
        </w:tc>
      </w:tr>
      <w:tr w:rsidR="00E34968" w:rsidRPr="00FA21EE" w14:paraId="063FE442" w14:textId="77777777" w:rsidTr="001540C5">
        <w:trPr>
          <w:trHeight w:val="20"/>
        </w:trPr>
        <w:tc>
          <w:tcPr>
            <w:tcW w:w="2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F36B45" w14:textId="77777777" w:rsidR="00E34968" w:rsidRPr="00FA21EE" w:rsidRDefault="00E34968" w:rsidP="00154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71348" w14:textId="77777777" w:rsidR="00E34968" w:rsidRPr="00FA21EE" w:rsidRDefault="00E34968" w:rsidP="00154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FA21EE">
              <w:rPr>
                <w:rFonts w:asciiTheme="minorHAnsi" w:eastAsia="Arial" w:hAnsiTheme="minorHAnsi" w:cstheme="minorHAnsi"/>
                <w:i/>
                <w:iCs/>
                <w:color w:val="000000"/>
                <w:sz w:val="18"/>
                <w:szCs w:val="18"/>
              </w:rPr>
              <w:t>S</w:t>
            </w:r>
            <w:r>
              <w:rPr>
                <w:rFonts w:asciiTheme="minorHAnsi" w:eastAsia="Arial" w:hAnsiTheme="minorHAnsi" w:cstheme="minorHAnsi"/>
                <w:i/>
                <w:iCs/>
                <w:color w:val="000000"/>
                <w:sz w:val="18"/>
                <w:szCs w:val="18"/>
              </w:rPr>
              <w:t xml:space="preserve">treptococcus </w:t>
            </w:r>
            <w:r w:rsidRPr="00FA21EE">
              <w:rPr>
                <w:rFonts w:asciiTheme="minorHAnsi" w:eastAsia="Arial" w:hAnsiTheme="minorHAnsi" w:cstheme="minorHAnsi"/>
                <w:i/>
                <w:iCs/>
                <w:color w:val="000000"/>
                <w:sz w:val="18"/>
                <w:szCs w:val="18"/>
              </w:rPr>
              <w:t xml:space="preserve"> pneumoniae</w:t>
            </w:r>
          </w:p>
        </w:tc>
        <w:tc>
          <w:tcPr>
            <w:tcW w:w="22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B6322" w14:textId="77777777" w:rsidR="00E34968" w:rsidRPr="00FA21EE" w:rsidRDefault="00E34968" w:rsidP="00154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A21EE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17 (9.8%)</w:t>
            </w:r>
          </w:p>
        </w:tc>
        <w:tc>
          <w:tcPr>
            <w:tcW w:w="17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F6EF1B" w14:textId="77777777" w:rsidR="00E34968" w:rsidRPr="00FA21EE" w:rsidRDefault="00E34968" w:rsidP="00154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inorHAnsi" w:hAnsiTheme="minorHAnsi" w:cstheme="minorHAnsi"/>
                <w:sz w:val="18"/>
                <w:szCs w:val="18"/>
              </w:rPr>
            </w:pPr>
            <w:r w:rsidRPr="00FA21EE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1 (3.3%)</w:t>
            </w:r>
          </w:p>
        </w:tc>
      </w:tr>
      <w:tr w:rsidR="00E34968" w:rsidRPr="00FA21EE" w14:paraId="37E7A179" w14:textId="77777777" w:rsidTr="001540C5">
        <w:trPr>
          <w:trHeight w:val="20"/>
        </w:trPr>
        <w:tc>
          <w:tcPr>
            <w:tcW w:w="2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247EC8" w14:textId="77777777" w:rsidR="00E34968" w:rsidRPr="00FA21EE" w:rsidRDefault="00E34968" w:rsidP="00154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0B171" w14:textId="77777777" w:rsidR="00E34968" w:rsidRPr="00FA21EE" w:rsidRDefault="00E34968" w:rsidP="00154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FA21EE">
              <w:rPr>
                <w:rFonts w:asciiTheme="minorHAnsi" w:eastAsia="Arial" w:hAnsiTheme="minorHAnsi" w:cstheme="minorHAnsi"/>
                <w:i/>
                <w:iCs/>
                <w:color w:val="000000"/>
                <w:sz w:val="18"/>
                <w:szCs w:val="18"/>
              </w:rPr>
              <w:t>H</w:t>
            </w:r>
            <w:r>
              <w:rPr>
                <w:rFonts w:asciiTheme="minorHAnsi" w:eastAsia="Arial" w:hAnsiTheme="minorHAnsi" w:cstheme="minorHAnsi"/>
                <w:i/>
                <w:iCs/>
                <w:color w:val="000000"/>
                <w:sz w:val="18"/>
                <w:szCs w:val="18"/>
              </w:rPr>
              <w:t xml:space="preserve">aemophilus </w:t>
            </w:r>
            <w:r w:rsidRPr="00FA21EE">
              <w:rPr>
                <w:rFonts w:asciiTheme="minorHAnsi" w:eastAsia="Arial" w:hAnsiTheme="minorHAnsi" w:cstheme="minorHAnsi"/>
                <w:i/>
                <w:iCs/>
                <w:color w:val="000000"/>
                <w:sz w:val="18"/>
                <w:szCs w:val="18"/>
              </w:rPr>
              <w:t xml:space="preserve"> influenzae</w:t>
            </w:r>
          </w:p>
        </w:tc>
        <w:tc>
          <w:tcPr>
            <w:tcW w:w="22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4446BF" w14:textId="77777777" w:rsidR="00E34968" w:rsidRPr="00FA21EE" w:rsidRDefault="00E34968" w:rsidP="00154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A21EE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1 (0.6%)</w:t>
            </w:r>
          </w:p>
        </w:tc>
        <w:tc>
          <w:tcPr>
            <w:tcW w:w="17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5AC941" w14:textId="77777777" w:rsidR="00E34968" w:rsidRPr="00FA21EE" w:rsidRDefault="00E34968" w:rsidP="00154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inorHAnsi" w:hAnsiTheme="minorHAnsi" w:cstheme="minorHAnsi"/>
                <w:sz w:val="18"/>
                <w:szCs w:val="18"/>
              </w:rPr>
            </w:pPr>
            <w:r w:rsidRPr="00FA21EE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0 (0%)</w:t>
            </w:r>
          </w:p>
        </w:tc>
      </w:tr>
      <w:tr w:rsidR="00E34968" w:rsidRPr="00FA21EE" w14:paraId="73487F20" w14:textId="77777777" w:rsidTr="001540C5">
        <w:trPr>
          <w:trHeight w:val="20"/>
        </w:trPr>
        <w:tc>
          <w:tcPr>
            <w:tcW w:w="2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2A7726" w14:textId="77777777" w:rsidR="00E34968" w:rsidRPr="00FA21EE" w:rsidRDefault="00E34968" w:rsidP="00154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9BEA1" w14:textId="77777777" w:rsidR="00E34968" w:rsidRPr="00FA21EE" w:rsidRDefault="00E34968" w:rsidP="00154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FA21EE">
              <w:rPr>
                <w:rFonts w:asciiTheme="minorHAnsi" w:eastAsia="Arial" w:hAnsiTheme="minorHAnsi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Theme="minorHAnsi" w:eastAsia="Arial" w:hAnsiTheme="minorHAnsi" w:cstheme="minorHAnsi"/>
                <w:i/>
                <w:iCs/>
                <w:color w:val="000000"/>
                <w:sz w:val="18"/>
                <w:szCs w:val="18"/>
              </w:rPr>
              <w:t xml:space="preserve">Haemophilus </w:t>
            </w:r>
            <w:proofErr w:type="spellStart"/>
            <w:r w:rsidRPr="00FA21EE">
              <w:rPr>
                <w:rFonts w:asciiTheme="minorHAnsi" w:eastAsia="Arial" w:hAnsiTheme="minorHAnsi" w:cstheme="minorHAnsi"/>
                <w:i/>
                <w:iCs/>
                <w:color w:val="000000"/>
                <w:sz w:val="18"/>
                <w:szCs w:val="18"/>
              </w:rPr>
              <w:t>parainfluenzae</w:t>
            </w:r>
            <w:proofErr w:type="spellEnd"/>
          </w:p>
        </w:tc>
        <w:tc>
          <w:tcPr>
            <w:tcW w:w="22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82E774" w14:textId="77777777" w:rsidR="00E34968" w:rsidRPr="00FA21EE" w:rsidRDefault="00E34968" w:rsidP="00154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A21EE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7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F6131F" w14:textId="77777777" w:rsidR="00E34968" w:rsidRPr="00FA21EE" w:rsidRDefault="00E34968" w:rsidP="00154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inorHAnsi" w:hAnsiTheme="minorHAnsi" w:cstheme="minorHAnsi"/>
                <w:sz w:val="18"/>
                <w:szCs w:val="18"/>
              </w:rPr>
            </w:pPr>
            <w:r w:rsidRPr="00FA21EE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0 (0%)</w:t>
            </w:r>
          </w:p>
        </w:tc>
      </w:tr>
      <w:tr w:rsidR="00E34968" w:rsidRPr="00FA21EE" w14:paraId="3774DDD4" w14:textId="77777777" w:rsidTr="001540C5">
        <w:trPr>
          <w:trHeight w:val="20"/>
        </w:trPr>
        <w:tc>
          <w:tcPr>
            <w:tcW w:w="2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41D9EC" w14:textId="77777777" w:rsidR="00E34968" w:rsidRPr="00FA21EE" w:rsidRDefault="00E34968" w:rsidP="00154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5210C5" w14:textId="77777777" w:rsidR="00E34968" w:rsidRPr="00FA21EE" w:rsidRDefault="00E34968" w:rsidP="00154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FA21EE">
              <w:rPr>
                <w:rFonts w:asciiTheme="minorHAnsi" w:eastAsia="Arial" w:hAnsiTheme="minorHAnsi" w:cstheme="minorHAnsi"/>
                <w:i/>
                <w:iCs/>
                <w:color w:val="000000"/>
                <w:sz w:val="18"/>
                <w:szCs w:val="18"/>
              </w:rPr>
              <w:t>S</w:t>
            </w:r>
            <w:r>
              <w:rPr>
                <w:rFonts w:asciiTheme="minorHAnsi" w:eastAsia="Arial" w:hAnsiTheme="minorHAnsi" w:cstheme="minorHAnsi"/>
                <w:i/>
                <w:iCs/>
                <w:color w:val="000000"/>
                <w:sz w:val="18"/>
                <w:szCs w:val="18"/>
              </w:rPr>
              <w:t xml:space="preserve">taphylococcus </w:t>
            </w:r>
            <w:r w:rsidRPr="00FA21EE">
              <w:rPr>
                <w:rFonts w:asciiTheme="minorHAnsi" w:eastAsia="Arial" w:hAnsiTheme="minorHAnsi" w:cstheme="minorHAnsi"/>
                <w:i/>
                <w:iCs/>
                <w:color w:val="000000"/>
                <w:sz w:val="18"/>
                <w:szCs w:val="18"/>
              </w:rPr>
              <w:t>aureus</w:t>
            </w:r>
          </w:p>
        </w:tc>
        <w:tc>
          <w:tcPr>
            <w:tcW w:w="22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5A2DD5" w14:textId="77777777" w:rsidR="00E34968" w:rsidRPr="00FA21EE" w:rsidRDefault="00E34968" w:rsidP="00154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A21EE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7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D1D2B" w14:textId="77777777" w:rsidR="00E34968" w:rsidRPr="00FA21EE" w:rsidRDefault="00E34968" w:rsidP="00154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inorHAnsi" w:hAnsiTheme="minorHAnsi" w:cstheme="minorHAnsi"/>
                <w:sz w:val="18"/>
                <w:szCs w:val="18"/>
              </w:rPr>
            </w:pPr>
            <w:r w:rsidRPr="00FA21EE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0 (0%)</w:t>
            </w:r>
          </w:p>
        </w:tc>
      </w:tr>
      <w:tr w:rsidR="00E34968" w:rsidRPr="00FA21EE" w14:paraId="38ADF98D" w14:textId="77777777" w:rsidTr="001540C5">
        <w:trPr>
          <w:trHeight w:val="20"/>
        </w:trPr>
        <w:tc>
          <w:tcPr>
            <w:tcW w:w="2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6ED460" w14:textId="77777777" w:rsidR="00E34968" w:rsidRPr="00FA21EE" w:rsidRDefault="00E34968" w:rsidP="00154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D62FDB" w14:textId="77777777" w:rsidR="00E34968" w:rsidRPr="00FA21EE" w:rsidRDefault="00E34968" w:rsidP="00154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FA21EE">
              <w:rPr>
                <w:rFonts w:asciiTheme="minorHAnsi" w:eastAsia="Arial" w:hAnsiTheme="minorHAnsi" w:cstheme="minorHAnsi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Theme="minorHAnsi" w:eastAsia="Arial" w:hAnsiTheme="minorHAnsi" w:cstheme="minorHAnsi"/>
                <w:i/>
                <w:iCs/>
                <w:color w:val="000000"/>
                <w:sz w:val="18"/>
                <w:szCs w:val="18"/>
              </w:rPr>
              <w:t xml:space="preserve">seudomonas </w:t>
            </w:r>
            <w:r w:rsidRPr="00FA21EE">
              <w:rPr>
                <w:rFonts w:asciiTheme="minorHAnsi" w:eastAsia="Arial" w:hAnsiTheme="minorHAnsi" w:cstheme="minorHAnsi"/>
                <w:i/>
                <w:iCs/>
                <w:color w:val="000000"/>
                <w:sz w:val="18"/>
                <w:szCs w:val="18"/>
              </w:rPr>
              <w:t>aeruginosa</w:t>
            </w:r>
          </w:p>
        </w:tc>
        <w:tc>
          <w:tcPr>
            <w:tcW w:w="22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F6BB3F" w14:textId="77777777" w:rsidR="00E34968" w:rsidRPr="00FA21EE" w:rsidRDefault="00E34968" w:rsidP="00154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A21EE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7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7A6628" w14:textId="77777777" w:rsidR="00E34968" w:rsidRPr="00FA21EE" w:rsidRDefault="00E34968" w:rsidP="00154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inorHAnsi" w:hAnsiTheme="minorHAnsi" w:cstheme="minorHAnsi"/>
                <w:sz w:val="18"/>
                <w:szCs w:val="18"/>
              </w:rPr>
            </w:pPr>
            <w:r w:rsidRPr="00FA21EE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0 (0%)</w:t>
            </w:r>
          </w:p>
        </w:tc>
      </w:tr>
      <w:tr w:rsidR="00E34968" w:rsidRPr="00FA21EE" w14:paraId="2BFDBE60" w14:textId="77777777" w:rsidTr="001540C5">
        <w:trPr>
          <w:trHeight w:val="20"/>
        </w:trPr>
        <w:tc>
          <w:tcPr>
            <w:tcW w:w="2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B7B28" w14:textId="77777777" w:rsidR="00E34968" w:rsidRPr="00FA21EE" w:rsidRDefault="00E34968" w:rsidP="00154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05458" w14:textId="77777777" w:rsidR="00E34968" w:rsidRPr="00FA21EE" w:rsidRDefault="00E34968" w:rsidP="00154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A21EE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22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09141" w14:textId="77777777" w:rsidR="00E34968" w:rsidRPr="00FA21EE" w:rsidRDefault="00E34968" w:rsidP="00154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A21EE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6 (3.4%)</w:t>
            </w:r>
          </w:p>
        </w:tc>
        <w:tc>
          <w:tcPr>
            <w:tcW w:w="17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149EC" w14:textId="77777777" w:rsidR="00E34968" w:rsidRPr="00FA21EE" w:rsidRDefault="00E34968" w:rsidP="00154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inorHAnsi" w:hAnsiTheme="minorHAnsi" w:cstheme="minorHAnsi"/>
                <w:sz w:val="18"/>
                <w:szCs w:val="18"/>
              </w:rPr>
            </w:pPr>
            <w:r w:rsidRPr="00FA21EE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3 (10%)</w:t>
            </w:r>
          </w:p>
        </w:tc>
      </w:tr>
      <w:tr w:rsidR="00E34968" w:rsidRPr="00FA21EE" w14:paraId="363FC2DA" w14:textId="77777777" w:rsidTr="001540C5">
        <w:trPr>
          <w:trHeight w:val="20"/>
        </w:trPr>
        <w:tc>
          <w:tcPr>
            <w:tcW w:w="2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D21F8" w14:textId="77777777" w:rsidR="00E34968" w:rsidRPr="00FA21EE" w:rsidRDefault="00E34968" w:rsidP="00154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inorHAnsi" w:hAnsiTheme="minorHAnsi" w:cstheme="minorHAnsi"/>
                <w:sz w:val="18"/>
                <w:szCs w:val="18"/>
              </w:rPr>
            </w:pPr>
            <w:r w:rsidRPr="00FA21EE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Oropharyngeal swab</w:t>
            </w:r>
          </w:p>
        </w:tc>
        <w:tc>
          <w:tcPr>
            <w:tcW w:w="2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8D10AC" w14:textId="77777777" w:rsidR="00E34968" w:rsidRPr="00FA21EE" w:rsidRDefault="00E34968" w:rsidP="00154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A21EE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Oropharyngeal swab performed</w:t>
            </w:r>
          </w:p>
        </w:tc>
        <w:tc>
          <w:tcPr>
            <w:tcW w:w="22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54757" w14:textId="77777777" w:rsidR="00E34968" w:rsidRPr="00FA21EE" w:rsidRDefault="00E34968" w:rsidP="00154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A21EE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170 (98%)</w:t>
            </w:r>
          </w:p>
        </w:tc>
        <w:tc>
          <w:tcPr>
            <w:tcW w:w="17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E9890" w14:textId="77777777" w:rsidR="00E34968" w:rsidRPr="00FA21EE" w:rsidRDefault="00E34968" w:rsidP="00154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inorHAnsi" w:hAnsiTheme="minorHAnsi" w:cstheme="minorHAnsi"/>
                <w:sz w:val="18"/>
                <w:szCs w:val="18"/>
              </w:rPr>
            </w:pPr>
            <w:r w:rsidRPr="00FA21EE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30 (100%)</w:t>
            </w:r>
          </w:p>
        </w:tc>
      </w:tr>
      <w:tr w:rsidR="00E34968" w:rsidRPr="00FA21EE" w14:paraId="7ACD8446" w14:textId="77777777" w:rsidTr="001540C5">
        <w:trPr>
          <w:trHeight w:val="20"/>
        </w:trPr>
        <w:tc>
          <w:tcPr>
            <w:tcW w:w="2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22E64F" w14:textId="77777777" w:rsidR="00E34968" w:rsidRPr="00FA21EE" w:rsidRDefault="00E34968" w:rsidP="00154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EA389F" w14:textId="77777777" w:rsidR="00E34968" w:rsidRPr="00FA21EE" w:rsidRDefault="00E34968" w:rsidP="00154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A21EE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Adenovirus</w:t>
            </w:r>
          </w:p>
        </w:tc>
        <w:tc>
          <w:tcPr>
            <w:tcW w:w="22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AF005" w14:textId="77777777" w:rsidR="00E34968" w:rsidRPr="00FA21EE" w:rsidRDefault="00E34968" w:rsidP="00154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A21EE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7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26DBDC" w14:textId="77777777" w:rsidR="00E34968" w:rsidRPr="00FA21EE" w:rsidRDefault="00E34968" w:rsidP="00154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inorHAnsi" w:hAnsiTheme="minorHAnsi" w:cstheme="minorHAnsi"/>
                <w:sz w:val="18"/>
                <w:szCs w:val="18"/>
              </w:rPr>
            </w:pPr>
            <w:r w:rsidRPr="00FA21EE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0 (0%)</w:t>
            </w:r>
          </w:p>
        </w:tc>
      </w:tr>
      <w:tr w:rsidR="00E34968" w:rsidRPr="00FA21EE" w14:paraId="3F5CC6C2" w14:textId="77777777" w:rsidTr="001540C5">
        <w:trPr>
          <w:trHeight w:val="20"/>
        </w:trPr>
        <w:tc>
          <w:tcPr>
            <w:tcW w:w="2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86D49" w14:textId="77777777" w:rsidR="00E34968" w:rsidRPr="00FA21EE" w:rsidRDefault="00E34968" w:rsidP="00154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656D1A" w14:textId="77777777" w:rsidR="00E34968" w:rsidRPr="00FA21EE" w:rsidRDefault="00E34968" w:rsidP="00154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A21EE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Rhinovirus</w:t>
            </w:r>
          </w:p>
        </w:tc>
        <w:tc>
          <w:tcPr>
            <w:tcW w:w="22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74149" w14:textId="77777777" w:rsidR="00E34968" w:rsidRPr="00FA21EE" w:rsidRDefault="00E34968" w:rsidP="00154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A21EE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26 (15%)</w:t>
            </w:r>
          </w:p>
        </w:tc>
        <w:tc>
          <w:tcPr>
            <w:tcW w:w="17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041E4" w14:textId="77777777" w:rsidR="00E34968" w:rsidRPr="00FA21EE" w:rsidRDefault="00E34968" w:rsidP="00154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inorHAnsi" w:hAnsiTheme="minorHAnsi" w:cstheme="minorHAnsi"/>
                <w:sz w:val="18"/>
                <w:szCs w:val="18"/>
              </w:rPr>
            </w:pPr>
            <w:r w:rsidRPr="00FA21EE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8 (27%)</w:t>
            </w:r>
          </w:p>
        </w:tc>
      </w:tr>
      <w:tr w:rsidR="00E34968" w:rsidRPr="00FA21EE" w14:paraId="650E41BD" w14:textId="77777777" w:rsidTr="001540C5">
        <w:trPr>
          <w:trHeight w:val="20"/>
        </w:trPr>
        <w:tc>
          <w:tcPr>
            <w:tcW w:w="2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1CEED" w14:textId="77777777" w:rsidR="00E34968" w:rsidRPr="00FA21EE" w:rsidRDefault="00E34968" w:rsidP="00154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C3AC2" w14:textId="4B89C38E" w:rsidR="00E34968" w:rsidRPr="00020D4B" w:rsidRDefault="00E34968" w:rsidP="00154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020D4B">
              <w:rPr>
                <w:rFonts w:asciiTheme="minorHAnsi" w:eastAsia="Arial" w:hAnsiTheme="minorHAnsi" w:cstheme="minorHAnsi"/>
                <w:i/>
                <w:iCs/>
                <w:sz w:val="18"/>
                <w:szCs w:val="18"/>
              </w:rPr>
              <w:t>Chlamydia pneumo</w:t>
            </w:r>
            <w:r w:rsidR="00C70752" w:rsidRPr="00020D4B">
              <w:rPr>
                <w:rFonts w:asciiTheme="minorHAnsi" w:eastAsia="Arial" w:hAnsiTheme="minorHAnsi" w:cstheme="minorHAnsi"/>
                <w:i/>
                <w:iCs/>
                <w:sz w:val="18"/>
                <w:szCs w:val="18"/>
              </w:rPr>
              <w:t>philia</w:t>
            </w:r>
          </w:p>
        </w:tc>
        <w:tc>
          <w:tcPr>
            <w:tcW w:w="22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6E417" w14:textId="77777777" w:rsidR="00E34968" w:rsidRPr="00FA21EE" w:rsidRDefault="00E34968" w:rsidP="00154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A21EE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1 (0.6%)</w:t>
            </w:r>
          </w:p>
        </w:tc>
        <w:tc>
          <w:tcPr>
            <w:tcW w:w="17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9285E" w14:textId="77777777" w:rsidR="00E34968" w:rsidRPr="00FA21EE" w:rsidRDefault="00E34968" w:rsidP="00154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inorHAnsi" w:hAnsiTheme="minorHAnsi" w:cstheme="minorHAnsi"/>
                <w:sz w:val="18"/>
                <w:szCs w:val="18"/>
              </w:rPr>
            </w:pPr>
            <w:r w:rsidRPr="00FA21EE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0 (0%)</w:t>
            </w:r>
          </w:p>
        </w:tc>
      </w:tr>
      <w:tr w:rsidR="00020D4B" w:rsidRPr="00FA21EE" w14:paraId="0744431B" w14:textId="77777777" w:rsidTr="001540C5">
        <w:trPr>
          <w:trHeight w:val="20"/>
        </w:trPr>
        <w:tc>
          <w:tcPr>
            <w:tcW w:w="2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C55E23" w14:textId="77777777" w:rsidR="00020D4B" w:rsidRPr="00FA21EE" w:rsidRDefault="00020D4B" w:rsidP="00020D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92C59" w14:textId="7C3B0677" w:rsidR="00020D4B" w:rsidRPr="00020D4B" w:rsidRDefault="00020D4B" w:rsidP="00020D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HAnsi" w:eastAsia="Arial" w:hAnsiTheme="minorHAnsi" w:cstheme="minorHAnsi"/>
                <w:sz w:val="18"/>
                <w:szCs w:val="18"/>
              </w:rPr>
            </w:pPr>
            <w:r w:rsidRPr="00020D4B">
              <w:rPr>
                <w:rFonts w:asciiTheme="minorHAnsi" w:eastAsia="Arial" w:hAnsiTheme="minorHAnsi" w:cstheme="minorHAnsi"/>
                <w:i/>
                <w:iCs/>
                <w:sz w:val="18"/>
                <w:szCs w:val="18"/>
              </w:rPr>
              <w:t>Mycoplasma pneumoniae</w:t>
            </w:r>
          </w:p>
        </w:tc>
        <w:tc>
          <w:tcPr>
            <w:tcW w:w="22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E71EAF" w14:textId="7F73F6B1" w:rsidR="00020D4B" w:rsidRPr="00FA21EE" w:rsidRDefault="00020D4B" w:rsidP="00020D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</w:pPr>
            <w:r w:rsidRPr="00FA21EE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8 (4.6%)</w:t>
            </w:r>
          </w:p>
        </w:tc>
        <w:tc>
          <w:tcPr>
            <w:tcW w:w="17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90FCEF" w14:textId="1ECBE10F" w:rsidR="00020D4B" w:rsidRPr="00FA21EE" w:rsidRDefault="00020D4B" w:rsidP="00020D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</w:pPr>
            <w:r w:rsidRPr="00FA21EE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0 (0%)</w:t>
            </w:r>
          </w:p>
        </w:tc>
      </w:tr>
      <w:tr w:rsidR="00020D4B" w:rsidRPr="00FA21EE" w14:paraId="03E8E7BB" w14:textId="77777777" w:rsidTr="001540C5">
        <w:trPr>
          <w:trHeight w:val="20"/>
        </w:trPr>
        <w:tc>
          <w:tcPr>
            <w:tcW w:w="2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FCD436" w14:textId="77777777" w:rsidR="00020D4B" w:rsidRPr="00FA21EE" w:rsidRDefault="00020D4B" w:rsidP="00020D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612AD" w14:textId="1CE60519" w:rsidR="00020D4B" w:rsidRPr="00020D4B" w:rsidRDefault="00020D4B" w:rsidP="00020D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A21EE">
              <w:rPr>
                <w:rFonts w:asciiTheme="minorHAnsi" w:eastAsia="Arial" w:hAnsiTheme="minorHAnsi" w:cstheme="minorHAnsi"/>
                <w:i/>
                <w:iCs/>
                <w:color w:val="000000"/>
                <w:sz w:val="18"/>
                <w:szCs w:val="18"/>
              </w:rPr>
              <w:t>L</w:t>
            </w:r>
            <w:r>
              <w:rPr>
                <w:rFonts w:asciiTheme="minorHAnsi" w:eastAsia="Arial" w:hAnsiTheme="minorHAnsi" w:cstheme="minorHAnsi"/>
                <w:i/>
                <w:iCs/>
                <w:color w:val="000000"/>
                <w:sz w:val="18"/>
                <w:szCs w:val="18"/>
              </w:rPr>
              <w:t xml:space="preserve">egionella </w:t>
            </w:r>
            <w:r w:rsidRPr="00FA21EE">
              <w:rPr>
                <w:rFonts w:asciiTheme="minorHAnsi" w:eastAsia="Arial" w:hAnsiTheme="minorHAnsi" w:cstheme="minorHAnsi"/>
                <w:i/>
                <w:iCs/>
                <w:color w:val="000000"/>
                <w:sz w:val="18"/>
                <w:szCs w:val="18"/>
              </w:rPr>
              <w:t>pneumophila</w:t>
            </w:r>
          </w:p>
        </w:tc>
        <w:tc>
          <w:tcPr>
            <w:tcW w:w="22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768D1" w14:textId="3F5E42F5" w:rsidR="00020D4B" w:rsidRPr="00FA21EE" w:rsidRDefault="00020D4B" w:rsidP="00020D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A21EE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7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CD80A" w14:textId="1E3B97A8" w:rsidR="00020D4B" w:rsidRPr="00FA21EE" w:rsidRDefault="00020D4B" w:rsidP="00020D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inorHAnsi" w:hAnsiTheme="minorHAnsi" w:cstheme="minorHAnsi"/>
                <w:sz w:val="18"/>
                <w:szCs w:val="18"/>
              </w:rPr>
            </w:pPr>
            <w:r w:rsidRPr="00FA21EE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0 (0%)</w:t>
            </w:r>
          </w:p>
        </w:tc>
      </w:tr>
      <w:tr w:rsidR="00020D4B" w:rsidRPr="00FA21EE" w14:paraId="0D9C5D3E" w14:textId="77777777" w:rsidTr="001540C5">
        <w:trPr>
          <w:trHeight w:val="20"/>
        </w:trPr>
        <w:tc>
          <w:tcPr>
            <w:tcW w:w="2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0E9A39" w14:textId="77777777" w:rsidR="00020D4B" w:rsidRPr="00FA21EE" w:rsidRDefault="00020D4B" w:rsidP="00020D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3F3367" w14:textId="32DBDEE0" w:rsidR="00020D4B" w:rsidRPr="00020D4B" w:rsidRDefault="00020D4B" w:rsidP="00020D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FA21EE">
              <w:rPr>
                <w:rFonts w:asciiTheme="minorHAnsi" w:eastAsia="Arial" w:hAnsiTheme="minorHAnsi" w:cstheme="minorHAnsi"/>
                <w:i/>
                <w:iCs/>
                <w:color w:val="000000"/>
                <w:sz w:val="18"/>
                <w:szCs w:val="18"/>
              </w:rPr>
              <w:t>B</w:t>
            </w:r>
            <w:r>
              <w:rPr>
                <w:rFonts w:asciiTheme="minorHAnsi" w:eastAsia="Arial" w:hAnsiTheme="minorHAnsi" w:cstheme="minorHAnsi"/>
                <w:i/>
                <w:iCs/>
                <w:color w:val="000000"/>
                <w:sz w:val="18"/>
                <w:szCs w:val="18"/>
              </w:rPr>
              <w:t xml:space="preserve">ordetella </w:t>
            </w:r>
            <w:r w:rsidRPr="00FA21EE">
              <w:rPr>
                <w:rFonts w:asciiTheme="minorHAnsi" w:eastAsia="Arial" w:hAnsiTheme="minorHAnsi" w:cstheme="minorHAnsi"/>
                <w:i/>
                <w:iCs/>
                <w:color w:val="000000"/>
                <w:sz w:val="18"/>
                <w:szCs w:val="18"/>
              </w:rPr>
              <w:t xml:space="preserve"> pertussis</w:t>
            </w:r>
          </w:p>
        </w:tc>
        <w:tc>
          <w:tcPr>
            <w:tcW w:w="22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3E72F" w14:textId="3802035A" w:rsidR="00020D4B" w:rsidRPr="00FA21EE" w:rsidRDefault="00020D4B" w:rsidP="00020D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A21EE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1 (0.6%)</w:t>
            </w:r>
          </w:p>
        </w:tc>
        <w:tc>
          <w:tcPr>
            <w:tcW w:w="17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E8DE12" w14:textId="40477494" w:rsidR="00020D4B" w:rsidRPr="00FA21EE" w:rsidRDefault="00020D4B" w:rsidP="00020D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inorHAnsi" w:hAnsiTheme="minorHAnsi" w:cstheme="minorHAnsi"/>
                <w:sz w:val="18"/>
                <w:szCs w:val="18"/>
              </w:rPr>
            </w:pPr>
            <w:r w:rsidRPr="00FA21EE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0 (0%)</w:t>
            </w:r>
          </w:p>
        </w:tc>
      </w:tr>
      <w:tr w:rsidR="00020D4B" w:rsidRPr="00FA21EE" w14:paraId="56022AA9" w14:textId="77777777" w:rsidTr="001540C5">
        <w:trPr>
          <w:trHeight w:val="20"/>
        </w:trPr>
        <w:tc>
          <w:tcPr>
            <w:tcW w:w="2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1BB03" w14:textId="77777777" w:rsidR="00020D4B" w:rsidRPr="00FA21EE" w:rsidRDefault="00020D4B" w:rsidP="00020D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0315D" w14:textId="77777777" w:rsidR="00020D4B" w:rsidRPr="00020D4B" w:rsidRDefault="00020D4B" w:rsidP="00020D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20D4B">
              <w:rPr>
                <w:rFonts w:asciiTheme="minorHAnsi" w:eastAsia="Arial" w:hAnsiTheme="minorHAnsi" w:cstheme="minorHAnsi"/>
                <w:sz w:val="18"/>
                <w:szCs w:val="18"/>
              </w:rPr>
              <w:t>Human metapneumovirus</w:t>
            </w:r>
          </w:p>
        </w:tc>
        <w:tc>
          <w:tcPr>
            <w:tcW w:w="22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529D5F" w14:textId="77777777" w:rsidR="00020D4B" w:rsidRPr="00FA21EE" w:rsidRDefault="00020D4B" w:rsidP="00020D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A21EE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3 (1.7%)</w:t>
            </w:r>
          </w:p>
        </w:tc>
        <w:tc>
          <w:tcPr>
            <w:tcW w:w="17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BFE27" w14:textId="77777777" w:rsidR="00020D4B" w:rsidRPr="00FA21EE" w:rsidRDefault="00020D4B" w:rsidP="00020D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inorHAnsi" w:hAnsiTheme="minorHAnsi" w:cstheme="minorHAnsi"/>
                <w:sz w:val="18"/>
                <w:szCs w:val="18"/>
              </w:rPr>
            </w:pPr>
            <w:r w:rsidRPr="00FA21EE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1 (3.3%)</w:t>
            </w:r>
          </w:p>
        </w:tc>
      </w:tr>
      <w:tr w:rsidR="00020D4B" w:rsidRPr="00FA21EE" w14:paraId="2FF711D4" w14:textId="77777777" w:rsidTr="001540C5">
        <w:trPr>
          <w:trHeight w:val="20"/>
        </w:trPr>
        <w:tc>
          <w:tcPr>
            <w:tcW w:w="2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2B6D70" w14:textId="77777777" w:rsidR="00020D4B" w:rsidRPr="00FA21EE" w:rsidRDefault="00020D4B" w:rsidP="00020D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122593" w14:textId="3D0BCDC5" w:rsidR="00020D4B" w:rsidRPr="00020D4B" w:rsidRDefault="00020D4B" w:rsidP="00020D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20D4B">
              <w:rPr>
                <w:rFonts w:asciiTheme="minorHAnsi" w:eastAsia="Arial" w:hAnsiTheme="minorHAnsi" w:cstheme="minorHAnsi"/>
                <w:sz w:val="18"/>
                <w:szCs w:val="18"/>
              </w:rPr>
              <w:t>Parainfluenza viruses</w:t>
            </w:r>
          </w:p>
        </w:tc>
        <w:tc>
          <w:tcPr>
            <w:tcW w:w="22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38419B" w14:textId="77777777" w:rsidR="00020D4B" w:rsidRPr="00FA21EE" w:rsidRDefault="00020D4B" w:rsidP="00020D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A21EE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7 (4.0%)</w:t>
            </w:r>
          </w:p>
        </w:tc>
        <w:tc>
          <w:tcPr>
            <w:tcW w:w="17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9C2E8" w14:textId="77777777" w:rsidR="00020D4B" w:rsidRPr="00FA21EE" w:rsidRDefault="00020D4B" w:rsidP="00020D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inorHAnsi" w:hAnsiTheme="minorHAnsi" w:cstheme="minorHAnsi"/>
                <w:sz w:val="18"/>
                <w:szCs w:val="18"/>
              </w:rPr>
            </w:pPr>
            <w:r w:rsidRPr="00FA21EE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0 (0%)</w:t>
            </w:r>
          </w:p>
        </w:tc>
      </w:tr>
      <w:tr w:rsidR="00020D4B" w:rsidRPr="00FA21EE" w14:paraId="3D581990" w14:textId="77777777" w:rsidTr="001540C5">
        <w:trPr>
          <w:trHeight w:val="20"/>
        </w:trPr>
        <w:tc>
          <w:tcPr>
            <w:tcW w:w="2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73B9CC" w14:textId="77777777" w:rsidR="00020D4B" w:rsidRPr="00FA21EE" w:rsidRDefault="00020D4B" w:rsidP="00020D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ABA166" w14:textId="114FBB77" w:rsidR="00020D4B" w:rsidRPr="00FA21EE" w:rsidRDefault="00020D4B" w:rsidP="00020D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020D4B">
              <w:rPr>
                <w:rFonts w:asciiTheme="minorHAnsi" w:eastAsia="Arial" w:hAnsiTheme="minorHAnsi" w:cstheme="minorHAnsi"/>
                <w:sz w:val="18"/>
                <w:szCs w:val="18"/>
              </w:rPr>
              <w:t>Influenza virus A/B</w:t>
            </w:r>
          </w:p>
        </w:tc>
        <w:tc>
          <w:tcPr>
            <w:tcW w:w="22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5B9B2D" w14:textId="3AD77EAD" w:rsidR="00020D4B" w:rsidRPr="00FA21EE" w:rsidRDefault="00020D4B" w:rsidP="00020D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A21EE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10 (5.7%)</w:t>
            </w:r>
          </w:p>
        </w:tc>
        <w:tc>
          <w:tcPr>
            <w:tcW w:w="17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5CCE04" w14:textId="78238065" w:rsidR="00020D4B" w:rsidRPr="00FA21EE" w:rsidRDefault="00020D4B" w:rsidP="00020D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inorHAnsi" w:hAnsiTheme="minorHAnsi" w:cstheme="minorHAnsi"/>
                <w:sz w:val="18"/>
                <w:szCs w:val="18"/>
              </w:rPr>
            </w:pPr>
            <w:r w:rsidRPr="00FA21EE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4 (13%)</w:t>
            </w:r>
          </w:p>
        </w:tc>
      </w:tr>
      <w:tr w:rsidR="00020D4B" w:rsidRPr="00FA21EE" w14:paraId="163DE00D" w14:textId="77777777" w:rsidTr="001540C5">
        <w:trPr>
          <w:trHeight w:val="20"/>
        </w:trPr>
        <w:tc>
          <w:tcPr>
            <w:tcW w:w="2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D9864C" w14:textId="77777777" w:rsidR="00020D4B" w:rsidRPr="00FA21EE" w:rsidRDefault="00020D4B" w:rsidP="00020D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021269" w14:textId="77777777" w:rsidR="00020D4B" w:rsidRPr="00FA21EE" w:rsidRDefault="00020D4B" w:rsidP="00020D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A21EE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Respiratory syncytial virus</w:t>
            </w:r>
          </w:p>
        </w:tc>
        <w:tc>
          <w:tcPr>
            <w:tcW w:w="22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892946" w14:textId="77777777" w:rsidR="00020D4B" w:rsidRPr="00FA21EE" w:rsidRDefault="00020D4B" w:rsidP="00020D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A21EE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4 (2.3%)</w:t>
            </w:r>
          </w:p>
        </w:tc>
        <w:tc>
          <w:tcPr>
            <w:tcW w:w="17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14842" w14:textId="77777777" w:rsidR="00020D4B" w:rsidRPr="00FA21EE" w:rsidRDefault="00020D4B" w:rsidP="00020D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inorHAnsi" w:hAnsiTheme="minorHAnsi" w:cstheme="minorHAnsi"/>
                <w:sz w:val="18"/>
                <w:szCs w:val="18"/>
              </w:rPr>
            </w:pPr>
            <w:r w:rsidRPr="00FA21EE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1 (3.3%)</w:t>
            </w:r>
          </w:p>
        </w:tc>
      </w:tr>
      <w:tr w:rsidR="00020D4B" w:rsidRPr="00FA21EE" w14:paraId="5473029B" w14:textId="77777777" w:rsidTr="001540C5">
        <w:trPr>
          <w:trHeight w:val="20"/>
        </w:trPr>
        <w:tc>
          <w:tcPr>
            <w:tcW w:w="2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EF7DD7" w14:textId="77777777" w:rsidR="00020D4B" w:rsidRPr="00FA21EE" w:rsidRDefault="00020D4B" w:rsidP="00020D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BB6358" w14:textId="77777777" w:rsidR="00020D4B" w:rsidRPr="00FA21EE" w:rsidRDefault="00020D4B" w:rsidP="00020D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A21EE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Coronavirus</w:t>
            </w:r>
          </w:p>
        </w:tc>
        <w:tc>
          <w:tcPr>
            <w:tcW w:w="22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EF052" w14:textId="77777777" w:rsidR="00020D4B" w:rsidRPr="00FA21EE" w:rsidRDefault="00020D4B" w:rsidP="00020D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A21EE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4 (2.3%)</w:t>
            </w:r>
          </w:p>
        </w:tc>
        <w:tc>
          <w:tcPr>
            <w:tcW w:w="17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67353" w14:textId="77777777" w:rsidR="00020D4B" w:rsidRPr="00FA21EE" w:rsidRDefault="00020D4B" w:rsidP="00020D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inorHAnsi" w:hAnsiTheme="minorHAnsi" w:cstheme="minorHAnsi"/>
                <w:sz w:val="18"/>
                <w:szCs w:val="18"/>
              </w:rPr>
            </w:pPr>
            <w:r w:rsidRPr="00FA21EE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1 (3.3%)</w:t>
            </w:r>
          </w:p>
        </w:tc>
      </w:tr>
      <w:tr w:rsidR="00020D4B" w:rsidRPr="00FA21EE" w14:paraId="4A4F0A1E" w14:textId="77777777" w:rsidTr="001540C5">
        <w:trPr>
          <w:trHeight w:val="20"/>
        </w:trPr>
        <w:tc>
          <w:tcPr>
            <w:tcW w:w="2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7CAC6" w14:textId="77777777" w:rsidR="00020D4B" w:rsidRPr="00FA21EE" w:rsidRDefault="00020D4B" w:rsidP="00020D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6AFF4D" w14:textId="77777777" w:rsidR="00020D4B" w:rsidRPr="00FA21EE" w:rsidRDefault="00020D4B" w:rsidP="00020D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A21EE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Bocavirus</w:t>
            </w:r>
          </w:p>
        </w:tc>
        <w:tc>
          <w:tcPr>
            <w:tcW w:w="22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D0D9A1" w14:textId="77777777" w:rsidR="00020D4B" w:rsidRPr="00FA21EE" w:rsidRDefault="00020D4B" w:rsidP="00020D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A21EE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7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39D938" w14:textId="77777777" w:rsidR="00020D4B" w:rsidRPr="00FA21EE" w:rsidRDefault="00020D4B" w:rsidP="00020D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inorHAnsi" w:hAnsiTheme="minorHAnsi" w:cstheme="minorHAnsi"/>
                <w:sz w:val="18"/>
                <w:szCs w:val="18"/>
              </w:rPr>
            </w:pPr>
            <w:r w:rsidRPr="00FA21EE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0 (0%)</w:t>
            </w:r>
          </w:p>
        </w:tc>
      </w:tr>
      <w:tr w:rsidR="00020D4B" w:rsidRPr="00FA21EE" w14:paraId="7B439BD5" w14:textId="77777777" w:rsidTr="001540C5">
        <w:trPr>
          <w:trHeight w:val="20"/>
        </w:trPr>
        <w:tc>
          <w:tcPr>
            <w:tcW w:w="2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43F365" w14:textId="77777777" w:rsidR="00020D4B" w:rsidRPr="00FA21EE" w:rsidRDefault="00020D4B" w:rsidP="00020D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DD4302" w14:textId="77777777" w:rsidR="00020D4B" w:rsidRPr="00FA21EE" w:rsidRDefault="00020D4B" w:rsidP="00020D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A21EE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22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06AFD" w14:textId="77777777" w:rsidR="00020D4B" w:rsidRPr="00FA21EE" w:rsidRDefault="00020D4B" w:rsidP="00020D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A21EE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2 (1.1%)</w:t>
            </w:r>
          </w:p>
        </w:tc>
        <w:tc>
          <w:tcPr>
            <w:tcW w:w="17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5156B" w14:textId="77777777" w:rsidR="00020D4B" w:rsidRPr="00FA21EE" w:rsidRDefault="00020D4B" w:rsidP="00020D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inorHAnsi" w:hAnsiTheme="minorHAnsi" w:cstheme="minorHAnsi"/>
                <w:sz w:val="18"/>
                <w:szCs w:val="18"/>
              </w:rPr>
            </w:pPr>
            <w:r w:rsidRPr="00FA21EE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2 (6.7%)</w:t>
            </w:r>
          </w:p>
        </w:tc>
      </w:tr>
      <w:tr w:rsidR="00020D4B" w:rsidRPr="00FA21EE" w14:paraId="4A33FE22" w14:textId="77777777" w:rsidTr="001540C5">
        <w:trPr>
          <w:trHeight w:val="20"/>
        </w:trPr>
        <w:tc>
          <w:tcPr>
            <w:tcW w:w="2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BE4525" w14:textId="77777777" w:rsidR="00020D4B" w:rsidRPr="00FA21EE" w:rsidRDefault="00020D4B" w:rsidP="00020D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</w:pPr>
            <w:r w:rsidRPr="00FA21EE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 xml:space="preserve">Urinary antigen test </w:t>
            </w:r>
            <w:r w:rsidRPr="00FA21EE">
              <w:rPr>
                <w:rFonts w:asciiTheme="minorHAnsi" w:eastAsia="Arial" w:hAnsiTheme="minorHAnsi" w:cstheme="minorHAnsi"/>
                <w:i/>
                <w:iCs/>
                <w:color w:val="000000"/>
                <w:sz w:val="18"/>
                <w:szCs w:val="18"/>
              </w:rPr>
              <w:t>S. pneumoniae</w:t>
            </w:r>
          </w:p>
        </w:tc>
        <w:tc>
          <w:tcPr>
            <w:tcW w:w="2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6F8590" w14:textId="77777777" w:rsidR="00020D4B" w:rsidRPr="00FA21EE" w:rsidRDefault="00020D4B" w:rsidP="00020D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</w:pPr>
            <w:r w:rsidRPr="00FA21EE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Performed</w:t>
            </w:r>
          </w:p>
        </w:tc>
        <w:tc>
          <w:tcPr>
            <w:tcW w:w="22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3DF85" w14:textId="77777777" w:rsidR="00020D4B" w:rsidRPr="00FA21EE" w:rsidRDefault="00020D4B" w:rsidP="00020D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</w:pPr>
            <w:r w:rsidRPr="00FA21EE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158 (91%)</w:t>
            </w:r>
          </w:p>
        </w:tc>
        <w:tc>
          <w:tcPr>
            <w:tcW w:w="17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82D50C" w14:textId="77777777" w:rsidR="00020D4B" w:rsidRPr="00FA21EE" w:rsidRDefault="00020D4B" w:rsidP="00020D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</w:pPr>
            <w:r w:rsidRPr="00FA21EE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30 (100%)</w:t>
            </w:r>
          </w:p>
        </w:tc>
      </w:tr>
      <w:tr w:rsidR="00020D4B" w:rsidRPr="00FA21EE" w14:paraId="6424738A" w14:textId="77777777" w:rsidTr="001540C5">
        <w:trPr>
          <w:trHeight w:val="20"/>
        </w:trPr>
        <w:tc>
          <w:tcPr>
            <w:tcW w:w="2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A930D9" w14:textId="77777777" w:rsidR="00020D4B" w:rsidRPr="00FA21EE" w:rsidRDefault="00020D4B" w:rsidP="00020D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3CE26" w14:textId="77777777" w:rsidR="00020D4B" w:rsidRPr="00FA21EE" w:rsidRDefault="00020D4B" w:rsidP="00020D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A21EE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22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C84F10" w14:textId="77777777" w:rsidR="00020D4B" w:rsidRPr="00FA21EE" w:rsidRDefault="00020D4B" w:rsidP="00020D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A21EE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22 (13%)</w:t>
            </w:r>
          </w:p>
        </w:tc>
        <w:tc>
          <w:tcPr>
            <w:tcW w:w="17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DE8B0" w14:textId="77777777" w:rsidR="00020D4B" w:rsidRPr="00FA21EE" w:rsidRDefault="00020D4B" w:rsidP="00020D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inorHAnsi" w:hAnsiTheme="minorHAnsi" w:cstheme="minorHAnsi"/>
                <w:sz w:val="18"/>
                <w:szCs w:val="18"/>
              </w:rPr>
            </w:pPr>
            <w:r w:rsidRPr="00FA21EE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6 (20%)</w:t>
            </w:r>
          </w:p>
        </w:tc>
      </w:tr>
      <w:tr w:rsidR="00020D4B" w:rsidRPr="00FA21EE" w14:paraId="62D29602" w14:textId="77777777" w:rsidTr="001540C5">
        <w:trPr>
          <w:trHeight w:val="20"/>
        </w:trPr>
        <w:tc>
          <w:tcPr>
            <w:tcW w:w="2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15989" w14:textId="77777777" w:rsidR="00020D4B" w:rsidRPr="00FA21EE" w:rsidRDefault="00020D4B" w:rsidP="00020D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inorHAnsi" w:hAnsiTheme="minorHAnsi" w:cstheme="minorHAnsi"/>
                <w:sz w:val="18"/>
                <w:szCs w:val="18"/>
              </w:rPr>
            </w:pPr>
            <w:r w:rsidRPr="00FA21EE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 xml:space="preserve">Urinary antigen test </w:t>
            </w:r>
            <w:r w:rsidRPr="00FA21EE">
              <w:rPr>
                <w:rFonts w:asciiTheme="minorHAnsi" w:eastAsia="Arial" w:hAnsiTheme="minorHAnsi" w:cstheme="minorHAnsi"/>
                <w:i/>
                <w:iCs/>
                <w:color w:val="000000"/>
                <w:sz w:val="18"/>
                <w:szCs w:val="18"/>
              </w:rPr>
              <w:t>L. pneumophila</w:t>
            </w:r>
          </w:p>
        </w:tc>
        <w:tc>
          <w:tcPr>
            <w:tcW w:w="2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84C5E5" w14:textId="77777777" w:rsidR="00020D4B" w:rsidRPr="00FA21EE" w:rsidRDefault="00020D4B" w:rsidP="00020D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A21EE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Performed</w:t>
            </w:r>
          </w:p>
        </w:tc>
        <w:tc>
          <w:tcPr>
            <w:tcW w:w="22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8B5F7" w14:textId="77777777" w:rsidR="00020D4B" w:rsidRPr="00FA21EE" w:rsidRDefault="00020D4B" w:rsidP="00020D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A21EE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158 (91%)</w:t>
            </w:r>
          </w:p>
        </w:tc>
        <w:tc>
          <w:tcPr>
            <w:tcW w:w="17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597B0D" w14:textId="77777777" w:rsidR="00020D4B" w:rsidRPr="00FA21EE" w:rsidRDefault="00020D4B" w:rsidP="00020D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inorHAnsi" w:hAnsiTheme="minorHAnsi" w:cstheme="minorHAnsi"/>
                <w:sz w:val="18"/>
                <w:szCs w:val="18"/>
              </w:rPr>
            </w:pPr>
            <w:r w:rsidRPr="00FA21EE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30 (100%)</w:t>
            </w:r>
          </w:p>
        </w:tc>
      </w:tr>
      <w:tr w:rsidR="00020D4B" w:rsidRPr="00FA21EE" w14:paraId="4DD85B4A" w14:textId="77777777" w:rsidTr="001540C5">
        <w:trPr>
          <w:trHeight w:val="20"/>
        </w:trPr>
        <w:tc>
          <w:tcPr>
            <w:tcW w:w="2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1C755" w14:textId="77777777" w:rsidR="00020D4B" w:rsidRPr="00FA21EE" w:rsidRDefault="00020D4B" w:rsidP="00020D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D8E457" w14:textId="77777777" w:rsidR="00020D4B" w:rsidRPr="00FA21EE" w:rsidRDefault="00020D4B" w:rsidP="00020D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A21EE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22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BCBCFD" w14:textId="77777777" w:rsidR="00020D4B" w:rsidRPr="00FA21EE" w:rsidRDefault="00020D4B" w:rsidP="00020D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A21EE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4 (2.3%)</w:t>
            </w:r>
          </w:p>
        </w:tc>
        <w:tc>
          <w:tcPr>
            <w:tcW w:w="17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B1884" w14:textId="77777777" w:rsidR="00020D4B" w:rsidRPr="00FA21EE" w:rsidRDefault="00020D4B" w:rsidP="00020D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inorHAnsi" w:hAnsiTheme="minorHAnsi" w:cstheme="minorHAnsi"/>
                <w:sz w:val="18"/>
                <w:szCs w:val="18"/>
              </w:rPr>
            </w:pPr>
            <w:r w:rsidRPr="00FA21EE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0 (0%)</w:t>
            </w:r>
          </w:p>
        </w:tc>
      </w:tr>
      <w:tr w:rsidR="00020D4B" w:rsidRPr="00FA21EE" w14:paraId="41F33213" w14:textId="77777777" w:rsidTr="001540C5">
        <w:trPr>
          <w:trHeight w:val="20"/>
        </w:trPr>
        <w:tc>
          <w:tcPr>
            <w:tcW w:w="9484" w:type="dxa"/>
            <w:gridSpan w:val="4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30FD6" w14:textId="2787DF19" w:rsidR="00020D4B" w:rsidRPr="00FA21EE" w:rsidRDefault="00020D4B" w:rsidP="00020D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 xml:space="preserve">All variables are displayed as </w:t>
            </w:r>
            <w:r w:rsidRPr="00FA21EE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n (%)</w:t>
            </w:r>
          </w:p>
        </w:tc>
      </w:tr>
    </w:tbl>
    <w:p w14:paraId="29D4D8A0" w14:textId="77777777" w:rsidR="00E34968" w:rsidRDefault="00E34968" w:rsidP="00E34968">
      <w:pPr>
        <w:shd w:val="clear" w:color="auto" w:fill="FFFFFF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br w:type="page"/>
      </w:r>
    </w:p>
    <w:tbl>
      <w:tblPr>
        <w:tblStyle w:val="Table"/>
        <w:tblW w:w="5121" w:type="pct"/>
        <w:jc w:val="center"/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255"/>
        <w:gridCol w:w="163"/>
        <w:gridCol w:w="759"/>
        <w:gridCol w:w="91"/>
        <w:gridCol w:w="1418"/>
        <w:gridCol w:w="87"/>
        <w:gridCol w:w="1189"/>
        <w:gridCol w:w="117"/>
        <w:gridCol w:w="593"/>
        <w:gridCol w:w="135"/>
        <w:gridCol w:w="1139"/>
        <w:gridCol w:w="1039"/>
        <w:gridCol w:w="1089"/>
        <w:gridCol w:w="218"/>
      </w:tblGrid>
      <w:tr w:rsidR="00E34968" w:rsidRPr="00F67D3C" w14:paraId="0DB74B3D" w14:textId="77777777" w:rsidTr="001540C5">
        <w:trPr>
          <w:gridAfter w:val="1"/>
          <w:wAfter w:w="218" w:type="dxa"/>
          <w:cantSplit/>
          <w:tblHeader/>
          <w:jc w:val="center"/>
        </w:trPr>
        <w:tc>
          <w:tcPr>
            <w:tcW w:w="9074" w:type="dxa"/>
            <w:gridSpan w:val="13"/>
            <w:tcBorders>
              <w:bottom w:val="single" w:sz="4" w:space="0" w:color="auto"/>
            </w:tcBorders>
          </w:tcPr>
          <w:p w14:paraId="65872C31" w14:textId="77777777" w:rsidR="00E34968" w:rsidRPr="00F67D3C" w:rsidRDefault="00E34968" w:rsidP="001540C5">
            <w:pPr>
              <w:keepNext/>
              <w:tabs>
                <w:tab w:val="left" w:pos="3210"/>
              </w:tabs>
              <w:spacing w:after="6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lastRenderedPageBreak/>
              <w:t>Appendix 2. Secondary outcomes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br/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br/>
              <w:t>Supplementary table 2</w:t>
            </w:r>
            <w:r w:rsidRPr="00F67D3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. Survival analysis and ROC analysis results of prediction of time to clinical stability by biomarkers and scores </w:t>
            </w:r>
            <w:r w:rsidRPr="00F67D3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br/>
            </w:r>
          </w:p>
        </w:tc>
      </w:tr>
      <w:tr w:rsidR="00E34968" w:rsidRPr="00F67D3C" w14:paraId="26E9DC58" w14:textId="77777777" w:rsidTr="001540C5">
        <w:trPr>
          <w:gridAfter w:val="1"/>
          <w:wAfter w:w="218" w:type="dxa"/>
          <w:cantSplit/>
          <w:trHeight w:val="183"/>
          <w:tblHeader/>
          <w:jc w:val="center"/>
        </w:trPr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4BCE2B2A" w14:textId="77777777" w:rsidR="00E34968" w:rsidRPr="00F67D3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254" w:type="dxa"/>
            <w:gridSpan w:val="7"/>
            <w:tcBorders>
              <w:top w:val="single" w:sz="4" w:space="0" w:color="auto"/>
            </w:tcBorders>
          </w:tcPr>
          <w:p w14:paraId="3F5AD974" w14:textId="77777777" w:rsidR="00E34968" w:rsidRPr="00F67D3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F67D3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x Proportional Hazards Regression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</w:tcBorders>
          </w:tcPr>
          <w:p w14:paraId="1B54FFE6" w14:textId="77777777" w:rsidR="00E34968" w:rsidRPr="00F67D3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F67D3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ROC Analysis</w:t>
            </w:r>
          </w:p>
        </w:tc>
      </w:tr>
      <w:tr w:rsidR="00E34968" w:rsidRPr="00F67D3C" w14:paraId="6149F4BB" w14:textId="77777777" w:rsidTr="001540C5">
        <w:trPr>
          <w:gridAfter w:val="1"/>
          <w:wAfter w:w="218" w:type="dxa"/>
          <w:cantSplit/>
          <w:tblHeader/>
          <w:jc w:val="center"/>
        </w:trPr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B6E1E0" w14:textId="77777777" w:rsidR="00E34968" w:rsidRPr="00F67D3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043A46" w14:textId="77777777" w:rsidR="00E34968" w:rsidRPr="00F67D3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perscript"/>
              </w:rPr>
            </w:pPr>
            <w:r w:rsidRPr="00F67D3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HR</w:t>
            </w:r>
            <w:r w:rsidRPr="00F67D3C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83C587C" w14:textId="77777777" w:rsidR="00E34968" w:rsidRPr="00F67D3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perscript"/>
              </w:rPr>
            </w:pPr>
            <w:r w:rsidRPr="00F67D3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95%- CI</w:t>
            </w:r>
            <w:r w:rsidRPr="00F67D3C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1B6AB4" w14:textId="77777777" w:rsidR="00E34968" w:rsidRPr="00F67D3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F67D3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P- Value</w:t>
            </w:r>
          </w:p>
        </w:tc>
        <w:tc>
          <w:tcPr>
            <w:tcW w:w="7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D97D8B" w14:textId="77777777" w:rsidR="00E34968" w:rsidRPr="00F67D3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27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B2049B" w14:textId="77777777" w:rsidR="00E34968" w:rsidRPr="00F67D3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AUC</w:t>
            </w:r>
            <w:r w:rsidRPr="00F67D3C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1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67703E" w14:textId="77777777" w:rsidR="00E34968" w:rsidRPr="00F67D3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F67D3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95%- CI</w:t>
            </w:r>
            <w:r w:rsidRPr="00F67D3C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</w:tr>
      <w:tr w:rsidR="00E34968" w:rsidRPr="009035A7" w14:paraId="789CC64F" w14:textId="77777777" w:rsidTr="001540C5">
        <w:trPr>
          <w:gridAfter w:val="1"/>
          <w:wAfter w:w="218" w:type="dxa"/>
          <w:cantSplit/>
          <w:jc w:val="center"/>
        </w:trPr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6D3E8DA9" w14:textId="77777777" w:rsidR="00E34968" w:rsidRPr="009035A7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 w:rsidRPr="009035A7">
              <w:rPr>
                <w:rFonts w:asciiTheme="minorHAnsi" w:hAnsiTheme="minorHAnsi" w:cstheme="minorHAnsi"/>
                <w:sz w:val="18"/>
                <w:szCs w:val="18"/>
              </w:rPr>
              <w:t>Procalcitonin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</w:tcPr>
          <w:p w14:paraId="13CD8389" w14:textId="77777777" w:rsidR="00E34968" w:rsidRPr="009035A7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976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E3BCB0D" w14:textId="77777777" w:rsidR="00E34968" w:rsidRPr="009035A7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929-1.027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14:paraId="66E998F9" w14:textId="77777777" w:rsidR="00E34968" w:rsidRPr="00F57BC9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 w:rsidRPr="00F57BC9">
              <w:rPr>
                <w:rFonts w:ascii="Calibri" w:hAnsi="Calibri"/>
                <w:sz w:val="18"/>
                <w:szCs w:val="18"/>
              </w:rPr>
              <w:t>0.350</w:t>
            </w:r>
          </w:p>
        </w:tc>
        <w:tc>
          <w:tcPr>
            <w:tcW w:w="710" w:type="dxa"/>
            <w:gridSpan w:val="2"/>
            <w:tcBorders>
              <w:top w:val="single" w:sz="4" w:space="0" w:color="auto"/>
            </w:tcBorders>
          </w:tcPr>
          <w:p w14:paraId="2A9E6DD6" w14:textId="77777777" w:rsidR="00E34968" w:rsidRPr="009035A7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74" w:type="dxa"/>
            <w:gridSpan w:val="2"/>
            <w:tcBorders>
              <w:top w:val="single" w:sz="4" w:space="0" w:color="auto"/>
            </w:tcBorders>
          </w:tcPr>
          <w:p w14:paraId="1AE87B5E" w14:textId="77777777" w:rsidR="00E34968" w:rsidRPr="009035A7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 w:rsidRPr="009035A7">
              <w:rPr>
                <w:rFonts w:ascii="Calibri" w:hAnsi="Calibri"/>
                <w:sz w:val="18"/>
                <w:szCs w:val="18"/>
              </w:rPr>
              <w:t>0.530</w:t>
            </w:r>
          </w:p>
        </w:tc>
        <w:tc>
          <w:tcPr>
            <w:tcW w:w="2128" w:type="dxa"/>
            <w:gridSpan w:val="2"/>
            <w:tcBorders>
              <w:top w:val="single" w:sz="4" w:space="0" w:color="auto"/>
            </w:tcBorders>
          </w:tcPr>
          <w:p w14:paraId="63D189B5" w14:textId="77777777" w:rsidR="00E34968" w:rsidRPr="009035A7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 w:rsidRPr="009035A7">
              <w:rPr>
                <w:rFonts w:ascii="Calibri" w:hAnsi="Calibri"/>
                <w:sz w:val="18"/>
                <w:szCs w:val="18"/>
              </w:rPr>
              <w:t>0.480</w:t>
            </w:r>
            <w:r>
              <w:rPr>
                <w:rFonts w:ascii="Calibri" w:hAnsi="Calibri"/>
                <w:sz w:val="18"/>
                <w:szCs w:val="18"/>
              </w:rPr>
              <w:t xml:space="preserve"> – 0.580</w:t>
            </w:r>
          </w:p>
        </w:tc>
      </w:tr>
      <w:tr w:rsidR="00E34968" w:rsidRPr="009035A7" w14:paraId="7CBC1758" w14:textId="77777777" w:rsidTr="001540C5">
        <w:trPr>
          <w:gridAfter w:val="1"/>
          <w:wAfter w:w="218" w:type="dxa"/>
          <w:cantSplit/>
          <w:jc w:val="center"/>
        </w:trPr>
        <w:tc>
          <w:tcPr>
            <w:tcW w:w="1418" w:type="dxa"/>
            <w:gridSpan w:val="2"/>
          </w:tcPr>
          <w:p w14:paraId="3170B192" w14:textId="77777777" w:rsidR="00E34968" w:rsidRPr="009035A7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 w:rsidRPr="009035A7">
              <w:rPr>
                <w:rFonts w:asciiTheme="minorHAnsi" w:hAnsiTheme="minorHAnsi" w:cstheme="minorHAnsi"/>
                <w:sz w:val="18"/>
                <w:szCs w:val="18"/>
              </w:rPr>
              <w:t>C-reactive protein</w:t>
            </w:r>
          </w:p>
        </w:tc>
        <w:tc>
          <w:tcPr>
            <w:tcW w:w="850" w:type="dxa"/>
            <w:gridSpan w:val="2"/>
          </w:tcPr>
          <w:p w14:paraId="4B590508" w14:textId="77777777" w:rsidR="00E34968" w:rsidRPr="009035A7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984</w:t>
            </w:r>
          </w:p>
        </w:tc>
        <w:tc>
          <w:tcPr>
            <w:tcW w:w="1418" w:type="dxa"/>
          </w:tcPr>
          <w:p w14:paraId="3122D953" w14:textId="77777777" w:rsidR="00E34968" w:rsidRPr="009035A7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825-1.174</w:t>
            </w:r>
          </w:p>
        </w:tc>
        <w:tc>
          <w:tcPr>
            <w:tcW w:w="1276" w:type="dxa"/>
            <w:gridSpan w:val="2"/>
          </w:tcPr>
          <w:p w14:paraId="20F821B1" w14:textId="77777777" w:rsidR="00E34968" w:rsidRPr="00F57BC9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 w:rsidRPr="00F57BC9">
              <w:rPr>
                <w:rFonts w:ascii="Calibri" w:hAnsi="Calibri"/>
                <w:sz w:val="18"/>
                <w:szCs w:val="18"/>
              </w:rPr>
              <w:t>0.857</w:t>
            </w:r>
          </w:p>
        </w:tc>
        <w:tc>
          <w:tcPr>
            <w:tcW w:w="710" w:type="dxa"/>
            <w:gridSpan w:val="2"/>
          </w:tcPr>
          <w:p w14:paraId="6A31434A" w14:textId="77777777" w:rsidR="00E34968" w:rsidRPr="009035A7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74" w:type="dxa"/>
            <w:gridSpan w:val="2"/>
          </w:tcPr>
          <w:p w14:paraId="7EEF4C5D" w14:textId="77777777" w:rsidR="00E34968" w:rsidRPr="009035A7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 w:rsidRPr="009035A7">
              <w:rPr>
                <w:rFonts w:ascii="Calibri" w:hAnsi="Calibri"/>
                <w:sz w:val="18"/>
                <w:szCs w:val="18"/>
              </w:rPr>
              <w:t>0.500</w:t>
            </w:r>
          </w:p>
        </w:tc>
        <w:tc>
          <w:tcPr>
            <w:tcW w:w="2128" w:type="dxa"/>
            <w:gridSpan w:val="2"/>
          </w:tcPr>
          <w:p w14:paraId="3D518DDC" w14:textId="77777777" w:rsidR="00E34968" w:rsidRPr="009035A7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 w:rsidRPr="009035A7">
              <w:rPr>
                <w:rFonts w:ascii="Calibri" w:hAnsi="Calibri"/>
                <w:sz w:val="18"/>
                <w:szCs w:val="18"/>
              </w:rPr>
              <w:t>0.450</w:t>
            </w:r>
            <w:r>
              <w:rPr>
                <w:rFonts w:ascii="Calibri" w:hAnsi="Calibri"/>
                <w:sz w:val="18"/>
                <w:szCs w:val="18"/>
              </w:rPr>
              <w:t xml:space="preserve"> – 0.550</w:t>
            </w:r>
          </w:p>
        </w:tc>
      </w:tr>
      <w:tr w:rsidR="00E34968" w:rsidRPr="009035A7" w14:paraId="574D5F8E" w14:textId="77777777" w:rsidTr="001540C5">
        <w:trPr>
          <w:gridAfter w:val="1"/>
          <w:wAfter w:w="218" w:type="dxa"/>
          <w:cantSplit/>
          <w:jc w:val="center"/>
        </w:trPr>
        <w:tc>
          <w:tcPr>
            <w:tcW w:w="1418" w:type="dxa"/>
            <w:gridSpan w:val="2"/>
          </w:tcPr>
          <w:p w14:paraId="56D896C9" w14:textId="77777777" w:rsidR="00E34968" w:rsidRPr="009035A7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su</w:t>
            </w:r>
            <w:r w:rsidRPr="009035A7">
              <w:rPr>
                <w:rFonts w:asciiTheme="minorHAnsi" w:hAnsiTheme="minorHAnsi" w:cstheme="minorHAnsi"/>
                <w:sz w:val="18"/>
                <w:szCs w:val="18"/>
              </w:rPr>
              <w:t>PAR</w:t>
            </w:r>
            <w:proofErr w:type="spellEnd"/>
          </w:p>
        </w:tc>
        <w:tc>
          <w:tcPr>
            <w:tcW w:w="850" w:type="dxa"/>
            <w:gridSpan w:val="2"/>
          </w:tcPr>
          <w:p w14:paraId="4E1D74C3" w14:textId="77777777" w:rsidR="00E34968" w:rsidRPr="009035A7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932</w:t>
            </w:r>
          </w:p>
        </w:tc>
        <w:tc>
          <w:tcPr>
            <w:tcW w:w="1418" w:type="dxa"/>
          </w:tcPr>
          <w:p w14:paraId="5B152B37" w14:textId="77777777" w:rsidR="00E34968" w:rsidRPr="009035A7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807-1.056</w:t>
            </w:r>
          </w:p>
        </w:tc>
        <w:tc>
          <w:tcPr>
            <w:tcW w:w="1276" w:type="dxa"/>
            <w:gridSpan w:val="2"/>
          </w:tcPr>
          <w:p w14:paraId="5627B6AB" w14:textId="77777777" w:rsidR="00E34968" w:rsidRPr="00F57BC9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 w:rsidRPr="00F57BC9">
              <w:rPr>
                <w:rFonts w:ascii="Calibri" w:hAnsi="Calibri"/>
                <w:sz w:val="18"/>
                <w:szCs w:val="18"/>
              </w:rPr>
              <w:t>0.246</w:t>
            </w:r>
          </w:p>
        </w:tc>
        <w:tc>
          <w:tcPr>
            <w:tcW w:w="710" w:type="dxa"/>
            <w:gridSpan w:val="2"/>
          </w:tcPr>
          <w:p w14:paraId="4C97A838" w14:textId="77777777" w:rsidR="00E34968" w:rsidRPr="009035A7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74" w:type="dxa"/>
            <w:gridSpan w:val="2"/>
          </w:tcPr>
          <w:p w14:paraId="711D4DF9" w14:textId="77777777" w:rsidR="00E34968" w:rsidRPr="009035A7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 w:rsidRPr="009035A7">
              <w:rPr>
                <w:rFonts w:ascii="Calibri" w:hAnsi="Calibri"/>
                <w:sz w:val="18"/>
                <w:szCs w:val="18"/>
              </w:rPr>
              <w:t>0.540</w:t>
            </w:r>
          </w:p>
        </w:tc>
        <w:tc>
          <w:tcPr>
            <w:tcW w:w="2128" w:type="dxa"/>
            <w:gridSpan w:val="2"/>
          </w:tcPr>
          <w:p w14:paraId="0C453D4D" w14:textId="77777777" w:rsidR="00E34968" w:rsidRPr="009035A7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 w:rsidRPr="009035A7">
              <w:rPr>
                <w:rFonts w:ascii="Calibri" w:hAnsi="Calibri"/>
                <w:sz w:val="18"/>
                <w:szCs w:val="18"/>
              </w:rPr>
              <w:t>0.490</w:t>
            </w:r>
            <w:r>
              <w:rPr>
                <w:rFonts w:ascii="Calibri" w:hAnsi="Calibri"/>
                <w:sz w:val="18"/>
                <w:szCs w:val="18"/>
              </w:rPr>
              <w:t xml:space="preserve"> – 0.600</w:t>
            </w:r>
          </w:p>
        </w:tc>
      </w:tr>
      <w:tr w:rsidR="00E34968" w:rsidRPr="009035A7" w14:paraId="4A4E7921" w14:textId="77777777" w:rsidTr="001540C5">
        <w:trPr>
          <w:gridAfter w:val="1"/>
          <w:wAfter w:w="218" w:type="dxa"/>
          <w:cantSplit/>
          <w:jc w:val="center"/>
        </w:trPr>
        <w:tc>
          <w:tcPr>
            <w:tcW w:w="1418" w:type="dxa"/>
            <w:gridSpan w:val="2"/>
          </w:tcPr>
          <w:p w14:paraId="4E57A759" w14:textId="77777777" w:rsidR="00E34968" w:rsidRPr="009035A7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 w:rsidRPr="009035A7">
              <w:rPr>
                <w:rFonts w:asciiTheme="minorHAnsi" w:hAnsiTheme="minorHAnsi" w:cstheme="minorHAnsi"/>
                <w:sz w:val="18"/>
                <w:szCs w:val="18"/>
              </w:rPr>
              <w:t>PSI score</w:t>
            </w:r>
          </w:p>
        </w:tc>
        <w:tc>
          <w:tcPr>
            <w:tcW w:w="850" w:type="dxa"/>
            <w:gridSpan w:val="2"/>
          </w:tcPr>
          <w:p w14:paraId="13BBD63B" w14:textId="77777777" w:rsidR="00E34968" w:rsidRPr="009035A7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806</w:t>
            </w:r>
          </w:p>
        </w:tc>
        <w:tc>
          <w:tcPr>
            <w:tcW w:w="1418" w:type="dxa"/>
          </w:tcPr>
          <w:p w14:paraId="28164132" w14:textId="77777777" w:rsidR="00E34968" w:rsidRPr="009035A7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670-0.970</w:t>
            </w:r>
          </w:p>
        </w:tc>
        <w:tc>
          <w:tcPr>
            <w:tcW w:w="1276" w:type="dxa"/>
            <w:gridSpan w:val="2"/>
          </w:tcPr>
          <w:p w14:paraId="78CFD1A2" w14:textId="77777777" w:rsidR="00E34968" w:rsidRPr="00F57BC9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 w:rsidRPr="00F57BC9">
              <w:rPr>
                <w:rFonts w:ascii="Calibri" w:hAnsi="Calibri"/>
                <w:sz w:val="18"/>
                <w:szCs w:val="18"/>
              </w:rPr>
              <w:t>0.023</w:t>
            </w:r>
          </w:p>
        </w:tc>
        <w:tc>
          <w:tcPr>
            <w:tcW w:w="710" w:type="dxa"/>
            <w:gridSpan w:val="2"/>
          </w:tcPr>
          <w:p w14:paraId="57AA3613" w14:textId="77777777" w:rsidR="00E34968" w:rsidRPr="009035A7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74" w:type="dxa"/>
            <w:gridSpan w:val="2"/>
          </w:tcPr>
          <w:p w14:paraId="37E96B6B" w14:textId="77777777" w:rsidR="00E34968" w:rsidRPr="009035A7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 w:rsidRPr="009035A7">
              <w:rPr>
                <w:rFonts w:ascii="Calibri" w:hAnsi="Calibri"/>
                <w:sz w:val="18"/>
                <w:szCs w:val="18"/>
              </w:rPr>
              <w:t>0.580</w:t>
            </w:r>
          </w:p>
        </w:tc>
        <w:tc>
          <w:tcPr>
            <w:tcW w:w="2128" w:type="dxa"/>
            <w:gridSpan w:val="2"/>
          </w:tcPr>
          <w:p w14:paraId="10CAACA9" w14:textId="77777777" w:rsidR="00E34968" w:rsidRPr="009035A7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 w:rsidRPr="009035A7">
              <w:rPr>
                <w:rFonts w:ascii="Calibri" w:hAnsi="Calibri"/>
                <w:sz w:val="18"/>
                <w:szCs w:val="18"/>
              </w:rPr>
              <w:t>0.530</w:t>
            </w:r>
            <w:r>
              <w:rPr>
                <w:rFonts w:ascii="Calibri" w:hAnsi="Calibri"/>
                <w:sz w:val="18"/>
                <w:szCs w:val="18"/>
              </w:rPr>
              <w:t xml:space="preserve"> – 0.640</w:t>
            </w:r>
          </w:p>
        </w:tc>
      </w:tr>
      <w:tr w:rsidR="00E34968" w:rsidRPr="009035A7" w14:paraId="093188F5" w14:textId="77777777" w:rsidTr="001540C5">
        <w:trPr>
          <w:gridAfter w:val="1"/>
          <w:wAfter w:w="218" w:type="dxa"/>
          <w:cantSplit/>
          <w:jc w:val="center"/>
        </w:trPr>
        <w:tc>
          <w:tcPr>
            <w:tcW w:w="1418" w:type="dxa"/>
            <w:gridSpan w:val="2"/>
          </w:tcPr>
          <w:p w14:paraId="3F89C77F" w14:textId="77777777" w:rsidR="00E34968" w:rsidRPr="009035A7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 w:rsidRPr="009035A7">
              <w:rPr>
                <w:rFonts w:asciiTheme="minorHAnsi" w:hAnsiTheme="minorHAnsi" w:cstheme="minorHAnsi"/>
                <w:sz w:val="18"/>
                <w:szCs w:val="18"/>
              </w:rPr>
              <w:t>CURB-65 score</w:t>
            </w:r>
          </w:p>
        </w:tc>
        <w:tc>
          <w:tcPr>
            <w:tcW w:w="850" w:type="dxa"/>
            <w:gridSpan w:val="2"/>
          </w:tcPr>
          <w:p w14:paraId="23B72B2E" w14:textId="77777777" w:rsidR="00E34968" w:rsidRPr="009035A7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855</w:t>
            </w:r>
          </w:p>
        </w:tc>
        <w:tc>
          <w:tcPr>
            <w:tcW w:w="1418" w:type="dxa"/>
          </w:tcPr>
          <w:p w14:paraId="45004799" w14:textId="77777777" w:rsidR="00E34968" w:rsidRPr="009035A7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738-0.991</w:t>
            </w:r>
          </w:p>
        </w:tc>
        <w:tc>
          <w:tcPr>
            <w:tcW w:w="1276" w:type="dxa"/>
            <w:gridSpan w:val="2"/>
          </w:tcPr>
          <w:p w14:paraId="36C781CA" w14:textId="77777777" w:rsidR="00E34968" w:rsidRPr="00F57BC9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 w:rsidRPr="00F57BC9">
              <w:rPr>
                <w:rFonts w:ascii="Calibri" w:hAnsi="Calibri"/>
                <w:sz w:val="18"/>
                <w:szCs w:val="18"/>
              </w:rPr>
              <w:t>0.038</w:t>
            </w:r>
          </w:p>
        </w:tc>
        <w:tc>
          <w:tcPr>
            <w:tcW w:w="710" w:type="dxa"/>
            <w:gridSpan w:val="2"/>
          </w:tcPr>
          <w:p w14:paraId="1ECAE79E" w14:textId="77777777" w:rsidR="00E34968" w:rsidRPr="009035A7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74" w:type="dxa"/>
            <w:gridSpan w:val="2"/>
          </w:tcPr>
          <w:p w14:paraId="69246BF1" w14:textId="77777777" w:rsidR="00E34968" w:rsidRPr="009035A7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 w:rsidRPr="009035A7">
              <w:rPr>
                <w:rFonts w:ascii="Calibri" w:hAnsi="Calibri"/>
                <w:sz w:val="18"/>
                <w:szCs w:val="18"/>
              </w:rPr>
              <w:t>0.570</w:t>
            </w:r>
          </w:p>
        </w:tc>
        <w:tc>
          <w:tcPr>
            <w:tcW w:w="2128" w:type="dxa"/>
            <w:gridSpan w:val="2"/>
          </w:tcPr>
          <w:p w14:paraId="354DEAB2" w14:textId="77777777" w:rsidR="00E34968" w:rsidRPr="009035A7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 w:rsidRPr="009035A7">
              <w:rPr>
                <w:rFonts w:ascii="Calibri" w:hAnsi="Calibri"/>
                <w:sz w:val="18"/>
                <w:szCs w:val="18"/>
              </w:rPr>
              <w:t>0.520</w:t>
            </w:r>
            <w:r>
              <w:rPr>
                <w:rFonts w:ascii="Calibri" w:hAnsi="Calibri"/>
                <w:sz w:val="18"/>
                <w:szCs w:val="18"/>
              </w:rPr>
              <w:t xml:space="preserve"> – 0.620</w:t>
            </w:r>
          </w:p>
        </w:tc>
      </w:tr>
      <w:tr w:rsidR="00E34968" w:rsidRPr="009035A7" w14:paraId="2767B836" w14:textId="77777777" w:rsidTr="001540C5">
        <w:trPr>
          <w:gridAfter w:val="1"/>
          <w:wAfter w:w="218" w:type="dxa"/>
          <w:cantSplit/>
          <w:jc w:val="center"/>
        </w:trPr>
        <w:tc>
          <w:tcPr>
            <w:tcW w:w="1418" w:type="dxa"/>
            <w:gridSpan w:val="2"/>
          </w:tcPr>
          <w:p w14:paraId="4C5FCDC2" w14:textId="77777777" w:rsidR="00E34968" w:rsidRPr="009035A7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 w:rsidRPr="009035A7">
              <w:rPr>
                <w:rFonts w:asciiTheme="minorHAnsi" w:hAnsiTheme="minorHAnsi" w:cstheme="minorHAnsi"/>
                <w:sz w:val="18"/>
                <w:szCs w:val="18"/>
              </w:rPr>
              <w:t xml:space="preserve">PSI score + </w:t>
            </w: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su</w:t>
            </w:r>
            <w:r w:rsidRPr="009035A7">
              <w:rPr>
                <w:rFonts w:asciiTheme="minorHAnsi" w:hAnsiTheme="minorHAnsi" w:cstheme="minorHAnsi"/>
                <w:sz w:val="18"/>
                <w:szCs w:val="18"/>
              </w:rPr>
              <w:t>PAR</w:t>
            </w:r>
            <w:proofErr w:type="spellEnd"/>
          </w:p>
        </w:tc>
        <w:tc>
          <w:tcPr>
            <w:tcW w:w="850" w:type="dxa"/>
            <w:gridSpan w:val="2"/>
          </w:tcPr>
          <w:p w14:paraId="12657282" w14:textId="77777777" w:rsidR="00E34968" w:rsidRPr="009035A7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14:paraId="58E68F56" w14:textId="77777777" w:rsidR="00E34968" w:rsidRPr="009035A7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-</w:t>
            </w:r>
          </w:p>
        </w:tc>
        <w:tc>
          <w:tcPr>
            <w:tcW w:w="1276" w:type="dxa"/>
            <w:gridSpan w:val="2"/>
          </w:tcPr>
          <w:p w14:paraId="2015B33B" w14:textId="77777777" w:rsidR="00E34968" w:rsidRPr="00F57BC9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 w:rsidRPr="00F57BC9">
              <w:rPr>
                <w:rFonts w:ascii="Calibri" w:hAnsi="Calibri"/>
                <w:sz w:val="18"/>
                <w:szCs w:val="18"/>
              </w:rPr>
              <w:t>-</w:t>
            </w:r>
          </w:p>
        </w:tc>
        <w:tc>
          <w:tcPr>
            <w:tcW w:w="710" w:type="dxa"/>
            <w:gridSpan w:val="2"/>
          </w:tcPr>
          <w:p w14:paraId="7B89A1DE" w14:textId="77777777" w:rsidR="00E34968" w:rsidRPr="009035A7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74" w:type="dxa"/>
            <w:gridSpan w:val="2"/>
          </w:tcPr>
          <w:p w14:paraId="6A13ADC5" w14:textId="77777777" w:rsidR="00E34968" w:rsidRPr="009035A7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 w:rsidRPr="009035A7">
              <w:rPr>
                <w:rFonts w:ascii="Calibri" w:hAnsi="Calibri"/>
                <w:sz w:val="18"/>
                <w:szCs w:val="18"/>
              </w:rPr>
              <w:t>0.590</w:t>
            </w:r>
          </w:p>
        </w:tc>
        <w:tc>
          <w:tcPr>
            <w:tcW w:w="2128" w:type="dxa"/>
            <w:gridSpan w:val="2"/>
          </w:tcPr>
          <w:p w14:paraId="0FFE3C9B" w14:textId="77777777" w:rsidR="00E34968" w:rsidRPr="009035A7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 w:rsidRPr="009035A7">
              <w:rPr>
                <w:rFonts w:ascii="Calibri" w:hAnsi="Calibri"/>
                <w:sz w:val="18"/>
                <w:szCs w:val="18"/>
              </w:rPr>
              <w:t>0.540</w:t>
            </w:r>
            <w:r>
              <w:rPr>
                <w:rFonts w:ascii="Calibri" w:hAnsi="Calibri"/>
                <w:sz w:val="18"/>
                <w:szCs w:val="18"/>
              </w:rPr>
              <w:t xml:space="preserve"> – 0.640</w:t>
            </w:r>
          </w:p>
        </w:tc>
      </w:tr>
      <w:tr w:rsidR="00E34968" w:rsidRPr="009035A7" w14:paraId="1E296461" w14:textId="77777777" w:rsidTr="001540C5">
        <w:trPr>
          <w:gridAfter w:val="1"/>
          <w:wAfter w:w="218" w:type="dxa"/>
          <w:cantSplit/>
          <w:jc w:val="center"/>
        </w:trPr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14:paraId="5112C868" w14:textId="77777777" w:rsidR="00E34968" w:rsidRPr="009035A7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 w:rsidRPr="009035A7">
              <w:rPr>
                <w:rFonts w:asciiTheme="minorHAnsi" w:hAnsiTheme="minorHAnsi" w:cstheme="minorHAnsi"/>
                <w:sz w:val="18"/>
                <w:szCs w:val="18"/>
              </w:rPr>
              <w:t xml:space="preserve">CURB-65 score </w:t>
            </w:r>
            <w:r w:rsidRPr="009035A7">
              <w:rPr>
                <w:rFonts w:asciiTheme="minorHAnsi" w:hAnsiTheme="minorHAnsi" w:cstheme="minorHAnsi"/>
                <w:sz w:val="18"/>
                <w:szCs w:val="18"/>
              </w:rPr>
              <w:br/>
              <w:t xml:space="preserve">+ </w:t>
            </w: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su</w:t>
            </w:r>
            <w:r w:rsidRPr="009035A7">
              <w:rPr>
                <w:rFonts w:asciiTheme="minorHAnsi" w:hAnsiTheme="minorHAnsi" w:cstheme="minorHAnsi"/>
                <w:sz w:val="18"/>
                <w:szCs w:val="18"/>
              </w:rPr>
              <w:t>PAR</w:t>
            </w:r>
            <w:proofErr w:type="spellEnd"/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</w:tcPr>
          <w:p w14:paraId="589F20FC" w14:textId="77777777" w:rsidR="00E34968" w:rsidRPr="009035A7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BC15044" w14:textId="77777777" w:rsidR="00E34968" w:rsidRPr="009035A7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-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14:paraId="7231300B" w14:textId="77777777" w:rsidR="00E34968" w:rsidRPr="00F57BC9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 w:rsidRPr="00F57BC9">
              <w:rPr>
                <w:rFonts w:ascii="Calibri" w:hAnsi="Calibri"/>
                <w:sz w:val="18"/>
                <w:szCs w:val="18"/>
              </w:rPr>
              <w:t>-</w:t>
            </w:r>
          </w:p>
        </w:tc>
        <w:tc>
          <w:tcPr>
            <w:tcW w:w="710" w:type="dxa"/>
            <w:gridSpan w:val="2"/>
            <w:tcBorders>
              <w:bottom w:val="single" w:sz="4" w:space="0" w:color="auto"/>
            </w:tcBorders>
          </w:tcPr>
          <w:p w14:paraId="640D1333" w14:textId="77777777" w:rsidR="00E34968" w:rsidRPr="009035A7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74" w:type="dxa"/>
            <w:gridSpan w:val="2"/>
            <w:tcBorders>
              <w:bottom w:val="single" w:sz="4" w:space="0" w:color="auto"/>
            </w:tcBorders>
          </w:tcPr>
          <w:p w14:paraId="64A67972" w14:textId="77777777" w:rsidR="00E34968" w:rsidRPr="009035A7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 w:rsidRPr="009035A7">
              <w:rPr>
                <w:rFonts w:ascii="Calibri" w:hAnsi="Calibri"/>
                <w:sz w:val="18"/>
                <w:szCs w:val="18"/>
              </w:rPr>
              <w:t>0.580</w:t>
            </w:r>
          </w:p>
        </w:tc>
        <w:tc>
          <w:tcPr>
            <w:tcW w:w="2128" w:type="dxa"/>
            <w:gridSpan w:val="2"/>
            <w:tcBorders>
              <w:bottom w:val="single" w:sz="4" w:space="0" w:color="auto"/>
            </w:tcBorders>
          </w:tcPr>
          <w:p w14:paraId="618DF629" w14:textId="77777777" w:rsidR="00E34968" w:rsidRPr="009035A7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 w:rsidRPr="009035A7">
              <w:rPr>
                <w:rFonts w:ascii="Calibri" w:hAnsi="Calibri"/>
                <w:sz w:val="18"/>
                <w:szCs w:val="18"/>
              </w:rPr>
              <w:t>0.530</w:t>
            </w:r>
            <w:r>
              <w:rPr>
                <w:rFonts w:ascii="Calibri" w:hAnsi="Calibri"/>
                <w:sz w:val="18"/>
                <w:szCs w:val="18"/>
              </w:rPr>
              <w:t xml:space="preserve"> – 0.630</w:t>
            </w:r>
          </w:p>
        </w:tc>
      </w:tr>
      <w:tr w:rsidR="00E34968" w:rsidRPr="00F67D3C" w14:paraId="5A175954" w14:textId="77777777" w:rsidTr="001540C5">
        <w:trPr>
          <w:gridAfter w:val="1"/>
          <w:wAfter w:w="218" w:type="dxa"/>
          <w:cantSplit/>
          <w:jc w:val="center"/>
        </w:trPr>
        <w:tc>
          <w:tcPr>
            <w:tcW w:w="9074" w:type="dxa"/>
            <w:gridSpan w:val="13"/>
            <w:tcBorders>
              <w:top w:val="single" w:sz="4" w:space="0" w:color="auto"/>
            </w:tcBorders>
          </w:tcPr>
          <w:p w14:paraId="34FC9CC7" w14:textId="77777777" w:rsidR="00E34968" w:rsidRPr="00F67D3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 w:rsidRPr="00F67D3C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1</w:t>
            </w:r>
            <w:r w:rsidRPr="00F67D3C">
              <w:rPr>
                <w:rFonts w:asciiTheme="minorHAnsi" w:hAnsiTheme="minorHAnsi" w:cstheme="minorHAnsi"/>
                <w:sz w:val="18"/>
                <w:szCs w:val="18"/>
              </w:rPr>
              <w:t xml:space="preserve"> HR= Hazard Ratio, </w:t>
            </w:r>
            <w:r w:rsidRPr="00F67D3C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2</w:t>
            </w:r>
            <w:r w:rsidRPr="00F67D3C">
              <w:rPr>
                <w:rFonts w:asciiTheme="minorHAnsi" w:hAnsiTheme="minorHAnsi" w:cstheme="minorHAnsi"/>
                <w:sz w:val="18"/>
                <w:szCs w:val="18"/>
              </w:rPr>
              <w:t xml:space="preserve"> CI = Confidence Interval, </w:t>
            </w:r>
            <w:r w:rsidRPr="00F67D3C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3</w:t>
            </w:r>
            <w:r w:rsidRPr="00F67D3C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AUC=Area under the curve</w:t>
            </w:r>
          </w:p>
        </w:tc>
      </w:tr>
      <w:tr w:rsidR="00E34968" w:rsidRPr="00F67D3C" w14:paraId="1DFE77D2" w14:textId="77777777" w:rsidTr="001540C5">
        <w:trPr>
          <w:gridAfter w:val="1"/>
          <w:wAfter w:w="218" w:type="dxa"/>
          <w:cantSplit/>
          <w:tblHeader/>
          <w:jc w:val="center"/>
        </w:trPr>
        <w:tc>
          <w:tcPr>
            <w:tcW w:w="9074" w:type="dxa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14:paraId="4CCADFF4" w14:textId="77777777" w:rsidR="00E34968" w:rsidRPr="00F67D3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F67D3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br/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upplementary table 3</w:t>
            </w:r>
            <w:r w:rsidRPr="00F67D3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. Survival analysis and ROC analysis results of prediction of mortality by biomarkers and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risk </w:t>
            </w:r>
            <w:r w:rsidRPr="00F67D3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scores </w:t>
            </w:r>
            <w:r w:rsidRPr="00F67D3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br/>
            </w:r>
          </w:p>
        </w:tc>
      </w:tr>
      <w:tr w:rsidR="00E34968" w:rsidRPr="00F67D3C" w14:paraId="02AC460B" w14:textId="77777777" w:rsidTr="001540C5">
        <w:trPr>
          <w:gridAfter w:val="1"/>
          <w:wAfter w:w="218" w:type="dxa"/>
          <w:cantSplit/>
          <w:trHeight w:val="183"/>
          <w:tblHeader/>
          <w:jc w:val="center"/>
        </w:trPr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46478782" w14:textId="77777777" w:rsidR="00E34968" w:rsidRPr="00F67D3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254" w:type="dxa"/>
            <w:gridSpan w:val="7"/>
            <w:tcBorders>
              <w:top w:val="single" w:sz="4" w:space="0" w:color="auto"/>
            </w:tcBorders>
          </w:tcPr>
          <w:p w14:paraId="4126665C" w14:textId="77777777" w:rsidR="00E34968" w:rsidRPr="00F67D3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F67D3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x Proportional Hazards Regression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</w:tcBorders>
          </w:tcPr>
          <w:p w14:paraId="7931B2FB" w14:textId="77777777" w:rsidR="00E34968" w:rsidRPr="00F67D3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F67D3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ROC Analysis</w:t>
            </w:r>
          </w:p>
        </w:tc>
      </w:tr>
      <w:tr w:rsidR="00E34968" w:rsidRPr="00F67D3C" w14:paraId="2E33F2AD" w14:textId="77777777" w:rsidTr="001540C5">
        <w:trPr>
          <w:gridAfter w:val="1"/>
          <w:wAfter w:w="218" w:type="dxa"/>
          <w:cantSplit/>
          <w:tblHeader/>
          <w:jc w:val="center"/>
        </w:trPr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07B50B" w14:textId="77777777" w:rsidR="00E34968" w:rsidRPr="00F67D3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B91E73" w14:textId="77777777" w:rsidR="00E34968" w:rsidRPr="00F67D3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perscript"/>
              </w:rPr>
            </w:pPr>
            <w:r w:rsidRPr="00F67D3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HR</w:t>
            </w:r>
            <w:r w:rsidRPr="00F67D3C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8D1D5C8" w14:textId="77777777" w:rsidR="00E34968" w:rsidRPr="00F67D3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perscript"/>
              </w:rPr>
            </w:pPr>
            <w:r w:rsidRPr="00F67D3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95%- CI</w:t>
            </w:r>
            <w:r w:rsidRPr="00F67D3C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030F62" w14:textId="77777777" w:rsidR="00E34968" w:rsidRPr="00F67D3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F67D3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P- Value</w:t>
            </w:r>
          </w:p>
        </w:tc>
        <w:tc>
          <w:tcPr>
            <w:tcW w:w="7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71DF25" w14:textId="77777777" w:rsidR="00E34968" w:rsidRPr="00F67D3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27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8A5F49" w14:textId="671451A7" w:rsidR="00E34968" w:rsidRPr="00F67D3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perscript"/>
              </w:rPr>
            </w:pPr>
            <w:r w:rsidRPr="00F67D3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Uno’s IPCW</w:t>
            </w:r>
            <w:r w:rsidR="00D2157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AUC</w:t>
            </w:r>
            <w:r w:rsidRPr="00F67D3C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1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767358" w14:textId="77777777" w:rsidR="00E34968" w:rsidRPr="00F67D3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F67D3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95%- CI</w:t>
            </w:r>
            <w:r w:rsidRPr="00F67D3C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</w:tr>
      <w:tr w:rsidR="00E34968" w:rsidRPr="00F67D3C" w14:paraId="2CDC2827" w14:textId="77777777" w:rsidTr="001540C5">
        <w:trPr>
          <w:gridAfter w:val="1"/>
          <w:wAfter w:w="218" w:type="dxa"/>
          <w:cantSplit/>
          <w:jc w:val="center"/>
        </w:trPr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19F1AC7E" w14:textId="77777777" w:rsidR="00E34968" w:rsidRPr="00F67D3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 w:rsidRPr="00F67D3C">
              <w:rPr>
                <w:rFonts w:asciiTheme="minorHAnsi" w:hAnsiTheme="minorHAnsi" w:cstheme="minorHAnsi"/>
                <w:sz w:val="18"/>
                <w:szCs w:val="18"/>
              </w:rPr>
              <w:t>Procalcitonin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</w:tcPr>
          <w:p w14:paraId="677328D9" w14:textId="77777777" w:rsidR="00E34968" w:rsidRPr="00F67D3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48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7F30D2F" w14:textId="77777777" w:rsidR="00E34968" w:rsidRPr="00F67D3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135 -1.716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14:paraId="524DA3AF" w14:textId="77777777" w:rsidR="00E34968" w:rsidRPr="00F67D3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 w:rsidRPr="00F67D3C">
              <w:rPr>
                <w:rFonts w:asciiTheme="minorHAnsi" w:hAnsiTheme="minorHAnsi" w:cstheme="minorHAnsi"/>
                <w:sz w:val="18"/>
                <w:szCs w:val="18"/>
              </w:rPr>
              <w:t>0.260</w:t>
            </w:r>
          </w:p>
        </w:tc>
        <w:tc>
          <w:tcPr>
            <w:tcW w:w="710" w:type="dxa"/>
            <w:gridSpan w:val="2"/>
            <w:tcBorders>
              <w:top w:val="single" w:sz="4" w:space="0" w:color="auto"/>
            </w:tcBorders>
          </w:tcPr>
          <w:p w14:paraId="078D41BA" w14:textId="77777777" w:rsidR="00E34968" w:rsidRPr="00F67D3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74" w:type="dxa"/>
            <w:gridSpan w:val="2"/>
            <w:tcBorders>
              <w:top w:val="single" w:sz="4" w:space="0" w:color="auto"/>
            </w:tcBorders>
          </w:tcPr>
          <w:p w14:paraId="511F252E" w14:textId="77777777" w:rsidR="00E34968" w:rsidRPr="00F67D3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 w:rsidRPr="00F67D3C">
              <w:rPr>
                <w:rFonts w:asciiTheme="minorHAnsi" w:hAnsiTheme="minorHAnsi" w:cstheme="minorHAnsi"/>
                <w:sz w:val="18"/>
                <w:szCs w:val="18"/>
              </w:rPr>
              <w:t>0.650</w:t>
            </w:r>
          </w:p>
        </w:tc>
        <w:tc>
          <w:tcPr>
            <w:tcW w:w="2128" w:type="dxa"/>
            <w:gridSpan w:val="2"/>
            <w:tcBorders>
              <w:top w:val="single" w:sz="4" w:space="0" w:color="auto"/>
            </w:tcBorders>
          </w:tcPr>
          <w:p w14:paraId="32E240C9" w14:textId="77777777" w:rsidR="00E34968" w:rsidRPr="00F67D3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 w:rsidRPr="00F67D3C">
              <w:rPr>
                <w:rFonts w:asciiTheme="minorHAnsi" w:hAnsiTheme="minorHAnsi" w:cstheme="minorHAnsi"/>
                <w:sz w:val="18"/>
                <w:szCs w:val="18"/>
              </w:rPr>
              <w:t>0.52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– 0.780</w:t>
            </w:r>
          </w:p>
        </w:tc>
      </w:tr>
      <w:tr w:rsidR="00E34968" w:rsidRPr="00F67D3C" w14:paraId="2413F9DF" w14:textId="77777777" w:rsidTr="001540C5">
        <w:trPr>
          <w:gridAfter w:val="1"/>
          <w:wAfter w:w="218" w:type="dxa"/>
          <w:cantSplit/>
          <w:jc w:val="center"/>
        </w:trPr>
        <w:tc>
          <w:tcPr>
            <w:tcW w:w="1418" w:type="dxa"/>
            <w:gridSpan w:val="2"/>
          </w:tcPr>
          <w:p w14:paraId="14FD1E70" w14:textId="77777777" w:rsidR="00E34968" w:rsidRPr="00F67D3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 w:rsidRPr="00F67D3C">
              <w:rPr>
                <w:rFonts w:asciiTheme="minorHAnsi" w:hAnsiTheme="minorHAnsi" w:cstheme="minorHAnsi"/>
                <w:sz w:val="18"/>
                <w:szCs w:val="18"/>
              </w:rPr>
              <w:t>C-reactive protein</w:t>
            </w:r>
          </w:p>
        </w:tc>
        <w:tc>
          <w:tcPr>
            <w:tcW w:w="850" w:type="dxa"/>
            <w:gridSpan w:val="2"/>
          </w:tcPr>
          <w:p w14:paraId="4D855FFD" w14:textId="77777777" w:rsidR="00E34968" w:rsidRPr="00F67D3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470</w:t>
            </w:r>
          </w:p>
        </w:tc>
        <w:tc>
          <w:tcPr>
            <w:tcW w:w="1418" w:type="dxa"/>
          </w:tcPr>
          <w:p w14:paraId="10C05AAF" w14:textId="77777777" w:rsidR="00E34968" w:rsidRPr="00F67D3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157 -1.408</w:t>
            </w:r>
          </w:p>
        </w:tc>
        <w:tc>
          <w:tcPr>
            <w:tcW w:w="1276" w:type="dxa"/>
            <w:gridSpan w:val="2"/>
          </w:tcPr>
          <w:p w14:paraId="3E63A306" w14:textId="77777777" w:rsidR="00E34968" w:rsidRPr="00F67D3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 w:rsidRPr="00F67D3C">
              <w:rPr>
                <w:rFonts w:asciiTheme="minorHAnsi" w:hAnsiTheme="minorHAnsi" w:cstheme="minorHAnsi"/>
                <w:sz w:val="18"/>
                <w:szCs w:val="18"/>
              </w:rPr>
              <w:t>0.177</w:t>
            </w:r>
          </w:p>
        </w:tc>
        <w:tc>
          <w:tcPr>
            <w:tcW w:w="710" w:type="dxa"/>
            <w:gridSpan w:val="2"/>
          </w:tcPr>
          <w:p w14:paraId="0F71E08B" w14:textId="77777777" w:rsidR="00E34968" w:rsidRPr="00F67D3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74" w:type="dxa"/>
            <w:gridSpan w:val="2"/>
          </w:tcPr>
          <w:p w14:paraId="1EBFF34A" w14:textId="77777777" w:rsidR="00E34968" w:rsidRPr="00F67D3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 w:rsidRPr="00F67D3C">
              <w:rPr>
                <w:rFonts w:asciiTheme="minorHAnsi" w:hAnsiTheme="minorHAnsi" w:cstheme="minorHAnsi"/>
                <w:sz w:val="18"/>
                <w:szCs w:val="18"/>
              </w:rPr>
              <w:t>0.620</w:t>
            </w:r>
          </w:p>
        </w:tc>
        <w:tc>
          <w:tcPr>
            <w:tcW w:w="2128" w:type="dxa"/>
            <w:gridSpan w:val="2"/>
          </w:tcPr>
          <w:p w14:paraId="44E5199A" w14:textId="77777777" w:rsidR="00E34968" w:rsidRPr="00F67D3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 w:rsidRPr="00F67D3C">
              <w:rPr>
                <w:rFonts w:asciiTheme="minorHAnsi" w:hAnsiTheme="minorHAnsi" w:cstheme="minorHAnsi"/>
                <w:sz w:val="18"/>
                <w:szCs w:val="18"/>
              </w:rPr>
              <w:t>0.47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– 0.770</w:t>
            </w:r>
          </w:p>
        </w:tc>
      </w:tr>
      <w:tr w:rsidR="00E34968" w:rsidRPr="00F67D3C" w14:paraId="7CAC4AE4" w14:textId="77777777" w:rsidTr="001540C5">
        <w:trPr>
          <w:gridAfter w:val="1"/>
          <w:wAfter w:w="218" w:type="dxa"/>
          <w:cantSplit/>
          <w:jc w:val="center"/>
        </w:trPr>
        <w:tc>
          <w:tcPr>
            <w:tcW w:w="1418" w:type="dxa"/>
            <w:gridSpan w:val="2"/>
          </w:tcPr>
          <w:p w14:paraId="2D659A15" w14:textId="77777777" w:rsidR="00E34968" w:rsidRPr="00F67D3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su</w:t>
            </w:r>
            <w:r w:rsidRPr="00F67D3C">
              <w:rPr>
                <w:rFonts w:asciiTheme="minorHAnsi" w:hAnsiTheme="minorHAnsi" w:cstheme="minorHAnsi"/>
                <w:sz w:val="18"/>
                <w:szCs w:val="18"/>
              </w:rPr>
              <w:t>PAR</w:t>
            </w:r>
            <w:proofErr w:type="spellEnd"/>
          </w:p>
        </w:tc>
        <w:tc>
          <w:tcPr>
            <w:tcW w:w="850" w:type="dxa"/>
            <w:gridSpan w:val="2"/>
          </w:tcPr>
          <w:p w14:paraId="2DD4E8B4" w14:textId="77777777" w:rsidR="00E34968" w:rsidRPr="00F67D3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506</w:t>
            </w:r>
          </w:p>
        </w:tc>
        <w:tc>
          <w:tcPr>
            <w:tcW w:w="1418" w:type="dxa"/>
          </w:tcPr>
          <w:p w14:paraId="5BF00965" w14:textId="77777777" w:rsidR="00E34968" w:rsidRPr="00F67D3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037 -2.187</w:t>
            </w:r>
          </w:p>
        </w:tc>
        <w:tc>
          <w:tcPr>
            <w:tcW w:w="1276" w:type="dxa"/>
            <w:gridSpan w:val="2"/>
          </w:tcPr>
          <w:p w14:paraId="22A556E3" w14:textId="77777777" w:rsidR="00E34968" w:rsidRPr="00F67D3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 w:rsidRPr="00F67D3C">
              <w:rPr>
                <w:rFonts w:asciiTheme="minorHAnsi" w:hAnsiTheme="minorHAnsi" w:cstheme="minorHAnsi"/>
                <w:sz w:val="18"/>
                <w:szCs w:val="18"/>
              </w:rPr>
              <w:t>0.031</w:t>
            </w:r>
          </w:p>
        </w:tc>
        <w:tc>
          <w:tcPr>
            <w:tcW w:w="710" w:type="dxa"/>
            <w:gridSpan w:val="2"/>
          </w:tcPr>
          <w:p w14:paraId="3C030B39" w14:textId="77777777" w:rsidR="00E34968" w:rsidRPr="00F67D3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74" w:type="dxa"/>
            <w:gridSpan w:val="2"/>
          </w:tcPr>
          <w:p w14:paraId="5BD24B7E" w14:textId="77777777" w:rsidR="00E34968" w:rsidRPr="00F67D3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 w:rsidRPr="00F67D3C">
              <w:rPr>
                <w:rFonts w:asciiTheme="minorHAnsi" w:hAnsiTheme="minorHAnsi" w:cstheme="minorHAnsi"/>
                <w:sz w:val="18"/>
                <w:szCs w:val="18"/>
              </w:rPr>
              <w:t>0.680</w:t>
            </w:r>
          </w:p>
        </w:tc>
        <w:tc>
          <w:tcPr>
            <w:tcW w:w="2128" w:type="dxa"/>
            <w:gridSpan w:val="2"/>
          </w:tcPr>
          <w:p w14:paraId="2DA70D0C" w14:textId="77777777" w:rsidR="00E34968" w:rsidRPr="00F67D3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 w:rsidRPr="00F67D3C">
              <w:rPr>
                <w:rFonts w:asciiTheme="minorHAnsi" w:hAnsiTheme="minorHAnsi" w:cstheme="minorHAnsi"/>
                <w:sz w:val="18"/>
                <w:szCs w:val="18"/>
              </w:rPr>
              <w:t>0.51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– 0.860</w:t>
            </w:r>
          </w:p>
        </w:tc>
      </w:tr>
      <w:tr w:rsidR="00E34968" w:rsidRPr="00F67D3C" w14:paraId="73EAD53C" w14:textId="77777777" w:rsidTr="001540C5">
        <w:trPr>
          <w:gridAfter w:val="1"/>
          <w:wAfter w:w="218" w:type="dxa"/>
          <w:cantSplit/>
          <w:jc w:val="center"/>
        </w:trPr>
        <w:tc>
          <w:tcPr>
            <w:tcW w:w="1418" w:type="dxa"/>
            <w:gridSpan w:val="2"/>
          </w:tcPr>
          <w:p w14:paraId="78C1FC3E" w14:textId="77777777" w:rsidR="00E34968" w:rsidRPr="00F67D3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 w:rsidRPr="00F67D3C">
              <w:rPr>
                <w:rFonts w:asciiTheme="minorHAnsi" w:hAnsiTheme="minorHAnsi" w:cstheme="minorHAnsi"/>
                <w:sz w:val="18"/>
                <w:szCs w:val="18"/>
              </w:rPr>
              <w:t>PSI score</w:t>
            </w:r>
          </w:p>
        </w:tc>
        <w:tc>
          <w:tcPr>
            <w:tcW w:w="850" w:type="dxa"/>
            <w:gridSpan w:val="2"/>
          </w:tcPr>
          <w:p w14:paraId="44F6DA9F" w14:textId="77777777" w:rsidR="00E34968" w:rsidRPr="00F67D3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681</w:t>
            </w:r>
          </w:p>
        </w:tc>
        <w:tc>
          <w:tcPr>
            <w:tcW w:w="1418" w:type="dxa"/>
          </w:tcPr>
          <w:p w14:paraId="4D2DE897" w14:textId="77777777" w:rsidR="00E34968" w:rsidRPr="00F67D3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786 -3.596</w:t>
            </w:r>
          </w:p>
        </w:tc>
        <w:tc>
          <w:tcPr>
            <w:tcW w:w="1276" w:type="dxa"/>
            <w:gridSpan w:val="2"/>
          </w:tcPr>
          <w:p w14:paraId="7540D918" w14:textId="77777777" w:rsidR="00E34968" w:rsidRPr="00F67D3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 w:rsidRPr="00F67D3C">
              <w:rPr>
                <w:rFonts w:asciiTheme="minorHAnsi" w:hAnsiTheme="minorHAnsi" w:cstheme="minorHAnsi"/>
                <w:sz w:val="18"/>
                <w:szCs w:val="18"/>
              </w:rPr>
              <w:t>0.180</w:t>
            </w:r>
          </w:p>
        </w:tc>
        <w:tc>
          <w:tcPr>
            <w:tcW w:w="710" w:type="dxa"/>
            <w:gridSpan w:val="2"/>
          </w:tcPr>
          <w:p w14:paraId="53D571AB" w14:textId="77777777" w:rsidR="00E34968" w:rsidRPr="00F67D3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74" w:type="dxa"/>
            <w:gridSpan w:val="2"/>
          </w:tcPr>
          <w:p w14:paraId="3E768204" w14:textId="77777777" w:rsidR="00E34968" w:rsidRPr="00F67D3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 w:rsidRPr="00F67D3C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650</w:t>
            </w:r>
          </w:p>
        </w:tc>
        <w:tc>
          <w:tcPr>
            <w:tcW w:w="2128" w:type="dxa"/>
            <w:gridSpan w:val="2"/>
          </w:tcPr>
          <w:p w14:paraId="6366A593" w14:textId="77777777" w:rsidR="00E34968" w:rsidRPr="00F67D3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 w:rsidRPr="00F67D3C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490 – 0.810</w:t>
            </w:r>
          </w:p>
        </w:tc>
      </w:tr>
      <w:tr w:rsidR="00E34968" w:rsidRPr="00F67D3C" w14:paraId="5458B5A3" w14:textId="77777777" w:rsidTr="001540C5">
        <w:trPr>
          <w:gridAfter w:val="1"/>
          <w:wAfter w:w="218" w:type="dxa"/>
          <w:cantSplit/>
          <w:jc w:val="center"/>
        </w:trPr>
        <w:tc>
          <w:tcPr>
            <w:tcW w:w="1418" w:type="dxa"/>
            <w:gridSpan w:val="2"/>
          </w:tcPr>
          <w:p w14:paraId="13036106" w14:textId="77777777" w:rsidR="00E34968" w:rsidRPr="00F67D3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 w:rsidRPr="00F67D3C">
              <w:rPr>
                <w:rFonts w:asciiTheme="minorHAnsi" w:hAnsiTheme="minorHAnsi" w:cstheme="minorHAnsi"/>
                <w:sz w:val="18"/>
                <w:szCs w:val="18"/>
              </w:rPr>
              <w:t>CURB-65 score</w:t>
            </w:r>
          </w:p>
        </w:tc>
        <w:tc>
          <w:tcPr>
            <w:tcW w:w="850" w:type="dxa"/>
            <w:gridSpan w:val="2"/>
          </w:tcPr>
          <w:p w14:paraId="03ADF155" w14:textId="77777777" w:rsidR="00E34968" w:rsidRPr="00F67D3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443</w:t>
            </w:r>
          </w:p>
        </w:tc>
        <w:tc>
          <w:tcPr>
            <w:tcW w:w="1418" w:type="dxa"/>
          </w:tcPr>
          <w:p w14:paraId="43100EAA" w14:textId="77777777" w:rsidR="00E34968" w:rsidRPr="00F67D3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766 -2.720</w:t>
            </w:r>
          </w:p>
        </w:tc>
        <w:tc>
          <w:tcPr>
            <w:tcW w:w="1276" w:type="dxa"/>
            <w:gridSpan w:val="2"/>
          </w:tcPr>
          <w:p w14:paraId="5A0F5FDB" w14:textId="77777777" w:rsidR="00E34968" w:rsidRPr="00F67D3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 w:rsidRPr="00F67D3C">
              <w:rPr>
                <w:rFonts w:asciiTheme="minorHAnsi" w:hAnsiTheme="minorHAnsi" w:cstheme="minorHAnsi"/>
                <w:sz w:val="18"/>
                <w:szCs w:val="18"/>
              </w:rPr>
              <w:t>0.257</w:t>
            </w:r>
          </w:p>
        </w:tc>
        <w:tc>
          <w:tcPr>
            <w:tcW w:w="710" w:type="dxa"/>
            <w:gridSpan w:val="2"/>
          </w:tcPr>
          <w:p w14:paraId="1ADD3512" w14:textId="77777777" w:rsidR="00E34968" w:rsidRPr="00F67D3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74" w:type="dxa"/>
            <w:gridSpan w:val="2"/>
          </w:tcPr>
          <w:p w14:paraId="3349A538" w14:textId="77777777" w:rsidR="00E34968" w:rsidRPr="00F67D3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 w:rsidRPr="00F67D3C">
              <w:rPr>
                <w:rFonts w:asciiTheme="minorHAnsi" w:hAnsiTheme="minorHAnsi" w:cstheme="minorHAnsi"/>
                <w:sz w:val="18"/>
                <w:szCs w:val="18"/>
              </w:rPr>
              <w:t>0.620</w:t>
            </w:r>
          </w:p>
        </w:tc>
        <w:tc>
          <w:tcPr>
            <w:tcW w:w="2128" w:type="dxa"/>
            <w:gridSpan w:val="2"/>
          </w:tcPr>
          <w:p w14:paraId="2B54193B" w14:textId="77777777" w:rsidR="00E34968" w:rsidRPr="00F67D3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 w:rsidRPr="00F67D3C">
              <w:rPr>
                <w:rFonts w:asciiTheme="minorHAnsi" w:hAnsiTheme="minorHAnsi" w:cstheme="minorHAnsi"/>
                <w:sz w:val="18"/>
                <w:szCs w:val="18"/>
              </w:rPr>
              <w:t>0.50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– 0.740</w:t>
            </w:r>
          </w:p>
        </w:tc>
      </w:tr>
      <w:tr w:rsidR="00E34968" w:rsidRPr="00F67D3C" w14:paraId="28F13F55" w14:textId="77777777" w:rsidTr="001540C5">
        <w:trPr>
          <w:gridAfter w:val="1"/>
          <w:wAfter w:w="218" w:type="dxa"/>
          <w:cantSplit/>
          <w:jc w:val="center"/>
        </w:trPr>
        <w:tc>
          <w:tcPr>
            <w:tcW w:w="1418" w:type="dxa"/>
            <w:gridSpan w:val="2"/>
          </w:tcPr>
          <w:p w14:paraId="6A3D19CF" w14:textId="77777777" w:rsidR="00E34968" w:rsidRPr="00F67D3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 w:rsidRPr="00F67D3C">
              <w:rPr>
                <w:rFonts w:asciiTheme="minorHAnsi" w:hAnsiTheme="minorHAnsi" w:cstheme="minorHAnsi"/>
                <w:sz w:val="18"/>
                <w:szCs w:val="18"/>
              </w:rPr>
              <w:t xml:space="preserve">PSI score + </w:t>
            </w: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su</w:t>
            </w:r>
            <w:r w:rsidRPr="00F67D3C">
              <w:rPr>
                <w:rFonts w:asciiTheme="minorHAnsi" w:hAnsiTheme="minorHAnsi" w:cstheme="minorHAnsi"/>
                <w:sz w:val="18"/>
                <w:szCs w:val="18"/>
              </w:rPr>
              <w:t>PAR</w:t>
            </w:r>
            <w:proofErr w:type="spellEnd"/>
          </w:p>
        </w:tc>
        <w:tc>
          <w:tcPr>
            <w:tcW w:w="850" w:type="dxa"/>
            <w:gridSpan w:val="2"/>
          </w:tcPr>
          <w:p w14:paraId="4514141C" w14:textId="77777777" w:rsidR="00E34968" w:rsidRPr="00F67D3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14:paraId="2E543DF4" w14:textId="77777777" w:rsidR="00E34968" w:rsidRPr="00F67D3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276" w:type="dxa"/>
            <w:gridSpan w:val="2"/>
          </w:tcPr>
          <w:p w14:paraId="70D993ED" w14:textId="77777777" w:rsidR="00E34968" w:rsidRPr="00F67D3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710" w:type="dxa"/>
            <w:gridSpan w:val="2"/>
          </w:tcPr>
          <w:p w14:paraId="660CE694" w14:textId="77777777" w:rsidR="00E34968" w:rsidRPr="00F67D3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74" w:type="dxa"/>
            <w:gridSpan w:val="2"/>
          </w:tcPr>
          <w:p w14:paraId="17F6A2CB" w14:textId="77777777" w:rsidR="00E34968" w:rsidRPr="00F67D3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 w:rsidRPr="00F67D3C">
              <w:rPr>
                <w:rFonts w:asciiTheme="minorHAnsi" w:hAnsiTheme="minorHAnsi" w:cstheme="minorHAnsi"/>
                <w:sz w:val="18"/>
                <w:szCs w:val="18"/>
              </w:rPr>
              <w:t>0.720</w:t>
            </w:r>
          </w:p>
        </w:tc>
        <w:tc>
          <w:tcPr>
            <w:tcW w:w="2128" w:type="dxa"/>
            <w:gridSpan w:val="2"/>
          </w:tcPr>
          <w:p w14:paraId="6BD01637" w14:textId="77777777" w:rsidR="00E34968" w:rsidRPr="00F67D3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 w:rsidRPr="00F67D3C">
              <w:rPr>
                <w:rFonts w:asciiTheme="minorHAnsi" w:hAnsiTheme="minorHAnsi" w:cstheme="minorHAnsi"/>
                <w:sz w:val="18"/>
                <w:szCs w:val="18"/>
              </w:rPr>
              <w:t>0.55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– 0.880</w:t>
            </w:r>
          </w:p>
        </w:tc>
      </w:tr>
      <w:tr w:rsidR="00E34968" w:rsidRPr="00F67D3C" w14:paraId="26CE7DC9" w14:textId="77777777" w:rsidTr="001540C5">
        <w:trPr>
          <w:gridAfter w:val="1"/>
          <w:wAfter w:w="218" w:type="dxa"/>
          <w:cantSplit/>
          <w:jc w:val="center"/>
        </w:trPr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14:paraId="4A176364" w14:textId="77777777" w:rsidR="00E34968" w:rsidRPr="00F67D3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 w:rsidRPr="00F67D3C">
              <w:rPr>
                <w:rFonts w:asciiTheme="minorHAnsi" w:hAnsiTheme="minorHAnsi" w:cstheme="minorHAnsi"/>
                <w:sz w:val="18"/>
                <w:szCs w:val="18"/>
              </w:rPr>
              <w:t xml:space="preserve">CURB-65 score </w:t>
            </w:r>
            <w:r w:rsidRPr="00F67D3C">
              <w:rPr>
                <w:rFonts w:asciiTheme="minorHAnsi" w:hAnsiTheme="minorHAnsi" w:cstheme="minorHAnsi"/>
                <w:sz w:val="18"/>
                <w:szCs w:val="18"/>
              </w:rPr>
              <w:br/>
              <w:t xml:space="preserve">+ </w:t>
            </w: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su</w:t>
            </w:r>
            <w:r w:rsidRPr="00F67D3C">
              <w:rPr>
                <w:rFonts w:asciiTheme="minorHAnsi" w:hAnsiTheme="minorHAnsi" w:cstheme="minorHAnsi"/>
                <w:sz w:val="18"/>
                <w:szCs w:val="18"/>
              </w:rPr>
              <w:t>PAR</w:t>
            </w:r>
            <w:proofErr w:type="spellEnd"/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</w:tcPr>
          <w:p w14:paraId="7E4CC00D" w14:textId="77777777" w:rsidR="00E34968" w:rsidRPr="00F67D3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170B2EC" w14:textId="77777777" w:rsidR="00E34968" w:rsidRPr="00F67D3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14:paraId="3B8CFFD8" w14:textId="77777777" w:rsidR="00E34968" w:rsidRPr="00F67D3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710" w:type="dxa"/>
            <w:gridSpan w:val="2"/>
            <w:tcBorders>
              <w:bottom w:val="single" w:sz="4" w:space="0" w:color="auto"/>
            </w:tcBorders>
          </w:tcPr>
          <w:p w14:paraId="2B3FE1D4" w14:textId="77777777" w:rsidR="00E34968" w:rsidRPr="00F67D3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74" w:type="dxa"/>
            <w:gridSpan w:val="2"/>
            <w:tcBorders>
              <w:bottom w:val="single" w:sz="4" w:space="0" w:color="auto"/>
            </w:tcBorders>
          </w:tcPr>
          <w:p w14:paraId="4CC74C1F" w14:textId="77777777" w:rsidR="00E34968" w:rsidRPr="00F67D3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 w:rsidRPr="00F67D3C">
              <w:rPr>
                <w:rFonts w:asciiTheme="minorHAnsi" w:hAnsiTheme="minorHAnsi" w:cstheme="minorHAnsi"/>
                <w:sz w:val="18"/>
                <w:szCs w:val="18"/>
              </w:rPr>
              <w:t>0.720</w:t>
            </w:r>
          </w:p>
        </w:tc>
        <w:tc>
          <w:tcPr>
            <w:tcW w:w="2128" w:type="dxa"/>
            <w:gridSpan w:val="2"/>
            <w:tcBorders>
              <w:bottom w:val="single" w:sz="4" w:space="0" w:color="auto"/>
            </w:tcBorders>
          </w:tcPr>
          <w:p w14:paraId="14C00D64" w14:textId="77777777" w:rsidR="00E34968" w:rsidRPr="00F67D3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 w:rsidRPr="00F67D3C">
              <w:rPr>
                <w:rFonts w:asciiTheme="minorHAnsi" w:hAnsiTheme="minorHAnsi" w:cstheme="minorHAnsi"/>
                <w:sz w:val="18"/>
                <w:szCs w:val="18"/>
              </w:rPr>
              <w:t>0.55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-0.880</w:t>
            </w:r>
          </w:p>
        </w:tc>
      </w:tr>
      <w:tr w:rsidR="00E34968" w:rsidRPr="00F67D3C" w14:paraId="05FABE01" w14:textId="77777777" w:rsidTr="001540C5">
        <w:trPr>
          <w:gridAfter w:val="1"/>
          <w:wAfter w:w="218" w:type="dxa"/>
          <w:cantSplit/>
          <w:jc w:val="center"/>
        </w:trPr>
        <w:tc>
          <w:tcPr>
            <w:tcW w:w="9074" w:type="dxa"/>
            <w:gridSpan w:val="13"/>
            <w:tcBorders>
              <w:top w:val="single" w:sz="4" w:space="0" w:color="auto"/>
            </w:tcBorders>
          </w:tcPr>
          <w:p w14:paraId="5ABC544C" w14:textId="73EF4BB9" w:rsidR="00E34968" w:rsidRPr="00F67D3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 w:rsidRPr="00F67D3C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1</w:t>
            </w:r>
            <w:r w:rsidRPr="00F67D3C">
              <w:rPr>
                <w:rFonts w:asciiTheme="minorHAnsi" w:hAnsiTheme="minorHAnsi" w:cstheme="minorHAnsi"/>
                <w:sz w:val="18"/>
                <w:szCs w:val="18"/>
              </w:rPr>
              <w:t xml:space="preserve"> HR= Hazard Ratio, </w:t>
            </w:r>
            <w:r w:rsidRPr="00F67D3C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2</w:t>
            </w:r>
            <w:r w:rsidRPr="00F67D3C">
              <w:rPr>
                <w:rFonts w:asciiTheme="minorHAnsi" w:hAnsiTheme="minorHAnsi" w:cstheme="minorHAnsi"/>
                <w:sz w:val="18"/>
                <w:szCs w:val="18"/>
              </w:rPr>
              <w:t xml:space="preserve"> CI = Confidence Interval, </w:t>
            </w:r>
            <w:r w:rsidRPr="00F67D3C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3</w:t>
            </w:r>
            <w:r w:rsidRPr="00F67D3C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="004A065F">
              <w:rPr>
                <w:rFonts w:asciiTheme="minorHAnsi" w:hAnsiTheme="minorHAnsi" w:cstheme="minorHAnsi"/>
                <w:sz w:val="18"/>
                <w:szCs w:val="18"/>
              </w:rPr>
              <w:t>IPCW= Inverse Probability</w:t>
            </w:r>
            <w:r w:rsidR="00F3700E">
              <w:rPr>
                <w:rFonts w:asciiTheme="minorHAnsi" w:hAnsiTheme="minorHAnsi" w:cstheme="minorHAnsi"/>
                <w:sz w:val="18"/>
                <w:szCs w:val="18"/>
              </w:rPr>
              <w:t xml:space="preserve"> of</w:t>
            </w:r>
            <w:r w:rsidR="004A065F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="004A065F">
              <w:rPr>
                <w:rFonts w:asciiTheme="minorHAnsi" w:hAnsiTheme="minorHAnsi" w:cstheme="minorHAnsi"/>
                <w:sz w:val="18"/>
                <w:szCs w:val="18"/>
              </w:rPr>
              <w:t>Censory</w:t>
            </w:r>
            <w:proofErr w:type="spellEnd"/>
            <w:r w:rsidR="004A065F">
              <w:rPr>
                <w:rFonts w:asciiTheme="minorHAnsi" w:hAnsiTheme="minorHAnsi" w:cstheme="minorHAnsi"/>
                <w:sz w:val="18"/>
                <w:szCs w:val="18"/>
              </w:rPr>
              <w:t xml:space="preserve"> Weighting,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AUC=Area under the curve</w:t>
            </w:r>
          </w:p>
        </w:tc>
      </w:tr>
      <w:tr w:rsidR="00E34968" w:rsidRPr="00F33BCC" w14:paraId="6BAE5032" w14:textId="77777777" w:rsidTr="001540C5">
        <w:trPr>
          <w:cantSplit/>
          <w:trHeight w:val="183"/>
          <w:tblHeader/>
          <w:jc w:val="center"/>
        </w:trPr>
        <w:tc>
          <w:tcPr>
            <w:tcW w:w="9292" w:type="dxa"/>
            <w:gridSpan w:val="14"/>
            <w:tcBorders>
              <w:top w:val="single" w:sz="4" w:space="0" w:color="auto"/>
              <w:bottom w:val="single" w:sz="4" w:space="0" w:color="auto"/>
            </w:tcBorders>
          </w:tcPr>
          <w:p w14:paraId="7F57F065" w14:textId="77777777" w:rsidR="00E34968" w:rsidRPr="00F33BC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br/>
              <w:t>Supplementary table 4</w:t>
            </w:r>
            <w:r w:rsidRPr="00F67D3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. Survival analysis and ROC analysis results of prediction of 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length of stay</w:t>
            </w:r>
            <w:r w:rsidRPr="00F67D3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by biomarkers and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risk scores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br/>
            </w:r>
          </w:p>
        </w:tc>
      </w:tr>
      <w:tr w:rsidR="00E34968" w:rsidRPr="00F33BCC" w14:paraId="77148F76" w14:textId="77777777" w:rsidTr="001540C5">
        <w:trPr>
          <w:cantSplit/>
          <w:trHeight w:val="183"/>
          <w:tblHeader/>
          <w:jc w:val="center"/>
        </w:trPr>
        <w:tc>
          <w:tcPr>
            <w:tcW w:w="1255" w:type="dxa"/>
            <w:tcBorders>
              <w:top w:val="single" w:sz="4" w:space="0" w:color="auto"/>
            </w:tcBorders>
          </w:tcPr>
          <w:p w14:paraId="19477199" w14:textId="77777777" w:rsidR="00E34968" w:rsidRPr="00F33BC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552" w:type="dxa"/>
            <w:gridSpan w:val="9"/>
            <w:tcBorders>
              <w:top w:val="single" w:sz="4" w:space="0" w:color="auto"/>
            </w:tcBorders>
          </w:tcPr>
          <w:p w14:paraId="64DDAF8E" w14:textId="77777777" w:rsidR="00E34968" w:rsidRPr="00F33BC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F33BC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x Proportional Hazards Regression</w:t>
            </w:r>
          </w:p>
        </w:tc>
        <w:tc>
          <w:tcPr>
            <w:tcW w:w="3485" w:type="dxa"/>
            <w:gridSpan w:val="4"/>
            <w:tcBorders>
              <w:top w:val="single" w:sz="4" w:space="0" w:color="auto"/>
            </w:tcBorders>
          </w:tcPr>
          <w:p w14:paraId="27A4C489" w14:textId="77777777" w:rsidR="00E34968" w:rsidRPr="00F33BC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F33BC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ROC Analysis</w:t>
            </w:r>
          </w:p>
        </w:tc>
      </w:tr>
      <w:tr w:rsidR="00E34968" w:rsidRPr="00F33BCC" w14:paraId="12192305" w14:textId="77777777" w:rsidTr="001540C5">
        <w:trPr>
          <w:cantSplit/>
          <w:trHeight w:val="144"/>
          <w:tblHeader/>
          <w:jc w:val="center"/>
        </w:trPr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6AD09DF2" w14:textId="77777777" w:rsidR="00E34968" w:rsidRPr="00F33BC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484552" w14:textId="77777777" w:rsidR="00E34968" w:rsidRPr="00F33BC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perscript"/>
              </w:rPr>
            </w:pPr>
            <w:r w:rsidRPr="00F33BC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HR</w:t>
            </w:r>
            <w:r w:rsidRPr="00F33BCC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59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F985718" w14:textId="77777777" w:rsidR="00E34968" w:rsidRPr="00F33BC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perscript"/>
              </w:rPr>
            </w:pPr>
            <w:r w:rsidRPr="00F33BC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95%- CI</w:t>
            </w:r>
            <w:r w:rsidRPr="00F33BCC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521AAC" w14:textId="77777777" w:rsidR="00E34968" w:rsidRPr="00F33BC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F33BC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P- Value</w:t>
            </w:r>
          </w:p>
        </w:tc>
        <w:tc>
          <w:tcPr>
            <w:tcW w:w="7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D601FD" w14:textId="77777777" w:rsidR="00E34968" w:rsidRPr="00F33BC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1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172805" w14:textId="1CE6923C" w:rsidR="00E34968" w:rsidRPr="00F33BC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perscript"/>
              </w:rPr>
            </w:pPr>
            <w:r w:rsidRPr="00F33BC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Uno’s IPCW</w:t>
            </w:r>
            <w:r w:rsidR="00D2157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AUC</w:t>
            </w:r>
            <w:r w:rsidRPr="00F33BCC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670AE1" w14:textId="77777777" w:rsidR="00E34968" w:rsidRPr="00F33BC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F33BC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95%- CI</w:t>
            </w:r>
            <w:r w:rsidRPr="00F33BCC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</w:tr>
      <w:tr w:rsidR="00E34968" w:rsidRPr="00F33BCC" w14:paraId="5A89BD7A" w14:textId="77777777" w:rsidTr="001540C5">
        <w:trPr>
          <w:cantSplit/>
          <w:trHeight w:val="144"/>
          <w:jc w:val="center"/>
        </w:trPr>
        <w:tc>
          <w:tcPr>
            <w:tcW w:w="1255" w:type="dxa"/>
            <w:tcBorders>
              <w:top w:val="single" w:sz="4" w:space="0" w:color="auto"/>
            </w:tcBorders>
          </w:tcPr>
          <w:p w14:paraId="69614304" w14:textId="77777777" w:rsidR="00E34968" w:rsidRPr="00F33BC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 w:rsidRPr="00F33BCC">
              <w:rPr>
                <w:rFonts w:asciiTheme="minorHAnsi" w:hAnsiTheme="minorHAnsi" w:cstheme="minorHAnsi"/>
                <w:sz w:val="18"/>
                <w:szCs w:val="18"/>
              </w:rPr>
              <w:t>Procalcitonin</w:t>
            </w:r>
          </w:p>
        </w:tc>
        <w:tc>
          <w:tcPr>
            <w:tcW w:w="922" w:type="dxa"/>
            <w:gridSpan w:val="2"/>
            <w:tcBorders>
              <w:top w:val="single" w:sz="4" w:space="0" w:color="auto"/>
            </w:tcBorders>
          </w:tcPr>
          <w:p w14:paraId="5354E63D" w14:textId="77777777" w:rsidR="00E34968" w:rsidRPr="00F33BC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970</w:t>
            </w:r>
          </w:p>
        </w:tc>
        <w:tc>
          <w:tcPr>
            <w:tcW w:w="1596" w:type="dxa"/>
            <w:gridSpan w:val="3"/>
            <w:tcBorders>
              <w:top w:val="single" w:sz="4" w:space="0" w:color="auto"/>
            </w:tcBorders>
          </w:tcPr>
          <w:p w14:paraId="7B11A0AD" w14:textId="77777777" w:rsidR="00E34968" w:rsidRPr="00F33BC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924-1.017</w:t>
            </w:r>
          </w:p>
        </w:tc>
        <w:tc>
          <w:tcPr>
            <w:tcW w:w="1306" w:type="dxa"/>
            <w:gridSpan w:val="2"/>
            <w:tcBorders>
              <w:top w:val="single" w:sz="4" w:space="0" w:color="auto"/>
            </w:tcBorders>
          </w:tcPr>
          <w:p w14:paraId="6E4E09FA" w14:textId="77777777" w:rsidR="00E34968" w:rsidRPr="00F33BC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 w:rsidRPr="00F33BCC">
              <w:rPr>
                <w:rFonts w:asciiTheme="minorHAnsi" w:hAnsiTheme="minorHAnsi" w:cstheme="minorHAnsi"/>
                <w:sz w:val="18"/>
                <w:szCs w:val="18"/>
              </w:rPr>
              <w:t>0.207</w:t>
            </w:r>
          </w:p>
        </w:tc>
        <w:tc>
          <w:tcPr>
            <w:tcW w:w="728" w:type="dxa"/>
            <w:gridSpan w:val="2"/>
            <w:tcBorders>
              <w:top w:val="single" w:sz="4" w:space="0" w:color="auto"/>
            </w:tcBorders>
          </w:tcPr>
          <w:p w14:paraId="42E1A2D9" w14:textId="77777777" w:rsidR="00E34968" w:rsidRPr="00F33BC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178" w:type="dxa"/>
            <w:gridSpan w:val="2"/>
            <w:tcBorders>
              <w:top w:val="single" w:sz="4" w:space="0" w:color="auto"/>
            </w:tcBorders>
          </w:tcPr>
          <w:p w14:paraId="65312F61" w14:textId="77777777" w:rsidR="00E34968" w:rsidRPr="00F33BC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 w:rsidRPr="00F33BCC">
              <w:rPr>
                <w:rFonts w:asciiTheme="minorHAnsi" w:hAnsiTheme="minorHAnsi" w:cstheme="minorHAnsi"/>
                <w:sz w:val="18"/>
                <w:szCs w:val="18"/>
              </w:rPr>
              <w:t>0.530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</w:tcBorders>
          </w:tcPr>
          <w:p w14:paraId="2AF38032" w14:textId="77777777" w:rsidR="00E34968" w:rsidRPr="00F33BC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 w:rsidRPr="00F33BCC">
              <w:rPr>
                <w:rFonts w:asciiTheme="minorHAnsi" w:hAnsiTheme="minorHAnsi" w:cstheme="minorHAnsi"/>
                <w:sz w:val="18"/>
                <w:szCs w:val="18"/>
              </w:rPr>
              <w:t>0.480 – 0.580</w:t>
            </w:r>
          </w:p>
        </w:tc>
      </w:tr>
      <w:tr w:rsidR="00E34968" w:rsidRPr="00F33BCC" w14:paraId="6A8C5D6B" w14:textId="77777777" w:rsidTr="001540C5">
        <w:trPr>
          <w:cantSplit/>
          <w:trHeight w:val="144"/>
          <w:jc w:val="center"/>
        </w:trPr>
        <w:tc>
          <w:tcPr>
            <w:tcW w:w="1255" w:type="dxa"/>
          </w:tcPr>
          <w:p w14:paraId="7136DDD0" w14:textId="77777777" w:rsidR="00E34968" w:rsidRPr="00F33BC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 w:rsidRPr="00F33BCC">
              <w:rPr>
                <w:rFonts w:asciiTheme="minorHAnsi" w:hAnsiTheme="minorHAnsi" w:cstheme="minorHAnsi"/>
                <w:sz w:val="18"/>
                <w:szCs w:val="18"/>
              </w:rPr>
              <w:t>C-reactive protein</w:t>
            </w:r>
          </w:p>
        </w:tc>
        <w:tc>
          <w:tcPr>
            <w:tcW w:w="922" w:type="dxa"/>
            <w:gridSpan w:val="2"/>
          </w:tcPr>
          <w:p w14:paraId="60E8755D" w14:textId="77777777" w:rsidR="00E34968" w:rsidRPr="00F33BC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947</w:t>
            </w:r>
          </w:p>
        </w:tc>
        <w:tc>
          <w:tcPr>
            <w:tcW w:w="1596" w:type="dxa"/>
            <w:gridSpan w:val="3"/>
          </w:tcPr>
          <w:p w14:paraId="50EB53EA" w14:textId="77777777" w:rsidR="00E34968" w:rsidRPr="00F33BC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796-1.125</w:t>
            </w:r>
          </w:p>
        </w:tc>
        <w:tc>
          <w:tcPr>
            <w:tcW w:w="1306" w:type="dxa"/>
            <w:gridSpan w:val="2"/>
          </w:tcPr>
          <w:p w14:paraId="6EFF1DC2" w14:textId="77777777" w:rsidR="00E34968" w:rsidRPr="00F33BC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 w:rsidRPr="00F33BCC">
              <w:rPr>
                <w:rFonts w:asciiTheme="minorHAnsi" w:hAnsiTheme="minorHAnsi" w:cstheme="minorHAnsi"/>
                <w:sz w:val="18"/>
                <w:szCs w:val="18"/>
              </w:rPr>
              <w:t>0.533</w:t>
            </w:r>
          </w:p>
        </w:tc>
        <w:tc>
          <w:tcPr>
            <w:tcW w:w="728" w:type="dxa"/>
            <w:gridSpan w:val="2"/>
          </w:tcPr>
          <w:p w14:paraId="4C258EF1" w14:textId="77777777" w:rsidR="00E34968" w:rsidRPr="00F33BC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178" w:type="dxa"/>
            <w:gridSpan w:val="2"/>
          </w:tcPr>
          <w:p w14:paraId="57E989F1" w14:textId="77777777" w:rsidR="00E34968" w:rsidRPr="00F33BC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 w:rsidRPr="00F33BCC">
              <w:rPr>
                <w:rFonts w:asciiTheme="minorHAnsi" w:hAnsiTheme="minorHAnsi" w:cstheme="minorHAnsi"/>
                <w:sz w:val="18"/>
                <w:szCs w:val="18"/>
              </w:rPr>
              <w:t>0.510</w:t>
            </w:r>
          </w:p>
        </w:tc>
        <w:tc>
          <w:tcPr>
            <w:tcW w:w="1307" w:type="dxa"/>
            <w:gridSpan w:val="2"/>
          </w:tcPr>
          <w:p w14:paraId="355DCCF3" w14:textId="77777777" w:rsidR="00E34968" w:rsidRPr="00F33BC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 w:rsidRPr="00F33BCC">
              <w:rPr>
                <w:rFonts w:asciiTheme="minorHAnsi" w:hAnsiTheme="minorHAnsi" w:cstheme="minorHAnsi"/>
                <w:sz w:val="18"/>
                <w:szCs w:val="18"/>
              </w:rPr>
              <w:t>0.460 – 0.560</w:t>
            </w:r>
          </w:p>
        </w:tc>
      </w:tr>
      <w:tr w:rsidR="00E34968" w:rsidRPr="00F33BCC" w14:paraId="00CA3693" w14:textId="77777777" w:rsidTr="001540C5">
        <w:trPr>
          <w:cantSplit/>
          <w:trHeight w:val="144"/>
          <w:jc w:val="center"/>
        </w:trPr>
        <w:tc>
          <w:tcPr>
            <w:tcW w:w="1255" w:type="dxa"/>
          </w:tcPr>
          <w:p w14:paraId="25E8B53A" w14:textId="77777777" w:rsidR="00E34968" w:rsidRPr="00F33BC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su</w:t>
            </w:r>
            <w:r w:rsidRPr="00F33BCC">
              <w:rPr>
                <w:rFonts w:asciiTheme="minorHAnsi" w:hAnsiTheme="minorHAnsi" w:cstheme="minorHAnsi"/>
                <w:sz w:val="18"/>
                <w:szCs w:val="18"/>
              </w:rPr>
              <w:t>PAR</w:t>
            </w:r>
            <w:proofErr w:type="spellEnd"/>
          </w:p>
        </w:tc>
        <w:tc>
          <w:tcPr>
            <w:tcW w:w="922" w:type="dxa"/>
            <w:gridSpan w:val="2"/>
          </w:tcPr>
          <w:p w14:paraId="6B7D465D" w14:textId="77777777" w:rsidR="00E34968" w:rsidRPr="00F33BC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784</w:t>
            </w:r>
          </w:p>
        </w:tc>
        <w:tc>
          <w:tcPr>
            <w:tcW w:w="1596" w:type="dxa"/>
            <w:gridSpan w:val="3"/>
          </w:tcPr>
          <w:p w14:paraId="400144E3" w14:textId="77777777" w:rsidR="00E34968" w:rsidRPr="00F33BC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684-0.899</w:t>
            </w:r>
          </w:p>
        </w:tc>
        <w:tc>
          <w:tcPr>
            <w:tcW w:w="1306" w:type="dxa"/>
            <w:gridSpan w:val="2"/>
          </w:tcPr>
          <w:p w14:paraId="0BBC8FE9" w14:textId="77777777" w:rsidR="00E34968" w:rsidRPr="00F33BC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 w:rsidRPr="00F33BCC">
              <w:rPr>
                <w:rFonts w:asciiTheme="minorHAnsi" w:hAnsiTheme="minorHAnsi" w:cstheme="minorHAnsi"/>
                <w:sz w:val="18"/>
                <w:szCs w:val="18"/>
              </w:rPr>
              <w:t>0.000</w:t>
            </w:r>
          </w:p>
        </w:tc>
        <w:tc>
          <w:tcPr>
            <w:tcW w:w="728" w:type="dxa"/>
            <w:gridSpan w:val="2"/>
          </w:tcPr>
          <w:p w14:paraId="5BE99025" w14:textId="77777777" w:rsidR="00E34968" w:rsidRPr="00F33BC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178" w:type="dxa"/>
            <w:gridSpan w:val="2"/>
          </w:tcPr>
          <w:p w14:paraId="2A4BC59E" w14:textId="77777777" w:rsidR="00E34968" w:rsidRPr="00F33BC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 w:rsidRPr="00F33BCC">
              <w:rPr>
                <w:rFonts w:asciiTheme="minorHAnsi" w:hAnsiTheme="minorHAnsi" w:cstheme="minorHAnsi"/>
                <w:sz w:val="18"/>
                <w:szCs w:val="18"/>
              </w:rPr>
              <w:t>0.610</w:t>
            </w:r>
          </w:p>
        </w:tc>
        <w:tc>
          <w:tcPr>
            <w:tcW w:w="1307" w:type="dxa"/>
            <w:gridSpan w:val="2"/>
          </w:tcPr>
          <w:p w14:paraId="37E900A3" w14:textId="77777777" w:rsidR="00E34968" w:rsidRPr="00F33BC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 w:rsidRPr="00F33BCC">
              <w:rPr>
                <w:rFonts w:asciiTheme="minorHAnsi" w:hAnsiTheme="minorHAnsi" w:cstheme="minorHAnsi"/>
                <w:sz w:val="18"/>
                <w:szCs w:val="18"/>
              </w:rPr>
              <w:t>0.560 – 0.660</w:t>
            </w:r>
          </w:p>
        </w:tc>
      </w:tr>
      <w:tr w:rsidR="00E34968" w:rsidRPr="00F33BCC" w14:paraId="545BC564" w14:textId="77777777" w:rsidTr="001540C5">
        <w:trPr>
          <w:cantSplit/>
          <w:trHeight w:val="144"/>
          <w:jc w:val="center"/>
        </w:trPr>
        <w:tc>
          <w:tcPr>
            <w:tcW w:w="1255" w:type="dxa"/>
          </w:tcPr>
          <w:p w14:paraId="689C5235" w14:textId="77777777" w:rsidR="00E34968" w:rsidRPr="00F33BC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 w:rsidRPr="00F33BCC">
              <w:rPr>
                <w:rFonts w:asciiTheme="minorHAnsi" w:hAnsiTheme="minorHAnsi" w:cstheme="minorHAnsi"/>
                <w:sz w:val="18"/>
                <w:szCs w:val="18"/>
              </w:rPr>
              <w:t>PSI score</w:t>
            </w:r>
          </w:p>
        </w:tc>
        <w:tc>
          <w:tcPr>
            <w:tcW w:w="922" w:type="dxa"/>
            <w:gridSpan w:val="2"/>
          </w:tcPr>
          <w:p w14:paraId="500AACEC" w14:textId="77777777" w:rsidR="00E34968" w:rsidRPr="00F33BC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702</w:t>
            </w:r>
          </w:p>
        </w:tc>
        <w:tc>
          <w:tcPr>
            <w:tcW w:w="1596" w:type="dxa"/>
            <w:gridSpan w:val="3"/>
          </w:tcPr>
          <w:p w14:paraId="4498ADBB" w14:textId="77777777" w:rsidR="00E34968" w:rsidRPr="00F33BC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578-0.852</w:t>
            </w:r>
          </w:p>
        </w:tc>
        <w:tc>
          <w:tcPr>
            <w:tcW w:w="1306" w:type="dxa"/>
            <w:gridSpan w:val="2"/>
          </w:tcPr>
          <w:p w14:paraId="304DAA2A" w14:textId="77777777" w:rsidR="00E34968" w:rsidRPr="00F33BC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 w:rsidRPr="00F33BCC">
              <w:rPr>
                <w:rFonts w:asciiTheme="minorHAnsi" w:hAnsiTheme="minorHAnsi" w:cstheme="minorHAnsi"/>
                <w:sz w:val="18"/>
                <w:szCs w:val="18"/>
              </w:rPr>
              <w:t>0.000</w:t>
            </w:r>
          </w:p>
        </w:tc>
        <w:tc>
          <w:tcPr>
            <w:tcW w:w="728" w:type="dxa"/>
            <w:gridSpan w:val="2"/>
          </w:tcPr>
          <w:p w14:paraId="2E85CED2" w14:textId="77777777" w:rsidR="00E34968" w:rsidRPr="00F33BC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178" w:type="dxa"/>
            <w:gridSpan w:val="2"/>
          </w:tcPr>
          <w:p w14:paraId="5E5C25A7" w14:textId="77777777" w:rsidR="00E34968" w:rsidRPr="00F33BC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 w:rsidRPr="00F33BCC">
              <w:rPr>
                <w:rFonts w:asciiTheme="minorHAnsi" w:hAnsiTheme="minorHAnsi" w:cstheme="minorHAnsi"/>
                <w:sz w:val="18"/>
                <w:szCs w:val="18"/>
              </w:rPr>
              <w:t>0.620</w:t>
            </w:r>
          </w:p>
        </w:tc>
        <w:tc>
          <w:tcPr>
            <w:tcW w:w="1307" w:type="dxa"/>
            <w:gridSpan w:val="2"/>
          </w:tcPr>
          <w:p w14:paraId="101D6FEE" w14:textId="77777777" w:rsidR="00E34968" w:rsidRPr="00F33BC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 w:rsidRPr="00F33BCC">
              <w:rPr>
                <w:rFonts w:asciiTheme="minorHAnsi" w:hAnsiTheme="minorHAnsi" w:cstheme="minorHAnsi"/>
                <w:sz w:val="18"/>
                <w:szCs w:val="18"/>
              </w:rPr>
              <w:t>0.580 – 0.670</w:t>
            </w:r>
          </w:p>
        </w:tc>
      </w:tr>
      <w:tr w:rsidR="00E34968" w:rsidRPr="00F33BCC" w14:paraId="67809A2B" w14:textId="77777777" w:rsidTr="001540C5">
        <w:trPr>
          <w:cantSplit/>
          <w:trHeight w:val="144"/>
          <w:jc w:val="center"/>
        </w:trPr>
        <w:tc>
          <w:tcPr>
            <w:tcW w:w="1255" w:type="dxa"/>
          </w:tcPr>
          <w:p w14:paraId="5FB0758D" w14:textId="77777777" w:rsidR="00E34968" w:rsidRPr="00F33BC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 w:rsidRPr="00F33BCC">
              <w:rPr>
                <w:rFonts w:asciiTheme="minorHAnsi" w:hAnsiTheme="minorHAnsi" w:cstheme="minorHAnsi"/>
                <w:sz w:val="18"/>
                <w:szCs w:val="18"/>
              </w:rPr>
              <w:t>CURB-65 score</w:t>
            </w:r>
          </w:p>
        </w:tc>
        <w:tc>
          <w:tcPr>
            <w:tcW w:w="922" w:type="dxa"/>
            <w:gridSpan w:val="2"/>
          </w:tcPr>
          <w:p w14:paraId="0F9A9577" w14:textId="77777777" w:rsidR="00E34968" w:rsidRPr="00F33BC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783</w:t>
            </w:r>
          </w:p>
        </w:tc>
        <w:tc>
          <w:tcPr>
            <w:tcW w:w="1596" w:type="dxa"/>
            <w:gridSpan w:val="3"/>
          </w:tcPr>
          <w:p w14:paraId="3864B7A5" w14:textId="77777777" w:rsidR="00E34968" w:rsidRPr="00F33BC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680-0.901</w:t>
            </w:r>
          </w:p>
        </w:tc>
        <w:tc>
          <w:tcPr>
            <w:tcW w:w="1306" w:type="dxa"/>
            <w:gridSpan w:val="2"/>
          </w:tcPr>
          <w:p w14:paraId="0AE5FE60" w14:textId="77777777" w:rsidR="00E34968" w:rsidRPr="00F33BC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 w:rsidRPr="00F33BCC">
              <w:rPr>
                <w:rFonts w:asciiTheme="minorHAnsi" w:hAnsiTheme="minorHAnsi" w:cstheme="minorHAnsi"/>
                <w:sz w:val="18"/>
                <w:szCs w:val="18"/>
              </w:rPr>
              <w:t>0.001</w:t>
            </w:r>
          </w:p>
        </w:tc>
        <w:tc>
          <w:tcPr>
            <w:tcW w:w="728" w:type="dxa"/>
            <w:gridSpan w:val="2"/>
          </w:tcPr>
          <w:p w14:paraId="345C5CA7" w14:textId="77777777" w:rsidR="00E34968" w:rsidRPr="00F33BC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178" w:type="dxa"/>
            <w:gridSpan w:val="2"/>
          </w:tcPr>
          <w:p w14:paraId="565B39D9" w14:textId="77777777" w:rsidR="00E34968" w:rsidRPr="00F33BC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 w:rsidRPr="00F33BCC">
              <w:rPr>
                <w:rFonts w:asciiTheme="minorHAnsi" w:hAnsiTheme="minorHAnsi" w:cstheme="minorHAnsi"/>
                <w:sz w:val="18"/>
                <w:szCs w:val="18"/>
              </w:rPr>
              <w:t>0.590</w:t>
            </w:r>
          </w:p>
        </w:tc>
        <w:tc>
          <w:tcPr>
            <w:tcW w:w="1307" w:type="dxa"/>
            <w:gridSpan w:val="2"/>
          </w:tcPr>
          <w:p w14:paraId="04C7291B" w14:textId="77777777" w:rsidR="00E34968" w:rsidRPr="00F33BC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 w:rsidRPr="00F33BCC">
              <w:rPr>
                <w:rFonts w:asciiTheme="minorHAnsi" w:hAnsiTheme="minorHAnsi" w:cstheme="minorHAnsi"/>
                <w:sz w:val="18"/>
                <w:szCs w:val="18"/>
              </w:rPr>
              <w:t>0.550 – 0.640</w:t>
            </w:r>
          </w:p>
        </w:tc>
      </w:tr>
      <w:tr w:rsidR="00E34968" w:rsidRPr="00F33BCC" w14:paraId="35E0A733" w14:textId="77777777" w:rsidTr="001540C5">
        <w:trPr>
          <w:cantSplit/>
          <w:trHeight w:val="144"/>
          <w:jc w:val="center"/>
        </w:trPr>
        <w:tc>
          <w:tcPr>
            <w:tcW w:w="1255" w:type="dxa"/>
          </w:tcPr>
          <w:p w14:paraId="4BA747A6" w14:textId="77777777" w:rsidR="00E34968" w:rsidRPr="00F33BC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 w:rsidRPr="00F33BCC">
              <w:rPr>
                <w:rFonts w:asciiTheme="minorHAnsi" w:hAnsiTheme="minorHAnsi" w:cstheme="minorHAnsi"/>
                <w:sz w:val="18"/>
                <w:szCs w:val="18"/>
              </w:rPr>
              <w:t xml:space="preserve">PSI score + </w:t>
            </w: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su</w:t>
            </w:r>
            <w:r w:rsidRPr="00F33BCC">
              <w:rPr>
                <w:rFonts w:asciiTheme="minorHAnsi" w:hAnsiTheme="minorHAnsi" w:cstheme="minorHAnsi"/>
                <w:sz w:val="18"/>
                <w:szCs w:val="18"/>
              </w:rPr>
              <w:t>PAR</w:t>
            </w:r>
            <w:proofErr w:type="spellEnd"/>
          </w:p>
        </w:tc>
        <w:tc>
          <w:tcPr>
            <w:tcW w:w="922" w:type="dxa"/>
            <w:gridSpan w:val="2"/>
          </w:tcPr>
          <w:p w14:paraId="6B7497F3" w14:textId="77777777" w:rsidR="00E34968" w:rsidRPr="00F33BC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 w:rsidRPr="00F33BCC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596" w:type="dxa"/>
            <w:gridSpan w:val="3"/>
          </w:tcPr>
          <w:p w14:paraId="72F62DA6" w14:textId="77777777" w:rsidR="00E34968" w:rsidRPr="00F33BC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 w:rsidRPr="00F33BCC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306" w:type="dxa"/>
            <w:gridSpan w:val="2"/>
          </w:tcPr>
          <w:p w14:paraId="69423A8E" w14:textId="77777777" w:rsidR="00E34968" w:rsidRPr="00F33BC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 w:rsidRPr="00F33BCC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728" w:type="dxa"/>
            <w:gridSpan w:val="2"/>
          </w:tcPr>
          <w:p w14:paraId="2CCD402A" w14:textId="77777777" w:rsidR="00E34968" w:rsidRPr="00F33BC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178" w:type="dxa"/>
            <w:gridSpan w:val="2"/>
          </w:tcPr>
          <w:p w14:paraId="59235848" w14:textId="77777777" w:rsidR="00E34968" w:rsidRPr="00F33BC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 w:rsidRPr="00F33BCC">
              <w:rPr>
                <w:rFonts w:asciiTheme="minorHAnsi" w:hAnsiTheme="minorHAnsi" w:cstheme="minorHAnsi"/>
                <w:sz w:val="18"/>
                <w:szCs w:val="18"/>
              </w:rPr>
              <w:t>0.660</w:t>
            </w:r>
          </w:p>
        </w:tc>
        <w:tc>
          <w:tcPr>
            <w:tcW w:w="1307" w:type="dxa"/>
            <w:gridSpan w:val="2"/>
          </w:tcPr>
          <w:p w14:paraId="3BFEB7DF" w14:textId="77777777" w:rsidR="00E34968" w:rsidRPr="00F33BC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 w:rsidRPr="00F33BCC">
              <w:rPr>
                <w:rFonts w:asciiTheme="minorHAnsi" w:hAnsiTheme="minorHAnsi" w:cstheme="minorHAnsi"/>
                <w:sz w:val="18"/>
                <w:szCs w:val="18"/>
              </w:rPr>
              <w:t>0.610 – 0.700</w:t>
            </w:r>
          </w:p>
        </w:tc>
      </w:tr>
      <w:tr w:rsidR="00E34968" w:rsidRPr="00F33BCC" w14:paraId="3BAA16AE" w14:textId="77777777" w:rsidTr="001540C5">
        <w:trPr>
          <w:cantSplit/>
          <w:trHeight w:val="144"/>
          <w:jc w:val="center"/>
        </w:trPr>
        <w:tc>
          <w:tcPr>
            <w:tcW w:w="1255" w:type="dxa"/>
            <w:tcBorders>
              <w:bottom w:val="single" w:sz="4" w:space="0" w:color="auto"/>
            </w:tcBorders>
          </w:tcPr>
          <w:p w14:paraId="067B2A6B" w14:textId="77777777" w:rsidR="00E34968" w:rsidRPr="00F33BC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 w:rsidRPr="00F33BCC">
              <w:rPr>
                <w:rFonts w:asciiTheme="minorHAnsi" w:hAnsiTheme="minorHAnsi" w:cstheme="minorHAnsi"/>
                <w:sz w:val="18"/>
                <w:szCs w:val="18"/>
              </w:rPr>
              <w:t xml:space="preserve">CURB-65 score </w:t>
            </w:r>
            <w:r w:rsidRPr="00F33BCC">
              <w:rPr>
                <w:rFonts w:asciiTheme="minorHAnsi" w:hAnsiTheme="minorHAnsi" w:cstheme="minorHAnsi"/>
                <w:sz w:val="18"/>
                <w:szCs w:val="18"/>
              </w:rPr>
              <w:br/>
              <w:t xml:space="preserve">+ </w:t>
            </w: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su</w:t>
            </w:r>
            <w:r w:rsidRPr="00F33BCC">
              <w:rPr>
                <w:rFonts w:asciiTheme="minorHAnsi" w:hAnsiTheme="minorHAnsi" w:cstheme="minorHAnsi"/>
                <w:sz w:val="18"/>
                <w:szCs w:val="18"/>
              </w:rPr>
              <w:t>PAR</w:t>
            </w:r>
            <w:proofErr w:type="spellEnd"/>
          </w:p>
        </w:tc>
        <w:tc>
          <w:tcPr>
            <w:tcW w:w="922" w:type="dxa"/>
            <w:gridSpan w:val="2"/>
            <w:tcBorders>
              <w:bottom w:val="single" w:sz="4" w:space="0" w:color="auto"/>
            </w:tcBorders>
          </w:tcPr>
          <w:p w14:paraId="3E170B03" w14:textId="77777777" w:rsidR="00E34968" w:rsidRPr="00F33BC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 w:rsidRPr="00F33BCC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596" w:type="dxa"/>
            <w:gridSpan w:val="3"/>
            <w:tcBorders>
              <w:bottom w:val="single" w:sz="4" w:space="0" w:color="auto"/>
            </w:tcBorders>
          </w:tcPr>
          <w:p w14:paraId="150E3827" w14:textId="77777777" w:rsidR="00E34968" w:rsidRPr="00F33BC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 w:rsidRPr="00F33BCC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306" w:type="dxa"/>
            <w:gridSpan w:val="2"/>
            <w:tcBorders>
              <w:bottom w:val="single" w:sz="4" w:space="0" w:color="auto"/>
            </w:tcBorders>
          </w:tcPr>
          <w:p w14:paraId="5D8CDD46" w14:textId="77777777" w:rsidR="00E34968" w:rsidRPr="00F33BC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 w:rsidRPr="00F33BCC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728" w:type="dxa"/>
            <w:gridSpan w:val="2"/>
            <w:tcBorders>
              <w:bottom w:val="single" w:sz="4" w:space="0" w:color="auto"/>
            </w:tcBorders>
          </w:tcPr>
          <w:p w14:paraId="0011AD9C" w14:textId="77777777" w:rsidR="00E34968" w:rsidRPr="00F33BC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178" w:type="dxa"/>
            <w:gridSpan w:val="2"/>
            <w:tcBorders>
              <w:bottom w:val="single" w:sz="4" w:space="0" w:color="auto"/>
            </w:tcBorders>
          </w:tcPr>
          <w:p w14:paraId="413DF1B8" w14:textId="77777777" w:rsidR="00E34968" w:rsidRPr="00F33BC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 w:rsidRPr="00F33BCC">
              <w:rPr>
                <w:rFonts w:asciiTheme="minorHAnsi" w:hAnsiTheme="minorHAnsi" w:cstheme="minorHAnsi"/>
                <w:sz w:val="18"/>
                <w:szCs w:val="18"/>
              </w:rPr>
              <w:t>0.630</w:t>
            </w:r>
          </w:p>
        </w:tc>
        <w:tc>
          <w:tcPr>
            <w:tcW w:w="1307" w:type="dxa"/>
            <w:gridSpan w:val="2"/>
            <w:tcBorders>
              <w:bottom w:val="single" w:sz="4" w:space="0" w:color="auto"/>
            </w:tcBorders>
          </w:tcPr>
          <w:p w14:paraId="006EF498" w14:textId="77777777" w:rsidR="00E34968" w:rsidRPr="00F33BC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 w:rsidRPr="00F33BCC">
              <w:rPr>
                <w:rFonts w:asciiTheme="minorHAnsi" w:hAnsiTheme="minorHAnsi" w:cstheme="minorHAnsi"/>
                <w:sz w:val="18"/>
                <w:szCs w:val="18"/>
              </w:rPr>
              <w:t>0.580 – 0.680</w:t>
            </w:r>
          </w:p>
        </w:tc>
      </w:tr>
      <w:tr w:rsidR="00E34968" w:rsidRPr="00F33BCC" w14:paraId="106FD9CC" w14:textId="77777777" w:rsidTr="001540C5">
        <w:trPr>
          <w:cantSplit/>
          <w:trHeight w:val="144"/>
          <w:jc w:val="center"/>
        </w:trPr>
        <w:tc>
          <w:tcPr>
            <w:tcW w:w="9292" w:type="dxa"/>
            <w:gridSpan w:val="14"/>
            <w:tcBorders>
              <w:top w:val="single" w:sz="4" w:space="0" w:color="auto"/>
              <w:bottom w:val="single" w:sz="4" w:space="0" w:color="auto"/>
            </w:tcBorders>
          </w:tcPr>
          <w:p w14:paraId="0734D22E" w14:textId="0202D1BF" w:rsidR="00E34968" w:rsidRPr="00F33BCC" w:rsidRDefault="00E34968" w:rsidP="001540C5">
            <w:pPr>
              <w:keepNext/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 w:rsidRPr="00F33BCC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1</w:t>
            </w:r>
            <w:r w:rsidRPr="00F33BCC">
              <w:rPr>
                <w:rFonts w:asciiTheme="minorHAnsi" w:hAnsiTheme="minorHAnsi" w:cstheme="minorHAnsi"/>
                <w:sz w:val="18"/>
                <w:szCs w:val="18"/>
              </w:rPr>
              <w:t xml:space="preserve"> HR= Hazard Ratio, </w:t>
            </w:r>
            <w:r w:rsidRPr="00F33BCC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2</w:t>
            </w:r>
            <w:r w:rsidRPr="00F33BCC">
              <w:rPr>
                <w:rFonts w:asciiTheme="minorHAnsi" w:hAnsiTheme="minorHAnsi" w:cstheme="minorHAnsi"/>
                <w:sz w:val="18"/>
                <w:szCs w:val="18"/>
              </w:rPr>
              <w:t xml:space="preserve"> CI = Confidence Interval, </w:t>
            </w:r>
            <w:r w:rsidRPr="00F67D3C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3</w:t>
            </w:r>
            <w:r w:rsidRPr="00F67D3C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="004A065F">
              <w:rPr>
                <w:rFonts w:asciiTheme="minorHAnsi" w:hAnsiTheme="minorHAnsi" w:cstheme="minorHAnsi"/>
                <w:sz w:val="18"/>
                <w:szCs w:val="18"/>
              </w:rPr>
              <w:t xml:space="preserve">IPCW= Inverse Probability </w:t>
            </w:r>
            <w:proofErr w:type="spellStart"/>
            <w:r w:rsidR="004A065F">
              <w:rPr>
                <w:rFonts w:asciiTheme="minorHAnsi" w:hAnsiTheme="minorHAnsi" w:cstheme="minorHAnsi"/>
                <w:sz w:val="18"/>
                <w:szCs w:val="18"/>
              </w:rPr>
              <w:t>Censory</w:t>
            </w:r>
            <w:proofErr w:type="spellEnd"/>
            <w:r w:rsidR="004A065F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="00F3700E">
              <w:rPr>
                <w:rFonts w:asciiTheme="minorHAnsi" w:hAnsiTheme="minorHAnsi" w:cstheme="minorHAnsi"/>
                <w:sz w:val="18"/>
                <w:szCs w:val="18"/>
              </w:rPr>
              <w:t xml:space="preserve">of </w:t>
            </w:r>
            <w:r w:rsidR="004A065F">
              <w:rPr>
                <w:rFonts w:asciiTheme="minorHAnsi" w:hAnsiTheme="minorHAnsi" w:cstheme="minorHAnsi"/>
                <w:sz w:val="18"/>
                <w:szCs w:val="18"/>
              </w:rPr>
              <w:t xml:space="preserve">Weighting,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AUC=Area under the curve</w:t>
            </w:r>
          </w:p>
        </w:tc>
      </w:tr>
    </w:tbl>
    <w:p w14:paraId="2E032B98" w14:textId="77777777" w:rsidR="00E34968" w:rsidRDefault="00E34968" w:rsidP="00E34968">
      <w:pPr>
        <w:shd w:val="clear" w:color="auto" w:fill="FFFFFF"/>
        <w:rPr>
          <w:rFonts w:asciiTheme="minorHAnsi" w:hAnsiTheme="minorHAnsi" w:cstheme="minorHAnsi"/>
          <w:b/>
          <w:bCs/>
          <w:sz w:val="22"/>
          <w:szCs w:val="22"/>
        </w:rPr>
      </w:pPr>
    </w:p>
    <w:p w14:paraId="4AAC40CF" w14:textId="77777777" w:rsidR="00E34968" w:rsidRDefault="00E34968" w:rsidP="00E34968">
      <w:pPr>
        <w:shd w:val="clear" w:color="auto" w:fill="FFFFFF"/>
        <w:rPr>
          <w:rFonts w:asciiTheme="minorHAnsi" w:hAnsiTheme="minorHAnsi" w:cstheme="minorHAnsi"/>
          <w:b/>
          <w:bCs/>
          <w:sz w:val="22"/>
          <w:szCs w:val="22"/>
        </w:rPr>
      </w:pPr>
    </w:p>
    <w:p w14:paraId="4D3F0FD4" w14:textId="77777777" w:rsidR="00E34968" w:rsidRDefault="00E34968" w:rsidP="00E34968">
      <w:pPr>
        <w:shd w:val="clear" w:color="auto" w:fill="FFFFFF"/>
        <w:rPr>
          <w:rFonts w:asciiTheme="minorHAnsi" w:hAnsiTheme="minorHAnsi" w:cstheme="minorHAnsi"/>
          <w:b/>
          <w:bCs/>
          <w:sz w:val="22"/>
          <w:szCs w:val="22"/>
        </w:rPr>
      </w:pPr>
    </w:p>
    <w:p w14:paraId="074F0E90" w14:textId="77777777" w:rsidR="00E34968" w:rsidRPr="00D06D34" w:rsidRDefault="00E34968" w:rsidP="00E34968">
      <w:pPr>
        <w:shd w:val="clear" w:color="auto" w:fill="FFFFFF"/>
        <w:rPr>
          <w:rFonts w:asciiTheme="minorHAnsi" w:hAnsiTheme="minorHAnsi" w:cstheme="minorHAnsi"/>
          <w:b/>
          <w:bCs/>
          <w:sz w:val="18"/>
          <w:szCs w:val="18"/>
        </w:rPr>
      </w:pPr>
      <w:r w:rsidRPr="00D06D34">
        <w:rPr>
          <w:rFonts w:asciiTheme="minorHAnsi" w:hAnsiTheme="minorHAnsi" w:cstheme="minorHAnsi"/>
          <w:b/>
          <w:bCs/>
          <w:sz w:val="18"/>
          <w:szCs w:val="18"/>
        </w:rPr>
        <w:t xml:space="preserve">Supplementary figure </w:t>
      </w:r>
      <w:r>
        <w:rPr>
          <w:rFonts w:asciiTheme="minorHAnsi" w:hAnsiTheme="minorHAnsi" w:cstheme="minorHAnsi"/>
          <w:b/>
          <w:bCs/>
          <w:sz w:val="18"/>
          <w:szCs w:val="18"/>
        </w:rPr>
        <w:t>1</w:t>
      </w:r>
      <w:r w:rsidRPr="00D06D34">
        <w:rPr>
          <w:rFonts w:asciiTheme="minorHAnsi" w:hAnsiTheme="minorHAnsi" w:cstheme="minorHAnsi"/>
          <w:b/>
          <w:bCs/>
          <w:sz w:val="18"/>
          <w:szCs w:val="18"/>
        </w:rPr>
        <w:t xml:space="preserve">. ROC curve of prediction of </w:t>
      </w:r>
      <w:r>
        <w:rPr>
          <w:rFonts w:asciiTheme="minorHAnsi" w:hAnsiTheme="minorHAnsi" w:cstheme="minorHAnsi"/>
          <w:b/>
          <w:bCs/>
          <w:sz w:val="18"/>
          <w:szCs w:val="18"/>
        </w:rPr>
        <w:t>time to clinical stability</w:t>
      </w:r>
      <w:r w:rsidRPr="00D06D34">
        <w:rPr>
          <w:rFonts w:asciiTheme="minorHAnsi" w:hAnsiTheme="minorHAnsi" w:cstheme="minorHAnsi"/>
          <w:b/>
          <w:bCs/>
          <w:sz w:val="18"/>
          <w:szCs w:val="18"/>
        </w:rPr>
        <w:t xml:space="preserve"> by biomarkers and risk  scores</w:t>
      </w:r>
    </w:p>
    <w:p w14:paraId="7EEE55EB" w14:textId="72856E27" w:rsidR="00E34968" w:rsidRDefault="00263B34" w:rsidP="00E34968">
      <w:pPr>
        <w:shd w:val="clear" w:color="auto" w:fill="FFFFFF"/>
        <w:rPr>
          <w:rFonts w:asciiTheme="minorHAnsi" w:hAnsiTheme="minorHAnsi" w:cstheme="minorHAnsi"/>
          <w:b/>
          <w:bCs/>
          <w:sz w:val="18"/>
          <w:szCs w:val="18"/>
        </w:rPr>
      </w:pPr>
      <w:r>
        <w:rPr>
          <w:rFonts w:asciiTheme="minorHAnsi" w:hAnsiTheme="minorHAnsi" w:cstheme="minorHAnsi"/>
          <w:b/>
          <w:bCs/>
          <w:noProof/>
          <w:sz w:val="18"/>
          <w:szCs w:val="18"/>
        </w:rPr>
        <w:drawing>
          <wp:inline distT="0" distB="0" distL="0" distR="0" wp14:anchorId="2B3ACF81" wp14:editId="7F0FF7F2">
            <wp:extent cx="5486400" cy="3819525"/>
            <wp:effectExtent l="0" t="0" r="0" b="9525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819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Theme="minorHAnsi" w:hAnsiTheme="minorHAnsi" w:cstheme="minorHAnsi"/>
          <w:b/>
          <w:bCs/>
          <w:sz w:val="18"/>
          <w:szCs w:val="18"/>
        </w:rPr>
        <w:br/>
      </w:r>
      <w:r w:rsidRPr="00D06D34">
        <w:rPr>
          <w:rFonts w:asciiTheme="minorHAnsi" w:hAnsiTheme="minorHAnsi" w:cstheme="minorHAnsi"/>
          <w:b/>
          <w:bCs/>
          <w:sz w:val="18"/>
          <w:szCs w:val="18"/>
        </w:rPr>
        <w:t xml:space="preserve">Supplementary figure </w:t>
      </w:r>
      <w:r>
        <w:rPr>
          <w:rFonts w:asciiTheme="minorHAnsi" w:hAnsiTheme="minorHAnsi" w:cstheme="minorHAnsi"/>
          <w:b/>
          <w:bCs/>
          <w:sz w:val="18"/>
          <w:szCs w:val="18"/>
        </w:rPr>
        <w:t>2</w:t>
      </w:r>
      <w:r w:rsidRPr="00D06D34">
        <w:rPr>
          <w:rFonts w:asciiTheme="minorHAnsi" w:hAnsiTheme="minorHAnsi" w:cstheme="minorHAnsi"/>
          <w:b/>
          <w:bCs/>
          <w:sz w:val="18"/>
          <w:szCs w:val="18"/>
        </w:rPr>
        <w:t>. ROC curve of prediction of mortality by biomarkers and risk  scores</w:t>
      </w:r>
    </w:p>
    <w:p w14:paraId="2B0EE408" w14:textId="38485DAD" w:rsidR="00E34968" w:rsidRDefault="00263B34" w:rsidP="00E34968">
      <w:pPr>
        <w:shd w:val="clear" w:color="auto" w:fill="FFFFFF"/>
        <w:rPr>
          <w:rFonts w:asciiTheme="minorHAnsi" w:hAnsiTheme="minorHAnsi" w:cstheme="minorHAnsi"/>
          <w:sz w:val="22"/>
          <w:szCs w:val="22"/>
        </w:rPr>
      </w:pPr>
      <w:r>
        <w:rPr>
          <w:noProof/>
        </w:rPr>
        <w:drawing>
          <wp:inline distT="0" distB="0" distL="0" distR="0" wp14:anchorId="43A22CBF" wp14:editId="03BB84E1">
            <wp:extent cx="5760720" cy="4004945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004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4EDB1F" w14:textId="77777777" w:rsidR="00E34968" w:rsidRDefault="00E34968" w:rsidP="00E34968">
      <w:pPr>
        <w:shd w:val="clear" w:color="auto" w:fill="FFFFFF"/>
        <w:rPr>
          <w:rFonts w:asciiTheme="minorHAnsi" w:hAnsiTheme="minorHAnsi" w:cstheme="minorHAnsi"/>
          <w:b/>
          <w:bCs/>
          <w:sz w:val="18"/>
          <w:szCs w:val="18"/>
        </w:rPr>
      </w:pPr>
    </w:p>
    <w:p w14:paraId="6D393AC1" w14:textId="77777777" w:rsidR="00E34968" w:rsidRDefault="00E34968" w:rsidP="00E34968">
      <w:pPr>
        <w:shd w:val="clear" w:color="auto" w:fill="FFFFFF"/>
        <w:rPr>
          <w:rFonts w:asciiTheme="minorHAnsi" w:hAnsiTheme="minorHAnsi" w:cstheme="minorHAnsi"/>
          <w:b/>
          <w:bCs/>
          <w:sz w:val="18"/>
          <w:szCs w:val="18"/>
        </w:rPr>
      </w:pPr>
    </w:p>
    <w:p w14:paraId="1AD0FF11" w14:textId="77777777" w:rsidR="00E34968" w:rsidRPr="00D06D34" w:rsidRDefault="00E34968" w:rsidP="00E34968">
      <w:pPr>
        <w:shd w:val="clear" w:color="auto" w:fill="FFFFFF"/>
        <w:rPr>
          <w:rFonts w:asciiTheme="minorHAnsi" w:hAnsiTheme="minorHAnsi" w:cstheme="minorHAnsi"/>
          <w:b/>
          <w:bCs/>
          <w:sz w:val="18"/>
          <w:szCs w:val="18"/>
        </w:rPr>
      </w:pPr>
    </w:p>
    <w:p w14:paraId="5ED5FE60" w14:textId="77777777" w:rsidR="00E34968" w:rsidRPr="00D06D34" w:rsidRDefault="00E34968" w:rsidP="00E34968">
      <w:pPr>
        <w:shd w:val="clear" w:color="auto" w:fill="FFFFFF"/>
        <w:rPr>
          <w:rFonts w:asciiTheme="minorHAnsi" w:hAnsiTheme="minorHAnsi" w:cstheme="minorHAnsi"/>
          <w:b/>
          <w:bCs/>
          <w:sz w:val="18"/>
          <w:szCs w:val="18"/>
        </w:rPr>
      </w:pPr>
      <w:r w:rsidRPr="00D06D34">
        <w:rPr>
          <w:rFonts w:asciiTheme="minorHAnsi" w:hAnsiTheme="minorHAnsi" w:cstheme="minorHAnsi"/>
          <w:b/>
          <w:bCs/>
          <w:sz w:val="18"/>
          <w:szCs w:val="18"/>
        </w:rPr>
        <w:lastRenderedPageBreak/>
        <w:t xml:space="preserve">Supplementary figure </w:t>
      </w:r>
      <w:r>
        <w:rPr>
          <w:rFonts w:asciiTheme="minorHAnsi" w:hAnsiTheme="minorHAnsi" w:cstheme="minorHAnsi"/>
          <w:b/>
          <w:bCs/>
          <w:sz w:val="18"/>
          <w:szCs w:val="18"/>
        </w:rPr>
        <w:t>3</w:t>
      </w:r>
      <w:r w:rsidRPr="00D06D34">
        <w:rPr>
          <w:rFonts w:asciiTheme="minorHAnsi" w:hAnsiTheme="minorHAnsi" w:cstheme="minorHAnsi"/>
          <w:b/>
          <w:bCs/>
          <w:sz w:val="18"/>
          <w:szCs w:val="18"/>
        </w:rPr>
        <w:t xml:space="preserve">. ROC curve of prediction of </w:t>
      </w:r>
      <w:r>
        <w:rPr>
          <w:rFonts w:asciiTheme="minorHAnsi" w:hAnsiTheme="minorHAnsi" w:cstheme="minorHAnsi"/>
          <w:b/>
          <w:bCs/>
          <w:sz w:val="18"/>
          <w:szCs w:val="18"/>
        </w:rPr>
        <w:t>length of stay</w:t>
      </w:r>
      <w:r w:rsidRPr="00D06D34">
        <w:rPr>
          <w:rFonts w:asciiTheme="minorHAnsi" w:hAnsiTheme="minorHAnsi" w:cstheme="minorHAnsi"/>
          <w:b/>
          <w:bCs/>
          <w:sz w:val="18"/>
          <w:szCs w:val="18"/>
        </w:rPr>
        <w:t xml:space="preserve"> by biomarkers and risk  scores</w:t>
      </w:r>
    </w:p>
    <w:p w14:paraId="528C827D" w14:textId="77777777" w:rsidR="00E34968" w:rsidRDefault="00E34968" w:rsidP="00E34968">
      <w:pPr>
        <w:shd w:val="clear" w:color="auto" w:fill="FFFFFF"/>
        <w:rPr>
          <w:rFonts w:asciiTheme="minorHAnsi" w:hAnsiTheme="minorHAnsi" w:cstheme="minorHAnsi"/>
          <w:sz w:val="22"/>
          <w:szCs w:val="22"/>
        </w:rPr>
      </w:pPr>
    </w:p>
    <w:p w14:paraId="7376D88A" w14:textId="22BB60DB" w:rsidR="00E34968" w:rsidRDefault="00326932" w:rsidP="00E34968">
      <w:pPr>
        <w:shd w:val="clear" w:color="auto" w:fill="FFFFFF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noProof/>
          <w:sz w:val="22"/>
          <w:szCs w:val="22"/>
        </w:rPr>
        <w:drawing>
          <wp:inline distT="0" distB="0" distL="0" distR="0" wp14:anchorId="22E90B38" wp14:editId="246DE720">
            <wp:extent cx="5734050" cy="4029075"/>
            <wp:effectExtent l="0" t="0" r="0" b="9525"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4029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34968">
        <w:rPr>
          <w:rFonts w:asciiTheme="minorHAnsi" w:hAnsiTheme="minorHAnsi" w:cstheme="minorHAnsi"/>
          <w:sz w:val="22"/>
          <w:szCs w:val="22"/>
        </w:rPr>
        <w:br/>
      </w:r>
    </w:p>
    <w:p w14:paraId="315E0BE3" w14:textId="77777777" w:rsidR="00E34968" w:rsidRPr="004D25AC" w:rsidRDefault="00E34968" w:rsidP="00E34968">
      <w:pPr>
        <w:shd w:val="clear" w:color="auto" w:fill="FFFFFF"/>
        <w:rPr>
          <w:rFonts w:asciiTheme="minorHAnsi" w:hAnsiTheme="minorHAnsi" w:cstheme="minorHAnsi"/>
          <w:sz w:val="22"/>
          <w:szCs w:val="22"/>
        </w:rPr>
      </w:pPr>
    </w:p>
    <w:p w14:paraId="753701D8" w14:textId="77777777" w:rsidR="00377DBD" w:rsidRDefault="00377DBD"/>
    <w:sectPr w:rsidR="00377DBD" w:rsidSect="005713E5">
      <w:headerReference w:type="default" r:id="rId9"/>
      <w:footerReference w:type="default" r:id="rId10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15793A" w14:textId="77777777" w:rsidR="00F439C5" w:rsidRDefault="00F439C5">
      <w:r>
        <w:separator/>
      </w:r>
    </w:p>
  </w:endnote>
  <w:endnote w:type="continuationSeparator" w:id="0">
    <w:p w14:paraId="7673AD8A" w14:textId="77777777" w:rsidR="00F439C5" w:rsidRDefault="00F439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TIX-Regular">
    <w:altName w:val="Yu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BDDDBE" w14:textId="77777777" w:rsidR="007939FF" w:rsidRDefault="007939FF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A8D73C" w14:textId="77777777" w:rsidR="00F439C5" w:rsidRDefault="00F439C5">
      <w:r>
        <w:separator/>
      </w:r>
    </w:p>
  </w:footnote>
  <w:footnote w:type="continuationSeparator" w:id="0">
    <w:p w14:paraId="64368C52" w14:textId="77777777" w:rsidR="00F439C5" w:rsidRDefault="00F439C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527189" w14:textId="77777777" w:rsidR="007939FF" w:rsidRDefault="007939FF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968"/>
    <w:rsid w:val="00013EF3"/>
    <w:rsid w:val="000146DB"/>
    <w:rsid w:val="00020D4B"/>
    <w:rsid w:val="00025F7C"/>
    <w:rsid w:val="00027BF2"/>
    <w:rsid w:val="000300F2"/>
    <w:rsid w:val="00035223"/>
    <w:rsid w:val="0004090C"/>
    <w:rsid w:val="00043CD5"/>
    <w:rsid w:val="00044078"/>
    <w:rsid w:val="00052FE4"/>
    <w:rsid w:val="000613FF"/>
    <w:rsid w:val="00070D3F"/>
    <w:rsid w:val="00084CD9"/>
    <w:rsid w:val="00096EF6"/>
    <w:rsid w:val="000B5701"/>
    <w:rsid w:val="000D49D1"/>
    <w:rsid w:val="000E0D32"/>
    <w:rsid w:val="000F4038"/>
    <w:rsid w:val="0010249D"/>
    <w:rsid w:val="00105BD8"/>
    <w:rsid w:val="00107F5A"/>
    <w:rsid w:val="00122B01"/>
    <w:rsid w:val="00133319"/>
    <w:rsid w:val="001339CC"/>
    <w:rsid w:val="00134669"/>
    <w:rsid w:val="001507EA"/>
    <w:rsid w:val="00183A74"/>
    <w:rsid w:val="00193F95"/>
    <w:rsid w:val="00195AD2"/>
    <w:rsid w:val="001A0C25"/>
    <w:rsid w:val="001A0F84"/>
    <w:rsid w:val="001A1131"/>
    <w:rsid w:val="001A67FD"/>
    <w:rsid w:val="001B42A6"/>
    <w:rsid w:val="001C30D2"/>
    <w:rsid w:val="001C6536"/>
    <w:rsid w:val="001D33CB"/>
    <w:rsid w:val="0020344B"/>
    <w:rsid w:val="00231A51"/>
    <w:rsid w:val="00247E53"/>
    <w:rsid w:val="00263B34"/>
    <w:rsid w:val="00270B89"/>
    <w:rsid w:val="00292203"/>
    <w:rsid w:val="00294222"/>
    <w:rsid w:val="0029562C"/>
    <w:rsid w:val="002A5EAA"/>
    <w:rsid w:val="002B5B58"/>
    <w:rsid w:val="002B60A1"/>
    <w:rsid w:val="002C4692"/>
    <w:rsid w:val="002E1310"/>
    <w:rsid w:val="002E3F73"/>
    <w:rsid w:val="002F1CC5"/>
    <w:rsid w:val="002F5F4E"/>
    <w:rsid w:val="00304316"/>
    <w:rsid w:val="00304FAB"/>
    <w:rsid w:val="00310C88"/>
    <w:rsid w:val="00322DC0"/>
    <w:rsid w:val="00326932"/>
    <w:rsid w:val="00327061"/>
    <w:rsid w:val="00331CCA"/>
    <w:rsid w:val="00333D3D"/>
    <w:rsid w:val="00335F52"/>
    <w:rsid w:val="003459CC"/>
    <w:rsid w:val="00350FFE"/>
    <w:rsid w:val="00356525"/>
    <w:rsid w:val="003603BC"/>
    <w:rsid w:val="00361828"/>
    <w:rsid w:val="003637E1"/>
    <w:rsid w:val="00367E10"/>
    <w:rsid w:val="00377DBD"/>
    <w:rsid w:val="00383005"/>
    <w:rsid w:val="0039573A"/>
    <w:rsid w:val="003A04C2"/>
    <w:rsid w:val="003B39A5"/>
    <w:rsid w:val="003B647A"/>
    <w:rsid w:val="003B7489"/>
    <w:rsid w:val="003C112B"/>
    <w:rsid w:val="003C4F90"/>
    <w:rsid w:val="003E20A8"/>
    <w:rsid w:val="003E35EE"/>
    <w:rsid w:val="003E72E9"/>
    <w:rsid w:val="004031A1"/>
    <w:rsid w:val="004064D4"/>
    <w:rsid w:val="0042384F"/>
    <w:rsid w:val="00426E43"/>
    <w:rsid w:val="00430CA6"/>
    <w:rsid w:val="0049545A"/>
    <w:rsid w:val="004A0279"/>
    <w:rsid w:val="004A065F"/>
    <w:rsid w:val="004A0E1D"/>
    <w:rsid w:val="004A4FA0"/>
    <w:rsid w:val="004A5316"/>
    <w:rsid w:val="004B15E8"/>
    <w:rsid w:val="004B1EFC"/>
    <w:rsid w:val="004B4639"/>
    <w:rsid w:val="004C01E0"/>
    <w:rsid w:val="004E4B57"/>
    <w:rsid w:val="004E78CE"/>
    <w:rsid w:val="004F239F"/>
    <w:rsid w:val="004F4092"/>
    <w:rsid w:val="00514233"/>
    <w:rsid w:val="0051449E"/>
    <w:rsid w:val="00522A1B"/>
    <w:rsid w:val="00531D7E"/>
    <w:rsid w:val="00542C8E"/>
    <w:rsid w:val="00545E21"/>
    <w:rsid w:val="00557A66"/>
    <w:rsid w:val="00582FB6"/>
    <w:rsid w:val="00583CA6"/>
    <w:rsid w:val="00593D3B"/>
    <w:rsid w:val="005C1959"/>
    <w:rsid w:val="005E586E"/>
    <w:rsid w:val="005F47AA"/>
    <w:rsid w:val="00601CE9"/>
    <w:rsid w:val="00624382"/>
    <w:rsid w:val="00643505"/>
    <w:rsid w:val="006436BB"/>
    <w:rsid w:val="00643A84"/>
    <w:rsid w:val="0065196D"/>
    <w:rsid w:val="00660C07"/>
    <w:rsid w:val="00661A6C"/>
    <w:rsid w:val="00666456"/>
    <w:rsid w:val="00672895"/>
    <w:rsid w:val="00675EB1"/>
    <w:rsid w:val="00690454"/>
    <w:rsid w:val="0069192B"/>
    <w:rsid w:val="006A4FE7"/>
    <w:rsid w:val="006A75B6"/>
    <w:rsid w:val="006B03F9"/>
    <w:rsid w:val="006C4E91"/>
    <w:rsid w:val="006D2757"/>
    <w:rsid w:val="006D3294"/>
    <w:rsid w:val="006E73DF"/>
    <w:rsid w:val="006E7A0D"/>
    <w:rsid w:val="007004D1"/>
    <w:rsid w:val="007049CC"/>
    <w:rsid w:val="00711DD7"/>
    <w:rsid w:val="00711EC7"/>
    <w:rsid w:val="0072117A"/>
    <w:rsid w:val="0073188E"/>
    <w:rsid w:val="007361EF"/>
    <w:rsid w:val="00751D2F"/>
    <w:rsid w:val="0075471C"/>
    <w:rsid w:val="00760267"/>
    <w:rsid w:val="007623FA"/>
    <w:rsid w:val="00766345"/>
    <w:rsid w:val="00766A6F"/>
    <w:rsid w:val="007772B4"/>
    <w:rsid w:val="00787F2A"/>
    <w:rsid w:val="00793939"/>
    <w:rsid w:val="007939FF"/>
    <w:rsid w:val="00795719"/>
    <w:rsid w:val="007A2A88"/>
    <w:rsid w:val="007A3063"/>
    <w:rsid w:val="007A38C8"/>
    <w:rsid w:val="007B6F1B"/>
    <w:rsid w:val="007E0483"/>
    <w:rsid w:val="007E1986"/>
    <w:rsid w:val="007E7683"/>
    <w:rsid w:val="007F5B61"/>
    <w:rsid w:val="0082012E"/>
    <w:rsid w:val="008273ED"/>
    <w:rsid w:val="0083650A"/>
    <w:rsid w:val="00840630"/>
    <w:rsid w:val="008437C7"/>
    <w:rsid w:val="00844184"/>
    <w:rsid w:val="00845209"/>
    <w:rsid w:val="008845BA"/>
    <w:rsid w:val="00886BD4"/>
    <w:rsid w:val="0089393F"/>
    <w:rsid w:val="00896081"/>
    <w:rsid w:val="00896F40"/>
    <w:rsid w:val="008A670E"/>
    <w:rsid w:val="008B34EE"/>
    <w:rsid w:val="008C311F"/>
    <w:rsid w:val="008C6F89"/>
    <w:rsid w:val="008D41CF"/>
    <w:rsid w:val="008E1654"/>
    <w:rsid w:val="008E5D60"/>
    <w:rsid w:val="008F0E5D"/>
    <w:rsid w:val="008F2C17"/>
    <w:rsid w:val="00916E1D"/>
    <w:rsid w:val="009203A1"/>
    <w:rsid w:val="00923EC0"/>
    <w:rsid w:val="0092410B"/>
    <w:rsid w:val="00942AAA"/>
    <w:rsid w:val="009464B9"/>
    <w:rsid w:val="009554DD"/>
    <w:rsid w:val="009729F1"/>
    <w:rsid w:val="009A5642"/>
    <w:rsid w:val="009B1A98"/>
    <w:rsid w:val="009C00EF"/>
    <w:rsid w:val="009C56CE"/>
    <w:rsid w:val="009C78D8"/>
    <w:rsid w:val="009D0D97"/>
    <w:rsid w:val="009D6268"/>
    <w:rsid w:val="009E1132"/>
    <w:rsid w:val="009E180E"/>
    <w:rsid w:val="009F1C56"/>
    <w:rsid w:val="00A06B83"/>
    <w:rsid w:val="00A11DA6"/>
    <w:rsid w:val="00A1712B"/>
    <w:rsid w:val="00A27AD0"/>
    <w:rsid w:val="00A33C3C"/>
    <w:rsid w:val="00A41B91"/>
    <w:rsid w:val="00A44EEA"/>
    <w:rsid w:val="00A45B1D"/>
    <w:rsid w:val="00A82CDF"/>
    <w:rsid w:val="00A87715"/>
    <w:rsid w:val="00A9286C"/>
    <w:rsid w:val="00A96D01"/>
    <w:rsid w:val="00AA1AD8"/>
    <w:rsid w:val="00AA65FE"/>
    <w:rsid w:val="00AA73B2"/>
    <w:rsid w:val="00AB4FDB"/>
    <w:rsid w:val="00AB6A37"/>
    <w:rsid w:val="00AD154E"/>
    <w:rsid w:val="00AE21BF"/>
    <w:rsid w:val="00AE428F"/>
    <w:rsid w:val="00AE4861"/>
    <w:rsid w:val="00AE7C60"/>
    <w:rsid w:val="00AF6096"/>
    <w:rsid w:val="00AF6D3F"/>
    <w:rsid w:val="00B13739"/>
    <w:rsid w:val="00B24DD4"/>
    <w:rsid w:val="00B25718"/>
    <w:rsid w:val="00B313AC"/>
    <w:rsid w:val="00B57CBA"/>
    <w:rsid w:val="00B70596"/>
    <w:rsid w:val="00B757F2"/>
    <w:rsid w:val="00B92CD5"/>
    <w:rsid w:val="00BB09C1"/>
    <w:rsid w:val="00BC2A3F"/>
    <w:rsid w:val="00BC7723"/>
    <w:rsid w:val="00BE6583"/>
    <w:rsid w:val="00BF5C27"/>
    <w:rsid w:val="00BF6760"/>
    <w:rsid w:val="00C04C3B"/>
    <w:rsid w:val="00C16DEC"/>
    <w:rsid w:val="00C23EC4"/>
    <w:rsid w:val="00C27128"/>
    <w:rsid w:val="00C361F0"/>
    <w:rsid w:val="00C370C9"/>
    <w:rsid w:val="00C44DDB"/>
    <w:rsid w:val="00C45227"/>
    <w:rsid w:val="00C45E58"/>
    <w:rsid w:val="00C60C52"/>
    <w:rsid w:val="00C70752"/>
    <w:rsid w:val="00C80299"/>
    <w:rsid w:val="00C94215"/>
    <w:rsid w:val="00CB1CFD"/>
    <w:rsid w:val="00CC3FEE"/>
    <w:rsid w:val="00CC7E7D"/>
    <w:rsid w:val="00CD656D"/>
    <w:rsid w:val="00CD7D1C"/>
    <w:rsid w:val="00CE3A78"/>
    <w:rsid w:val="00CE6136"/>
    <w:rsid w:val="00CF1148"/>
    <w:rsid w:val="00D02C9F"/>
    <w:rsid w:val="00D21577"/>
    <w:rsid w:val="00D26541"/>
    <w:rsid w:val="00D40990"/>
    <w:rsid w:val="00D4319D"/>
    <w:rsid w:val="00D54260"/>
    <w:rsid w:val="00D54A53"/>
    <w:rsid w:val="00D64E56"/>
    <w:rsid w:val="00D82FA1"/>
    <w:rsid w:val="00D848CA"/>
    <w:rsid w:val="00D94D74"/>
    <w:rsid w:val="00D95274"/>
    <w:rsid w:val="00DC5513"/>
    <w:rsid w:val="00DD3CAE"/>
    <w:rsid w:val="00DE27A0"/>
    <w:rsid w:val="00DE62D7"/>
    <w:rsid w:val="00DF3F34"/>
    <w:rsid w:val="00E04295"/>
    <w:rsid w:val="00E17C63"/>
    <w:rsid w:val="00E23357"/>
    <w:rsid w:val="00E24A13"/>
    <w:rsid w:val="00E32295"/>
    <w:rsid w:val="00E32CCC"/>
    <w:rsid w:val="00E34968"/>
    <w:rsid w:val="00E35128"/>
    <w:rsid w:val="00E377CD"/>
    <w:rsid w:val="00E408BB"/>
    <w:rsid w:val="00E41895"/>
    <w:rsid w:val="00E478D5"/>
    <w:rsid w:val="00E51D37"/>
    <w:rsid w:val="00E52F54"/>
    <w:rsid w:val="00E54256"/>
    <w:rsid w:val="00E564DA"/>
    <w:rsid w:val="00E634B9"/>
    <w:rsid w:val="00E641F8"/>
    <w:rsid w:val="00E6529A"/>
    <w:rsid w:val="00E751C6"/>
    <w:rsid w:val="00E77ADA"/>
    <w:rsid w:val="00E96087"/>
    <w:rsid w:val="00EA1FA6"/>
    <w:rsid w:val="00EA46B3"/>
    <w:rsid w:val="00EA68E0"/>
    <w:rsid w:val="00EA7354"/>
    <w:rsid w:val="00EA7AD6"/>
    <w:rsid w:val="00EC1523"/>
    <w:rsid w:val="00EC4397"/>
    <w:rsid w:val="00EF0F18"/>
    <w:rsid w:val="00EF5ADE"/>
    <w:rsid w:val="00F029BD"/>
    <w:rsid w:val="00F02FF9"/>
    <w:rsid w:val="00F1559D"/>
    <w:rsid w:val="00F1794C"/>
    <w:rsid w:val="00F27A49"/>
    <w:rsid w:val="00F31519"/>
    <w:rsid w:val="00F3700E"/>
    <w:rsid w:val="00F429FA"/>
    <w:rsid w:val="00F439C5"/>
    <w:rsid w:val="00F55806"/>
    <w:rsid w:val="00F56B6C"/>
    <w:rsid w:val="00F748B3"/>
    <w:rsid w:val="00F835DA"/>
    <w:rsid w:val="00F91CF9"/>
    <w:rsid w:val="00FB5F61"/>
    <w:rsid w:val="00FC3B74"/>
    <w:rsid w:val="00FE68EA"/>
    <w:rsid w:val="00FF2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856708"/>
  <w15:chartTrackingRefBased/>
  <w15:docId w15:val="{9FBBEF57-4B67-43A2-A6CC-908AE7838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unhideWhenUsed/>
    <w:qFormat/>
    <w:rsid w:val="00E34968"/>
    <w:pPr>
      <w:spacing w:after="0" w:line="240" w:lineRule="auto"/>
    </w:pPr>
    <w:rPr>
      <w:rFonts w:ascii="Arial" w:hAnsi="Arial" w:cs="Times New Roman"/>
      <w:sz w:val="20"/>
      <w:szCs w:val="24"/>
      <w:lang w:val="en-GB" w:eastAsia="nl-NL"/>
    </w:rPr>
  </w:style>
  <w:style w:type="paragraph" w:styleId="Kop1">
    <w:name w:val="heading 1"/>
    <w:basedOn w:val="Standaard"/>
    <w:next w:val="Standaard"/>
    <w:link w:val="Kop1Char"/>
    <w:uiPriority w:val="1"/>
    <w:qFormat/>
    <w:rsid w:val="0065196D"/>
    <w:pPr>
      <w:keepNext/>
      <w:outlineLvl w:val="0"/>
    </w:pPr>
    <w:rPr>
      <w:b/>
      <w:sz w:val="24"/>
      <w:szCs w:val="28"/>
    </w:rPr>
  </w:style>
  <w:style w:type="paragraph" w:styleId="Kop2">
    <w:name w:val="heading 2"/>
    <w:basedOn w:val="Standaard"/>
    <w:next w:val="Standaard"/>
    <w:link w:val="Kop2Char"/>
    <w:uiPriority w:val="1"/>
    <w:qFormat/>
    <w:rsid w:val="0065196D"/>
    <w:pPr>
      <w:keepNext/>
      <w:outlineLvl w:val="1"/>
    </w:pPr>
    <w:rPr>
      <w:rFonts w:cs="Arial"/>
      <w:b/>
      <w:bCs/>
      <w:iCs/>
      <w:sz w:val="22"/>
      <w:szCs w:val="22"/>
    </w:rPr>
  </w:style>
  <w:style w:type="paragraph" w:styleId="Kop3">
    <w:name w:val="heading 3"/>
    <w:basedOn w:val="Standaard"/>
    <w:next w:val="Standaard"/>
    <w:link w:val="Kop3Char"/>
    <w:uiPriority w:val="1"/>
    <w:qFormat/>
    <w:rsid w:val="0065196D"/>
    <w:pPr>
      <w:keepNext/>
      <w:outlineLvl w:val="2"/>
    </w:pPr>
    <w:rPr>
      <w:rFonts w:cs="Arial"/>
      <w:b/>
      <w:bCs/>
      <w:szCs w:val="20"/>
    </w:rPr>
  </w:style>
  <w:style w:type="paragraph" w:styleId="Kop4">
    <w:name w:val="heading 4"/>
    <w:basedOn w:val="Standaard"/>
    <w:next w:val="Standaard"/>
    <w:link w:val="Kop4Char"/>
    <w:uiPriority w:val="1"/>
    <w:qFormat/>
    <w:rsid w:val="0065196D"/>
    <w:pPr>
      <w:spacing w:before="200"/>
      <w:outlineLvl w:val="3"/>
    </w:pPr>
    <w:rPr>
      <w:rFonts w:eastAsiaTheme="majorEastAsia" w:cstheme="majorBidi"/>
      <w:b/>
      <w:bCs/>
      <w:i/>
      <w:iCs/>
    </w:rPr>
  </w:style>
  <w:style w:type="paragraph" w:styleId="Kop5">
    <w:name w:val="heading 5"/>
    <w:basedOn w:val="Standaard"/>
    <w:next w:val="Standaard"/>
    <w:link w:val="Kop5Char"/>
    <w:uiPriority w:val="1"/>
    <w:qFormat/>
    <w:rsid w:val="0065196D"/>
    <w:pPr>
      <w:keepNext/>
      <w:keepLines/>
      <w:spacing w:before="200"/>
      <w:outlineLvl w:val="4"/>
    </w:pPr>
    <w:rPr>
      <w:rFonts w:eastAsiaTheme="majorEastAsia" w:cstheme="majorBidi"/>
      <w:i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1"/>
    <w:rsid w:val="0065196D"/>
    <w:rPr>
      <w:rFonts w:ascii="Arial" w:hAnsi="Arial" w:cs="Times New Roman"/>
      <w:b/>
      <w:sz w:val="24"/>
      <w:szCs w:val="28"/>
      <w:lang w:eastAsia="nl-NL"/>
    </w:rPr>
  </w:style>
  <w:style w:type="character" w:customStyle="1" w:styleId="Kop2Char">
    <w:name w:val="Kop 2 Char"/>
    <w:basedOn w:val="Standaardalinea-lettertype"/>
    <w:link w:val="Kop2"/>
    <w:uiPriority w:val="1"/>
    <w:rsid w:val="0065196D"/>
    <w:rPr>
      <w:rFonts w:ascii="Arial" w:hAnsi="Arial" w:cs="Arial"/>
      <w:b/>
      <w:bCs/>
      <w:iCs/>
      <w:lang w:eastAsia="nl-NL"/>
    </w:rPr>
  </w:style>
  <w:style w:type="character" w:customStyle="1" w:styleId="Kop3Char">
    <w:name w:val="Kop 3 Char"/>
    <w:basedOn w:val="Standaardalinea-lettertype"/>
    <w:link w:val="Kop3"/>
    <w:uiPriority w:val="1"/>
    <w:rsid w:val="0065196D"/>
    <w:rPr>
      <w:rFonts w:ascii="Arial" w:hAnsi="Arial" w:cs="Arial"/>
      <w:b/>
      <w:bCs/>
      <w:sz w:val="20"/>
      <w:szCs w:val="20"/>
      <w:lang w:eastAsia="nl-NL"/>
    </w:rPr>
  </w:style>
  <w:style w:type="character" w:customStyle="1" w:styleId="Kop4Char">
    <w:name w:val="Kop 4 Char"/>
    <w:basedOn w:val="Standaardalinea-lettertype"/>
    <w:link w:val="Kop4"/>
    <w:uiPriority w:val="1"/>
    <w:rsid w:val="0065196D"/>
    <w:rPr>
      <w:rFonts w:ascii="Arial" w:eastAsiaTheme="majorEastAsia" w:hAnsi="Arial" w:cstheme="majorBidi"/>
      <w:b/>
      <w:bCs/>
      <w:i/>
      <w:iCs/>
      <w:sz w:val="20"/>
      <w:szCs w:val="24"/>
      <w:lang w:eastAsia="nl-NL"/>
    </w:rPr>
  </w:style>
  <w:style w:type="character" w:customStyle="1" w:styleId="Kop5Char">
    <w:name w:val="Kop 5 Char"/>
    <w:basedOn w:val="Standaardalinea-lettertype"/>
    <w:link w:val="Kop5"/>
    <w:uiPriority w:val="1"/>
    <w:rsid w:val="0065196D"/>
    <w:rPr>
      <w:rFonts w:ascii="Arial" w:eastAsiaTheme="majorEastAsia" w:hAnsi="Arial" w:cstheme="majorBidi"/>
      <w:i/>
      <w:sz w:val="20"/>
      <w:szCs w:val="24"/>
      <w:lang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E3496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E34968"/>
    <w:pPr>
      <w:spacing w:after="80"/>
    </w:pPr>
    <w:rPr>
      <w:rFonts w:ascii="Calibri" w:eastAsia="Calibri" w:hAnsi="Calibri" w:cs="Arial"/>
      <w:sz w:val="22"/>
      <w:szCs w:val="20"/>
      <w:lang w:val="nl-NL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E34968"/>
    <w:rPr>
      <w:rFonts w:ascii="Calibri" w:eastAsia="Calibri" w:hAnsi="Calibri" w:cs="Arial"/>
      <w:szCs w:val="20"/>
      <w:lang w:eastAsia="nl-NL"/>
    </w:rPr>
  </w:style>
  <w:style w:type="paragraph" w:styleId="Geenafstand">
    <w:name w:val="No Spacing"/>
    <w:uiPriority w:val="1"/>
    <w:qFormat/>
    <w:rsid w:val="00E34968"/>
    <w:pPr>
      <w:spacing w:after="0" w:line="240" w:lineRule="auto"/>
    </w:pPr>
    <w:rPr>
      <w:rFonts w:ascii="Arial" w:hAnsi="Arial" w:cs="Times New Roman"/>
      <w:sz w:val="20"/>
      <w:szCs w:val="24"/>
      <w:lang w:val="en-GB" w:eastAsia="nl-NL"/>
    </w:rPr>
  </w:style>
  <w:style w:type="table" w:customStyle="1" w:styleId="Table">
    <w:name w:val="Table"/>
    <w:semiHidden/>
    <w:unhideWhenUsed/>
    <w:qFormat/>
    <w:rsid w:val="00E34968"/>
    <w:pPr>
      <w:spacing w:after="200" w:line="240" w:lineRule="auto"/>
    </w:pPr>
    <w:rPr>
      <w:rFonts w:eastAsiaTheme="minorHAnsi"/>
      <w:sz w:val="24"/>
      <w:szCs w:val="24"/>
      <w:lang w:val="en-US" w:eastAsia="nl-NL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Koptekst">
    <w:name w:val="header"/>
    <w:basedOn w:val="Standaard"/>
    <w:link w:val="KoptekstChar"/>
    <w:uiPriority w:val="99"/>
    <w:unhideWhenUsed/>
    <w:rsid w:val="00E34968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E34968"/>
    <w:rPr>
      <w:rFonts w:ascii="Arial" w:hAnsi="Arial" w:cs="Times New Roman"/>
      <w:sz w:val="20"/>
      <w:szCs w:val="24"/>
      <w:lang w:val="en-GB" w:eastAsia="nl-NL"/>
    </w:rPr>
  </w:style>
  <w:style w:type="paragraph" w:styleId="Voettekst">
    <w:name w:val="footer"/>
    <w:basedOn w:val="Standaard"/>
    <w:link w:val="VoettekstChar"/>
    <w:uiPriority w:val="99"/>
    <w:unhideWhenUsed/>
    <w:rsid w:val="00E34968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E34968"/>
    <w:rPr>
      <w:rFonts w:ascii="Arial" w:hAnsi="Arial" w:cs="Times New Roman"/>
      <w:sz w:val="20"/>
      <w:szCs w:val="24"/>
      <w:lang w:val="en-GB" w:eastAsia="nl-NL"/>
    </w:rPr>
  </w:style>
  <w:style w:type="character" w:styleId="Regelnummer">
    <w:name w:val="line number"/>
    <w:basedOn w:val="Standaardalinea-lettertype"/>
    <w:uiPriority w:val="99"/>
    <w:semiHidden/>
    <w:unhideWhenUsed/>
    <w:rsid w:val="00E34968"/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70752"/>
    <w:pPr>
      <w:spacing w:after="0"/>
    </w:pPr>
    <w:rPr>
      <w:rFonts w:ascii="Arial" w:eastAsia="Times New Roman" w:hAnsi="Arial" w:cs="Times New Roman"/>
      <w:b/>
      <w:bCs/>
      <w:sz w:val="20"/>
      <w:lang w:val="en-GB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70752"/>
    <w:rPr>
      <w:rFonts w:ascii="Arial" w:eastAsia="Calibri" w:hAnsi="Arial" w:cs="Times New Roman"/>
      <w:b/>
      <w:bCs/>
      <w:sz w:val="20"/>
      <w:szCs w:val="20"/>
      <w:lang w:val="en-GB" w:eastAsia="nl-NL"/>
    </w:rPr>
  </w:style>
  <w:style w:type="paragraph" w:styleId="Revisie">
    <w:name w:val="Revision"/>
    <w:hidden/>
    <w:uiPriority w:val="99"/>
    <w:semiHidden/>
    <w:rsid w:val="00020D4B"/>
    <w:pPr>
      <w:spacing w:after="0" w:line="240" w:lineRule="auto"/>
    </w:pPr>
    <w:rPr>
      <w:rFonts w:ascii="Arial" w:hAnsi="Arial" w:cs="Times New Roman"/>
      <w:sz w:val="20"/>
      <w:szCs w:val="24"/>
      <w:lang w:val="en-GB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36</Words>
  <Characters>4050</Characters>
  <Application>Microsoft Office Word</Application>
  <DocSecurity>0</DocSecurity>
  <Lines>33</Lines>
  <Paragraphs>9</Paragraphs>
  <ScaleCrop>false</ScaleCrop>
  <Company>Noordwest Ziekenhuisgroep</Company>
  <LinksUpToDate>false</LinksUpToDate>
  <CharactersWithSpaces>4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ssels, Lisa</dc:creator>
  <cp:keywords/>
  <dc:description/>
  <cp:lastModifiedBy>Hessels, Lisa</cp:lastModifiedBy>
  <cp:revision>3</cp:revision>
  <dcterms:created xsi:type="dcterms:W3CDTF">2024-10-15T20:15:00Z</dcterms:created>
  <dcterms:modified xsi:type="dcterms:W3CDTF">2024-10-17T12:15:00Z</dcterms:modified>
</cp:coreProperties>
</file>